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5120B" w14:textId="586A0EC3" w:rsidR="00712E09" w:rsidRPr="00212671" w:rsidRDefault="00212671">
      <w:pPr>
        <w:rPr>
          <w:sz w:val="24"/>
          <w:szCs w:val="24"/>
        </w:rPr>
      </w:pPr>
      <w:r w:rsidRPr="00212671">
        <w:rPr>
          <w:b/>
          <w:bCs/>
          <w:sz w:val="24"/>
          <w:szCs w:val="24"/>
        </w:rPr>
        <w:t>Supplementary Table 1.</w:t>
      </w:r>
      <w:r w:rsidRPr="00212671">
        <w:rPr>
          <w:sz w:val="24"/>
          <w:szCs w:val="24"/>
        </w:rPr>
        <w:t xml:space="preserve"> Design characteristics and main results of studies conducted in HZ and/or HZO patients in India, published between January 2011 and May 2020</w:t>
      </w:r>
    </w:p>
    <w:tbl>
      <w:tblPr>
        <w:tblStyle w:val="TableGrid"/>
        <w:tblW w:w="21708" w:type="dxa"/>
        <w:tblLayout w:type="fixed"/>
        <w:tblLook w:val="04A0" w:firstRow="1" w:lastRow="0" w:firstColumn="1" w:lastColumn="0" w:noHBand="0" w:noVBand="1"/>
      </w:tblPr>
      <w:tblGrid>
        <w:gridCol w:w="1728"/>
        <w:gridCol w:w="1530"/>
        <w:gridCol w:w="1620"/>
        <w:gridCol w:w="1800"/>
        <w:gridCol w:w="2070"/>
        <w:gridCol w:w="2160"/>
        <w:gridCol w:w="2970"/>
        <w:gridCol w:w="2430"/>
        <w:gridCol w:w="1530"/>
        <w:gridCol w:w="3870"/>
      </w:tblGrid>
      <w:tr w:rsidR="00A7691B" w:rsidRPr="00CD1829" w14:paraId="339C062A" w14:textId="77777777" w:rsidTr="002F1355">
        <w:trPr>
          <w:trHeight w:val="1340"/>
          <w:tblHeader/>
        </w:trPr>
        <w:tc>
          <w:tcPr>
            <w:tcW w:w="1728" w:type="dxa"/>
            <w:shd w:val="clear" w:color="auto" w:fill="auto"/>
          </w:tcPr>
          <w:p w14:paraId="00755418" w14:textId="6DC25F0B" w:rsidR="00A7691B" w:rsidRPr="00CD1829" w:rsidRDefault="00A7691B" w:rsidP="00BB273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City, State (Author, year)</w:t>
            </w:r>
          </w:p>
        </w:tc>
        <w:tc>
          <w:tcPr>
            <w:tcW w:w="1530" w:type="dxa"/>
            <w:shd w:val="clear" w:color="auto" w:fill="auto"/>
          </w:tcPr>
          <w:p w14:paraId="59FA80AD" w14:textId="0167A6C4" w:rsidR="00A7691B" w:rsidRPr="00CD1829" w:rsidRDefault="00A7691B" w:rsidP="00BB273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1620" w:type="dxa"/>
            <w:shd w:val="clear" w:color="auto" w:fill="auto"/>
          </w:tcPr>
          <w:p w14:paraId="7A27639B" w14:textId="18993E5B" w:rsidR="00A7691B" w:rsidRPr="00CD1829" w:rsidRDefault="00A7691B" w:rsidP="00BB273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Study Design*</w:t>
            </w:r>
          </w:p>
        </w:tc>
        <w:tc>
          <w:tcPr>
            <w:tcW w:w="1800" w:type="dxa"/>
            <w:shd w:val="clear" w:color="auto" w:fill="auto"/>
          </w:tcPr>
          <w:p w14:paraId="3156A6DC" w14:textId="6BEB61EE" w:rsidR="00A7691B" w:rsidRPr="00CD1829" w:rsidRDefault="00A7691B" w:rsidP="00BB273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Study population</w:t>
            </w:r>
          </w:p>
        </w:tc>
        <w:tc>
          <w:tcPr>
            <w:tcW w:w="2070" w:type="dxa"/>
            <w:shd w:val="clear" w:color="auto" w:fill="auto"/>
          </w:tcPr>
          <w:p w14:paraId="4DF4D6AF" w14:textId="7DCCB3EF" w:rsidR="00A7691B" w:rsidRPr="00CD1829" w:rsidRDefault="00A7691B" w:rsidP="00F72FFD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Comorbid conditions % (n)/ Immunocompromised (IC) cases % (n) </w:t>
            </w:r>
          </w:p>
        </w:tc>
        <w:tc>
          <w:tcPr>
            <w:tcW w:w="2160" w:type="dxa"/>
            <w:shd w:val="clear" w:color="auto" w:fill="auto"/>
          </w:tcPr>
          <w:p w14:paraId="7A82903D" w14:textId="311FDA20" w:rsidR="00A7691B" w:rsidRPr="00CD1829" w:rsidRDefault="00A7691B" w:rsidP="00BB273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Prodromal symptoms/ Presenting symptoms, % (n)</w:t>
            </w:r>
          </w:p>
        </w:tc>
        <w:tc>
          <w:tcPr>
            <w:tcW w:w="2970" w:type="dxa"/>
            <w:shd w:val="clear" w:color="auto" w:fill="auto"/>
          </w:tcPr>
          <w:p w14:paraId="48C02855" w14:textId="2DFFD2AC" w:rsidR="00A7691B" w:rsidRPr="00CD1829" w:rsidRDefault="00A7691B" w:rsidP="00BB273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Rash characteristics, % (n)</w:t>
            </w:r>
          </w:p>
        </w:tc>
        <w:tc>
          <w:tcPr>
            <w:tcW w:w="2430" w:type="dxa"/>
            <w:shd w:val="clear" w:color="auto" w:fill="auto"/>
          </w:tcPr>
          <w:p w14:paraId="53F78322" w14:textId="54C4F230" w:rsidR="00A7691B" w:rsidRPr="00CD1829" w:rsidRDefault="00A7691B" w:rsidP="00BB273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Pain characteristics, duration, intensity</w:t>
            </w:r>
          </w:p>
        </w:tc>
        <w:tc>
          <w:tcPr>
            <w:tcW w:w="1530" w:type="dxa"/>
          </w:tcPr>
          <w:p w14:paraId="431DA05D" w14:textId="0F830871" w:rsidR="00A7691B" w:rsidRPr="00CD1829" w:rsidRDefault="00A7691B" w:rsidP="00BB273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PHN</w:t>
            </w:r>
            <w:r w:rsidR="002911AC"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definition</w:t>
            </w:r>
          </w:p>
        </w:tc>
        <w:tc>
          <w:tcPr>
            <w:tcW w:w="3870" w:type="dxa"/>
            <w:shd w:val="clear" w:color="auto" w:fill="auto"/>
          </w:tcPr>
          <w:p w14:paraId="78FAF38A" w14:textId="4F09B97C" w:rsidR="00A7691B" w:rsidRPr="00CD1829" w:rsidRDefault="00A7691B" w:rsidP="00BB273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Complications, % (n)</w:t>
            </w:r>
          </w:p>
        </w:tc>
      </w:tr>
      <w:tr w:rsidR="00A7691B" w:rsidRPr="00CD1829" w14:paraId="2BD002C3" w14:textId="77777777" w:rsidTr="00CC1FCE">
        <w:trPr>
          <w:trHeight w:hRule="exact" w:val="2233"/>
          <w:tblHeader/>
        </w:trPr>
        <w:tc>
          <w:tcPr>
            <w:tcW w:w="1728" w:type="dxa"/>
            <w:shd w:val="clear" w:color="auto" w:fill="auto"/>
          </w:tcPr>
          <w:p w14:paraId="2B2B37F4" w14:textId="35518C55" w:rsidR="00A7691B" w:rsidRPr="00CD1829" w:rsidRDefault="00A7691B" w:rsidP="00124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angalore, Karnataka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ithyanandam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et al. 2010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RoeWFuYW5kYW08L0F1dGhvcj48WWVhcj4yMDEwPC9Z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==
</w:fldData>
              </w:fldCha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RoeWFuYW5kYW08L0F1dGhvcj48WWVhcj4yMDEwPC9Z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==
</w:fldData>
              </w:fldCha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340E4C14" w14:textId="65C3183C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&amp;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Ophthalmology 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edical College Hospital</w:t>
            </w:r>
          </w:p>
        </w:tc>
        <w:tc>
          <w:tcPr>
            <w:tcW w:w="1620" w:type="dxa"/>
            <w:shd w:val="clear" w:color="auto" w:fill="auto"/>
          </w:tcPr>
          <w:p w14:paraId="23897D33" w14:textId="5D013DE8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 observational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study, 6 months follow-up</w:t>
            </w:r>
          </w:p>
          <w:p w14:paraId="6C94D083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01A44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an 2003–Dec 2008</w:t>
            </w:r>
          </w:p>
        </w:tc>
        <w:tc>
          <w:tcPr>
            <w:tcW w:w="1800" w:type="dxa"/>
            <w:shd w:val="clear" w:color="auto" w:fill="auto"/>
          </w:tcPr>
          <w:p w14:paraId="18CC731B" w14:textId="560B84A2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HZO† pts </w:t>
            </w:r>
          </w:p>
          <w:p w14:paraId="35CB3C2F" w14:textId="77777777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1491F79E" w14:textId="77777777" w:rsidR="00A7691B" w:rsidRPr="00CD1829" w:rsidRDefault="00A7691B" w:rsidP="00F0375D">
            <w:p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658B6" w14:textId="77777777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64 pts</w:t>
            </w:r>
          </w:p>
          <w:p w14:paraId="2D97D979" w14:textId="088598DB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6:1</w:t>
            </w:r>
          </w:p>
          <w:p w14:paraId="1EC7E7E0" w14:textId="0B41774C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 6–75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76688276" w14:textId="49741E7B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ean age (SD): 45.1 (17.9)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2261D6CA" w14:textId="44178FD9" w:rsidR="00A7691B" w:rsidRPr="00CD1829" w:rsidRDefault="00A7691B" w:rsidP="00EA050D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HIV [IC]: 37.5% (24/64) </w:t>
            </w:r>
          </w:p>
          <w:p w14:paraId="796D2F77" w14:textId="77777777" w:rsidR="00A7691B" w:rsidRPr="00CD1829" w:rsidRDefault="00A7691B" w:rsidP="00EA050D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9C8D8" w14:textId="77777777" w:rsidR="00A7691B" w:rsidRPr="00CD1829" w:rsidRDefault="00A7691B" w:rsidP="00EA050D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3B8CD15E" w14:textId="6F5C2B93" w:rsidR="00A7691B" w:rsidRPr="00CD1829" w:rsidRDefault="00A7691B" w:rsidP="00E1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ash (100%: inclusion criterion)</w:t>
            </w:r>
          </w:p>
        </w:tc>
        <w:tc>
          <w:tcPr>
            <w:tcW w:w="2970" w:type="dxa"/>
            <w:shd w:val="clear" w:color="auto" w:fill="auto"/>
          </w:tcPr>
          <w:p w14:paraId="2448DE90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30" w:type="dxa"/>
            <w:shd w:val="clear" w:color="auto" w:fill="auto"/>
          </w:tcPr>
          <w:p w14:paraId="1A8F04DE" w14:textId="503FA895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cute pain: 89.1% (57/64)</w:t>
            </w:r>
          </w:p>
        </w:tc>
        <w:tc>
          <w:tcPr>
            <w:tcW w:w="1530" w:type="dxa"/>
          </w:tcPr>
          <w:p w14:paraId="4EFC8F4D" w14:textId="5A6313CD" w:rsidR="00367A74" w:rsidRPr="00CD1829" w:rsidRDefault="00367A74" w:rsidP="00367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ny persistent</w:t>
            </w:r>
          </w:p>
          <w:p w14:paraId="4A126AD1" w14:textId="77777777" w:rsidR="00367A74" w:rsidRPr="00CD1829" w:rsidRDefault="00367A74" w:rsidP="00367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erpetic pain present 1 month after the</w:t>
            </w:r>
          </w:p>
          <w:p w14:paraId="56CFE5AE" w14:textId="3F98B8B4" w:rsidR="00A7691B" w:rsidRPr="00CD1829" w:rsidRDefault="00367A74" w:rsidP="00367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esolution of the rash</w:t>
            </w:r>
          </w:p>
        </w:tc>
        <w:tc>
          <w:tcPr>
            <w:tcW w:w="3870" w:type="dxa"/>
            <w:shd w:val="clear" w:color="auto" w:fill="auto"/>
          </w:tcPr>
          <w:p w14:paraId="7BBA8838" w14:textId="6AE10D80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njunctival involvement: 84.4% (54/64)</w:t>
            </w:r>
          </w:p>
          <w:p w14:paraId="3E08C8CD" w14:textId="77777777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educed corneal sensation: 67.2% (43/64)</w:t>
            </w:r>
          </w:p>
          <w:p w14:paraId="720C2F12" w14:textId="77777777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rneal epithelial lesions: 64.1% (41/64)</w:t>
            </w:r>
          </w:p>
          <w:p w14:paraId="5876B422" w14:textId="734E9B6D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HN** 54.7% (35/64)</w:t>
            </w:r>
          </w:p>
          <w:p w14:paraId="5CE95A16" w14:textId="77777777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Uveitis: 48.4% (31/64)</w:t>
            </w:r>
          </w:p>
          <w:p w14:paraId="7F31E0BF" w14:textId="77777777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utchinson sign 45.3% (29/64)</w:t>
            </w:r>
          </w:p>
          <w:p w14:paraId="585161E7" w14:textId="77777777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Visual loss: 34.3% mild, 4.7% moderate, 4.7% severe)</w:t>
            </w:r>
          </w:p>
          <w:p w14:paraId="3787E8A9" w14:textId="4525BBBA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rneal stromal lesions: 23.4% (15/64)</w:t>
            </w:r>
          </w:p>
          <w:p w14:paraId="73F57D2C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91B" w:rsidRPr="00CD1829" w14:paraId="6AE352F8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642DFE7E" w14:textId="3D6C62FC" w:rsidR="00A7691B" w:rsidRPr="00CD1829" w:rsidRDefault="00A7691B" w:rsidP="00C33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ubli, Karnataka (Naveen et al., 2011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veen&lt;/Author&gt;&lt;Year&gt;2011&lt;/Year&gt;&lt;RecNum&gt;21&lt;/RecNum&gt;&lt;DisplayText&gt;&lt;style face="superscript"&gt;2&lt;/style&gt;&lt;/DisplayText&gt;&lt;record&gt;&lt;rec-number&gt;21&lt;/rec-number&gt;&lt;foreign-keys&gt;&lt;key app="EN" db-id="zp5p9ef9pxx056eex2mp0apkr0rax22ze5va" timestamp="1589286736"&gt;21&lt;/key&gt;&lt;/foreign-keys&gt;&lt;ref-type name="Journal Article"&gt;17&lt;/ref-type&gt;&lt;contributors&gt;&lt;authors&gt;&lt;author&gt;Naveen, K. N.&lt;/author&gt;&lt;author&gt;Tophakane, R. S.&lt;/author&gt;&lt;author&gt;Hanumanthayya, K.&lt;/author&gt;&lt;author&gt;Pv, B.&lt;/author&gt;&lt;author&gt;Pai, V. V.&lt;/author&gt;&lt;/authors&gt;&lt;/contributors&gt;&lt;auth-address&gt;SDMCMS&amp;amp;H Dharwad, Karnataka, India.&lt;/auth-address&gt;&lt;titles&gt;&lt;title&gt;A study of HIV seropositivity with various clinical manifestation of herpes zoster among patients from Karnataka, India&lt;/title&gt;&lt;secondary-title&gt;Dermatol Online J&lt;/secondary-title&gt;&lt;alt-title&gt;Dermatology online journal&lt;/alt-title&gt;&lt;/titles&gt;&lt;periodical&gt;&lt;full-title&gt;Dermatol Online J&lt;/full-title&gt;&lt;abbr-1&gt;Dermatology online journal&lt;/abbr-1&gt;&lt;/periodical&gt;&lt;alt-periodical&gt;&lt;full-title&gt;Dermatol Online J&lt;/full-title&gt;&lt;abbr-1&gt;Dermatology online journal&lt;/abbr-1&gt;&lt;/alt-periodical&gt;&lt;pages&gt;3&lt;/pages&gt;&lt;volume&gt;17&lt;/volume&gt;&lt;number&gt;12&lt;/number&gt;&lt;edition&gt;2012/01/12&lt;/edition&gt;&lt;keywords&gt;&lt;keyword&gt;Adolescent&lt;/keyword&gt;&lt;keyword&gt;Adult&lt;/keyword&gt;&lt;keyword&gt;Aged&lt;/keyword&gt;&lt;keyword&gt;Child&lt;/keyword&gt;&lt;keyword&gt;Child, Preschool&lt;/keyword&gt;&lt;keyword&gt;Female&lt;/keyword&gt;&lt;keyword&gt;HIV Seropositivity/*epidemiology/*pathology&lt;/keyword&gt;&lt;keyword&gt;Herpes Zoster/*epidemiology/*pathology&lt;/keyword&gt;&lt;keyword&gt;Humans&lt;/keyword&gt;&lt;keyword&gt;Incidence&lt;/keyword&gt;&lt;keyword&gt;India&lt;/keyword&gt;&lt;keyword&gt;Male&lt;/keyword&gt;&lt;keyword&gt;Middle Aged&lt;/keyword&gt;&lt;keyword&gt;Neuralgia/epidemiology/pathology&lt;/keyword&gt;&lt;keyword&gt;Prevalence&lt;/keyword&gt;&lt;keyword&gt;Young Adult&lt;/keyword&gt;&lt;/keywords&gt;&lt;dates&gt;&lt;year&gt;2011&lt;/year&gt;&lt;pub-dates&gt;&lt;date&gt;Dec 15&lt;/date&gt;&lt;/pub-dates&gt;&lt;/dates&gt;&lt;isbn&gt;1087-2108&lt;/isbn&gt;&lt;accession-num&gt;22233739&lt;/accession-num&gt;&lt;urls&gt;&lt;/urls&gt;&lt;remote-database-provider&gt;NLM&lt;/remote-database-provider&gt;&lt;language&gt;eng&lt;/language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53891EAF" w14:textId="14817079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Karnataka Institute of Medical Science</w:t>
            </w:r>
          </w:p>
          <w:p w14:paraId="4E6B0387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7337B8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12D7A57" w14:textId="44C49265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rospective cross-sectional observational study </w:t>
            </w:r>
          </w:p>
          <w:p w14:paraId="38BB360B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5270E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ov 2004–Oct 2005</w:t>
            </w:r>
          </w:p>
        </w:tc>
        <w:tc>
          <w:tcPr>
            <w:tcW w:w="1800" w:type="dxa"/>
            <w:shd w:val="clear" w:color="auto" w:fill="auto"/>
          </w:tcPr>
          <w:p w14:paraId="2387FC82" w14:textId="35B118AE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660CA2F3" w14:textId="77777777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067865DF" w14:textId="77777777" w:rsidR="00A7691B" w:rsidRPr="00CD1829" w:rsidRDefault="00A7691B" w:rsidP="00F0375D">
            <w:p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CD72C" w14:textId="77777777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90 pts</w:t>
            </w:r>
          </w:p>
          <w:p w14:paraId="7A724FF3" w14:textId="7603EAB9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6:1</w:t>
            </w:r>
          </w:p>
          <w:p w14:paraId="7E0336CA" w14:textId="4F936E3E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 4–72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4BC0D45F" w14:textId="77777777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ean age (SD): 38.8 (15.6)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61CF4359" w14:textId="77777777" w:rsidR="00A7691B" w:rsidRPr="00CD1829" w:rsidRDefault="00A7691B" w:rsidP="00F0375D">
            <w:p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ED873" w14:textId="6270F125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hicken pox history: 53.3% (48/90)</w:t>
            </w:r>
          </w:p>
        </w:tc>
        <w:tc>
          <w:tcPr>
            <w:tcW w:w="2070" w:type="dxa"/>
            <w:shd w:val="clear" w:color="auto" w:fill="auto"/>
          </w:tcPr>
          <w:p w14:paraId="0FF2953A" w14:textId="246D6925" w:rsidR="00A7691B" w:rsidRPr="00CD1829" w:rsidRDefault="00A7691B" w:rsidP="00EA050D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 [IC]: 37.8% (34/90)</w:t>
            </w:r>
          </w:p>
        </w:tc>
        <w:tc>
          <w:tcPr>
            <w:tcW w:w="2160" w:type="dxa"/>
            <w:shd w:val="clear" w:color="auto" w:fill="auto"/>
          </w:tcPr>
          <w:p w14:paraId="65A05FD4" w14:textId="56781A3A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: 58.9% (53/90)</w:t>
            </w:r>
          </w:p>
          <w:p w14:paraId="54893C4E" w14:textId="051D8E57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kin lesion: 16.7% (15/90)</w:t>
            </w:r>
          </w:p>
          <w:p w14:paraId="2FDB5294" w14:textId="77777777" w:rsidR="00A7691B" w:rsidRPr="00CD1829" w:rsidRDefault="00A7691B" w:rsidP="00F0375D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FBD43B" w14:textId="44310E9F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re-herpetic neuralgia, mean (SD) duration: 2.1 (1.4) days </w:t>
            </w:r>
          </w:p>
        </w:tc>
        <w:tc>
          <w:tcPr>
            <w:tcW w:w="2970" w:type="dxa"/>
            <w:shd w:val="clear" w:color="auto" w:fill="auto"/>
          </w:tcPr>
          <w:p w14:paraId="57099474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259108C0" w14:textId="0F50A23D" w:rsidR="00A7691B" w:rsidRPr="00CD1829" w:rsidRDefault="00A7691B" w:rsidP="00EA050D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46.7% (42/90)</w:t>
            </w:r>
          </w:p>
          <w:p w14:paraId="480962B9" w14:textId="44F476CC" w:rsidR="00A7691B" w:rsidRPr="00CD1829" w:rsidRDefault="00A7691B" w:rsidP="00EA050D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ranial: 18.9% (17/90)</w:t>
            </w:r>
          </w:p>
          <w:p w14:paraId="2B1D3D28" w14:textId="5E997C4C" w:rsidR="00A7691B" w:rsidRPr="00CD1829" w:rsidRDefault="00A7691B" w:rsidP="00EA050D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umbar:14.4% (13/90)</w:t>
            </w:r>
          </w:p>
          <w:p w14:paraId="1BBFFB3B" w14:textId="366708DA" w:rsidR="00A7691B" w:rsidRPr="00CD1829" w:rsidRDefault="00A7691B" w:rsidP="00EA050D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ervical: 13.3% (12/90)</w:t>
            </w:r>
          </w:p>
          <w:p w14:paraId="2F15B5CA" w14:textId="30D2A893" w:rsidR="00A7691B" w:rsidRPr="00CD1829" w:rsidRDefault="00A7691B" w:rsidP="00EA050D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acral: 6.7% (6/90)</w:t>
            </w:r>
          </w:p>
          <w:p w14:paraId="6EEBD86D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DAC9D4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2C7DAA00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</w:tcPr>
          <w:p w14:paraId="23D33927" w14:textId="162236CE" w:rsidR="00A7691B" w:rsidRPr="00CD1829" w:rsidRDefault="00D83BC7" w:rsidP="00DA1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6BEF8FA0" w14:textId="0590ECA5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carring:  8.9% (8/90)</w:t>
            </w:r>
          </w:p>
          <w:p w14:paraId="6065CDDB" w14:textId="77777777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ecurrent zoster 5.6% (5/90)</w:t>
            </w:r>
          </w:p>
          <w:p w14:paraId="3C973794" w14:textId="77777777" w:rsidR="00A7691B" w:rsidRPr="00CD1829" w:rsidRDefault="00A7691B" w:rsidP="00EA050D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rneal ulcer: 2.2% (2/90)</w:t>
            </w:r>
          </w:p>
          <w:p w14:paraId="103C0D9F" w14:textId="77777777" w:rsidR="00A7691B" w:rsidRPr="00CD1829" w:rsidRDefault="00A7691B" w:rsidP="00EA050D">
            <w:pPr>
              <w:pStyle w:val="ListParagraph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91B" w:rsidRPr="00CD1829" w14:paraId="0A11AA6E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2846C365" w14:textId="5485615A" w:rsidR="00A7691B" w:rsidRPr="00CD1829" w:rsidRDefault="00A7691B" w:rsidP="00124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eh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, Jammu and Kashmir – Pune, Maharashtra (Singh et al., 2018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gh&lt;/Author&gt;&lt;Year&gt;2018&lt;/Year&gt;&lt;RecNum&gt;35&lt;/RecNum&gt;&lt;DisplayText&gt;&lt;style face="superscript"&gt;3&lt;/style&gt;&lt;/DisplayText&gt;&lt;record&gt;&lt;rec-number&gt;35&lt;/rec-number&gt;&lt;foreign-keys&gt;&lt;key app="EN" db-id="zp5p9ef9pxx056eex2mp0apkr0rax22ze5va" timestamp="1589811537"&gt;35&lt;/key&gt;&lt;/foreign-keys&gt;&lt;ref-type name="Journal Article"&gt;17&lt;/ref-type&gt;&lt;contributors&gt;&lt;authors&gt;&lt;author&gt;Singh, G.K.&lt;/author&gt;&lt;author&gt;Singh Deora, Mahendra&lt;/author&gt;&lt;author&gt;Grewal,Rajan&lt;/author&gt;&lt;author&gt;Kushwaha, A.&lt;/author&gt;&lt;author&gt;Minhas, Sukhmeet &lt;/author&gt;&lt;/authors&gt;&lt;/contributors&gt;&lt;titles&gt;&lt;title&gt;Is High Altitude a Risk Factor in Development of Herpes Zoster?&lt;/title&gt;&lt;secondary-title&gt;High altitude medicine &amp;amp; biology&lt;/secondary-title&gt;&lt;/titles&gt;&lt;periodical&gt;&lt;full-title&gt;High altitude medicine &amp;amp; biology&lt;/full-title&gt;&lt;/periodical&gt;&lt;pages&gt;244-248&lt;/pages&gt;&lt;volume&gt;19&lt;/volume&gt;&lt;number&gt;3&lt;/number&gt;&lt;keywords&gt;&lt;keyword&gt;herpes zoster,high altitude,highlanders,lowlanders&lt;/keyword&gt;&lt;/keywords&gt;&lt;dates&gt;&lt;year&gt;2018&lt;/year&gt;&lt;/dates&gt;&lt;accession-num&gt;29957066&lt;/accession-num&gt;&lt;urls&gt;&lt;related-urls&gt;&lt;url&gt;https://www.liebertpub.com/doi/abs/10.1089/ham.2018.0005&lt;/url&gt;&lt;/related-urls&gt;&lt;/urls&gt;&lt;electronic-resource-num&gt;10.1089/ham.2018.0005&lt;/electronic-resource-num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3DC2CFEF" w14:textId="13ABAAF0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General Hospital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eh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) and Tertiary Hospital (Pune)</w:t>
            </w:r>
          </w:p>
          <w:p w14:paraId="75AFE048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C2FE6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B069399" w14:textId="290AD31D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Retrospective cross-sectional observational study </w:t>
            </w:r>
          </w:p>
          <w:p w14:paraId="265936F7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E682A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an 2005–Dec 2010</w:t>
            </w:r>
          </w:p>
          <w:p w14:paraId="230EE335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027FD61" w14:textId="77777777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immunocompetent pts</w:t>
            </w:r>
          </w:p>
          <w:p w14:paraId="4013C836" w14:textId="3BC97308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  <w:p w14:paraId="282EC89C" w14:textId="31CA49CD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nly men</w:t>
            </w:r>
          </w:p>
          <w:p w14:paraId="2B8D356F" w14:textId="77777777" w:rsidR="00A7691B" w:rsidRPr="00CD1829" w:rsidRDefault="00A7691B" w:rsidP="00F0375D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92DC4" w14:textId="08D7B782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173 pts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eh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) and 66 pts (Pune)</w:t>
            </w:r>
          </w:p>
          <w:p w14:paraId="67F090EF" w14:textId="426632B9" w:rsidR="00A7691B" w:rsidRPr="00CD1829" w:rsidRDefault="00A7691B" w:rsidP="00F0375D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20–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3D2FC210" w14:textId="7F20D9E8" w:rsidR="00A7691B" w:rsidRPr="00CD1829" w:rsidRDefault="00A7691B" w:rsidP="0032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[as per enrollment criteria immunocompromised, or pts with DM were excluded from enrollment</w:t>
            </w:r>
          </w:p>
          <w:p w14:paraId="12F50A54" w14:textId="646CCE35" w:rsidR="00A7691B" w:rsidRPr="00CD1829" w:rsidRDefault="00A7691B" w:rsidP="00326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C: 0%]</w:t>
            </w:r>
          </w:p>
        </w:tc>
        <w:tc>
          <w:tcPr>
            <w:tcW w:w="2160" w:type="dxa"/>
            <w:shd w:val="clear" w:color="auto" w:fill="auto"/>
          </w:tcPr>
          <w:p w14:paraId="738F517F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970" w:type="dxa"/>
            <w:shd w:val="clear" w:color="auto" w:fill="auto"/>
          </w:tcPr>
          <w:p w14:paraId="5C366B4C" w14:textId="77777777" w:rsidR="00A7691B" w:rsidRPr="00CD1829" w:rsidRDefault="00A7691B" w:rsidP="00EA050D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2764" w:type="dxa"/>
              <w:tblLayout w:type="fixed"/>
              <w:tblLook w:val="04A0" w:firstRow="1" w:lastRow="0" w:firstColumn="1" w:lastColumn="0" w:noHBand="0" w:noVBand="1"/>
            </w:tblPr>
            <w:tblGrid>
              <w:gridCol w:w="1013"/>
              <w:gridCol w:w="851"/>
              <w:gridCol w:w="900"/>
            </w:tblGrid>
            <w:tr w:rsidR="00A7691B" w:rsidRPr="00CD1829" w14:paraId="5B7BB08E" w14:textId="77777777" w:rsidTr="00A7691B">
              <w:tc>
                <w:tcPr>
                  <w:tcW w:w="1013" w:type="dxa"/>
                </w:tcPr>
                <w:p w14:paraId="2EBF2DAF" w14:textId="77777777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14:paraId="77485BB4" w14:textId="77777777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High altitude</w:t>
                  </w:r>
                </w:p>
              </w:tc>
              <w:tc>
                <w:tcPr>
                  <w:tcW w:w="900" w:type="dxa"/>
                </w:tcPr>
                <w:p w14:paraId="2DF2ED05" w14:textId="77777777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Plain area</w:t>
                  </w:r>
                </w:p>
              </w:tc>
            </w:tr>
            <w:tr w:rsidR="00A7691B" w:rsidRPr="00CD1829" w14:paraId="449B3386" w14:textId="77777777" w:rsidTr="00A7691B">
              <w:tc>
                <w:tcPr>
                  <w:tcW w:w="1013" w:type="dxa"/>
                </w:tcPr>
                <w:p w14:paraId="33312C53" w14:textId="77777777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horacic </w:t>
                  </w:r>
                </w:p>
              </w:tc>
              <w:tc>
                <w:tcPr>
                  <w:tcW w:w="851" w:type="dxa"/>
                </w:tcPr>
                <w:p w14:paraId="007E45D9" w14:textId="2A371E58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60.0%</w:t>
                  </w:r>
                </w:p>
              </w:tc>
              <w:tc>
                <w:tcPr>
                  <w:tcW w:w="900" w:type="dxa"/>
                </w:tcPr>
                <w:p w14:paraId="074A3335" w14:textId="794CBC99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71.0%</w:t>
                  </w:r>
                </w:p>
              </w:tc>
            </w:tr>
            <w:tr w:rsidR="00A7691B" w:rsidRPr="00CD1829" w14:paraId="113809D1" w14:textId="77777777" w:rsidTr="00A7691B">
              <w:tc>
                <w:tcPr>
                  <w:tcW w:w="1013" w:type="dxa"/>
                </w:tcPr>
                <w:p w14:paraId="111474A9" w14:textId="77777777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Lumbar</w:t>
                  </w:r>
                </w:p>
              </w:tc>
              <w:tc>
                <w:tcPr>
                  <w:tcW w:w="851" w:type="dxa"/>
                </w:tcPr>
                <w:p w14:paraId="58CC3283" w14:textId="06A6496E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.0%</w:t>
                  </w:r>
                </w:p>
              </w:tc>
              <w:tc>
                <w:tcPr>
                  <w:tcW w:w="900" w:type="dxa"/>
                </w:tcPr>
                <w:p w14:paraId="2CBAB17E" w14:textId="736931A9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.0%</w:t>
                  </w:r>
                </w:p>
              </w:tc>
            </w:tr>
            <w:tr w:rsidR="00A7691B" w:rsidRPr="00CD1829" w14:paraId="3EB7F7C7" w14:textId="77777777" w:rsidTr="00A7691B">
              <w:tc>
                <w:tcPr>
                  <w:tcW w:w="1013" w:type="dxa"/>
                </w:tcPr>
                <w:p w14:paraId="2DDD3EA4" w14:textId="77777777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vical</w:t>
                  </w:r>
                </w:p>
              </w:tc>
              <w:tc>
                <w:tcPr>
                  <w:tcW w:w="851" w:type="dxa"/>
                </w:tcPr>
                <w:p w14:paraId="1BB8D766" w14:textId="1322A248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0%</w:t>
                  </w:r>
                </w:p>
              </w:tc>
              <w:tc>
                <w:tcPr>
                  <w:tcW w:w="900" w:type="dxa"/>
                </w:tcPr>
                <w:p w14:paraId="1D2C11EA" w14:textId="7E73FBE9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5.0%</w:t>
                  </w:r>
                </w:p>
              </w:tc>
            </w:tr>
            <w:tr w:rsidR="00A7691B" w:rsidRPr="00CD1829" w14:paraId="10F003EE" w14:textId="77777777" w:rsidTr="00A7691B">
              <w:tc>
                <w:tcPr>
                  <w:tcW w:w="1013" w:type="dxa"/>
                </w:tcPr>
                <w:p w14:paraId="32A968DB" w14:textId="77777777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HZO</w:t>
                  </w:r>
                </w:p>
              </w:tc>
              <w:tc>
                <w:tcPr>
                  <w:tcW w:w="851" w:type="dxa"/>
                </w:tcPr>
                <w:p w14:paraId="2828720D" w14:textId="4E6ABC16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.0%</w:t>
                  </w:r>
                </w:p>
              </w:tc>
              <w:tc>
                <w:tcPr>
                  <w:tcW w:w="900" w:type="dxa"/>
                </w:tcPr>
                <w:p w14:paraId="32AC240E" w14:textId="4388AFFF" w:rsidR="00A7691B" w:rsidRPr="00CD1829" w:rsidRDefault="00A7691B" w:rsidP="00EA050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9.0%</w:t>
                  </w:r>
                </w:p>
              </w:tc>
            </w:tr>
          </w:tbl>
          <w:p w14:paraId="62D388F1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68396A54" w14:textId="77777777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</w:tcPr>
          <w:p w14:paraId="34268A43" w14:textId="162C2DB9" w:rsidR="00A7691B" w:rsidRPr="00CD1829" w:rsidRDefault="00B46AF7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7DB0FE1D" w14:textId="2B248C49" w:rsidR="00A7691B" w:rsidRPr="00CD1829" w:rsidRDefault="00A7691B" w:rsidP="00EA0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7691B" w:rsidRPr="00CD1829" w14:paraId="40256FE6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0CDCA18F" w14:textId="1F51C1D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outh India (Babu et al., 2018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J1PC9BdXRob3I+PFllYXI+MjAxODwvWWVhcj48UmVj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</w:fldData>
              </w:fldCha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J1PC9BdXRob3I+PFllYXI+MjAxODwvWWVhcj48UmVj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</w:fldData>
              </w:fldCha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072EB5CE" w14:textId="287AF4D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wo Tertiary Eye Care Hospitals</w:t>
            </w:r>
          </w:p>
        </w:tc>
        <w:tc>
          <w:tcPr>
            <w:tcW w:w="1620" w:type="dxa"/>
            <w:shd w:val="clear" w:color="auto" w:fill="auto"/>
          </w:tcPr>
          <w:p w14:paraId="100FB71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etrospective chart review</w:t>
            </w:r>
          </w:p>
          <w:p w14:paraId="45EEF4A5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0164EC" w14:textId="7B2C463D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tients records 2006–2016</w:t>
            </w:r>
          </w:p>
        </w:tc>
        <w:tc>
          <w:tcPr>
            <w:tcW w:w="1800" w:type="dxa"/>
            <w:shd w:val="clear" w:color="auto" w:fill="auto"/>
          </w:tcPr>
          <w:p w14:paraId="6C8F8C5E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O† pts</w:t>
            </w:r>
          </w:p>
          <w:p w14:paraId="5A08D5E0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2001E997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6AF8F6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249 pts</w:t>
            </w:r>
          </w:p>
          <w:p w14:paraId="16DDA433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1:1</w:t>
            </w:r>
          </w:p>
          <w:p w14:paraId="4FF10028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6–82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6B9FF13E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ean age (SD): 46.8 (17.7)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71F6DB3F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ged ≥50yrs: 45.0% (112/249)</w:t>
            </w:r>
          </w:p>
          <w:p w14:paraId="2645E651" w14:textId="1E867228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ged &gt;60yrs: 24.1% (60/249)</w:t>
            </w:r>
          </w:p>
          <w:p w14:paraId="1E897758" w14:textId="77777777" w:rsidR="00A7691B" w:rsidRPr="00CD1829" w:rsidRDefault="00A7691B" w:rsidP="00256347">
            <w:pPr>
              <w:pStyle w:val="ListParagraph"/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2A17097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M: 13.3% (33/249)</w:t>
            </w:r>
          </w:p>
          <w:p w14:paraId="66692F6A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: (not reported but &lt;5.6%)</w:t>
            </w:r>
          </w:p>
          <w:p w14:paraId="6C4CD830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C: 5.6% (14/249)</w:t>
            </w:r>
          </w:p>
          <w:p w14:paraId="5B0E8BBE" w14:textId="77777777" w:rsidR="00A7691B" w:rsidRPr="00CD1829" w:rsidRDefault="00A7691B" w:rsidP="00256347">
            <w:pPr>
              <w:ind w:left="-7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13DDDA" w14:textId="77777777" w:rsidR="00A7691B" w:rsidRPr="00CD1829" w:rsidRDefault="00A7691B" w:rsidP="00256347">
            <w:pPr>
              <w:ind w:left="-7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43AF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0F47FBD1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nterior uveitis: &gt;50%</w:t>
            </w:r>
          </w:p>
        </w:tc>
        <w:tc>
          <w:tcPr>
            <w:tcW w:w="2970" w:type="dxa"/>
            <w:shd w:val="clear" w:color="auto" w:fill="auto"/>
          </w:tcPr>
          <w:p w14:paraId="579436B9" w14:textId="7039AAE6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ctive HZ lesions 80.3% (200/249), with right side of face common 49.4% (123/249) </w:t>
            </w:r>
          </w:p>
        </w:tc>
        <w:tc>
          <w:tcPr>
            <w:tcW w:w="2430" w:type="dxa"/>
            <w:shd w:val="clear" w:color="auto" w:fill="auto"/>
          </w:tcPr>
          <w:p w14:paraId="6C044114" w14:textId="382DB75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</w:tcPr>
          <w:p w14:paraId="24B5A870" w14:textId="6D9515F5" w:rsidR="00A7691B" w:rsidRPr="00CD1829" w:rsidRDefault="00C343EC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 for at least 3 months after onset of HZO</w:t>
            </w:r>
          </w:p>
        </w:tc>
        <w:tc>
          <w:tcPr>
            <w:tcW w:w="3870" w:type="dxa"/>
            <w:shd w:val="clear" w:color="auto" w:fill="auto"/>
          </w:tcPr>
          <w:p w14:paraId="08992A2B" w14:textId="25F0DF5D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igmented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keratic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precipitates during activity: 63.4% (158/249)</w:t>
            </w:r>
          </w:p>
          <w:p w14:paraId="76F35BB4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Keratic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precipitates: 57.4% (143/249)</w:t>
            </w:r>
          </w:p>
          <w:p w14:paraId="71120F69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rneal involvement: 56.6% (141/249)</w:t>
            </w:r>
          </w:p>
          <w:p w14:paraId="5CE61545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bsence of corneal sensation: 54.2% (135/249)</w:t>
            </w:r>
          </w:p>
          <w:p w14:paraId="01CAE817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esence of dry eye: 53.0% (132/249)</w:t>
            </w:r>
          </w:p>
          <w:p w14:paraId="60365CAC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id involvement: 52.6% (131/249)</w:t>
            </w:r>
          </w:p>
          <w:p w14:paraId="208E13AC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HN††: 30.9% (77/249)</w:t>
            </w:r>
          </w:p>
          <w:p w14:paraId="05956828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Granulomatous inflammation: 28.4% (40/249)</w:t>
            </w:r>
          </w:p>
          <w:p w14:paraId="4FC982A0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ncreased intraocular pressure: 23.7% (59/249)</w:t>
            </w:r>
          </w:p>
          <w:p w14:paraId="00A50188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bnormal iris pattern:15.3% (38/249)</w:t>
            </w:r>
          </w:p>
          <w:p w14:paraId="553863D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upillary abnormalities: 14.9% (37/249)</w:t>
            </w:r>
          </w:p>
          <w:p w14:paraId="6F5C34F5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ptic nerve abnormalities: 8.8% (22/249)</w:t>
            </w:r>
          </w:p>
          <w:p w14:paraId="3F68833B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cleral involvement: 8.0% (20/249)</w:t>
            </w:r>
          </w:p>
          <w:p w14:paraId="277F3B63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Vitriti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4.4% (11/249)</w:t>
            </w:r>
          </w:p>
          <w:p w14:paraId="7A418F5A" w14:textId="57160D58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bnormal extra ocular movements: 3.6% (9/249)</w:t>
            </w:r>
          </w:p>
        </w:tc>
      </w:tr>
      <w:tr w:rsidR="00A7691B" w:rsidRPr="00CD1829" w14:paraId="6F2F1170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55596F26" w14:textId="67AA06D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, (rural) Gujarat (Vora et al., 2018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ora&lt;/Author&gt;&lt;Year&gt;2018&lt;/Year&gt;&lt;RecNum&gt;32&lt;/RecNum&gt;&lt;DisplayText&gt;&lt;style face="superscript"&gt;5&lt;/style&gt;&lt;/DisplayText&gt;&lt;record&gt;&lt;rec-number&gt;32&lt;/rec-number&gt;&lt;foreign-keys&gt;&lt;key app="EN" db-id="zp5p9ef9pxx056eex2mp0apkr0rax22ze5va" timestamp="1589290651"&gt;32&lt;/key&gt;&lt;/foreign-keys&gt;&lt;ref-type name="Journal Article"&gt;17&lt;/ref-type&gt;&lt;contributors&gt;&lt;authors&gt;&lt;author&gt;Vora, Rita V&lt;/author&gt;&lt;author&gt;Singhal, Rochit R.&lt;/author&gt;&lt;author&gt;Anjaneyan, Gopikrishanan&lt;/author&gt;&lt;author&gt;Patel, Trisha M.&lt;/author&gt;&lt;/authors&gt;&lt;/contributors&gt;&lt;titles&gt;&lt;title&gt;Clinicoepidemiological study of herpes zoster at rural based tertiary center of Gujarat&lt;/title&gt;&lt;secondary-title&gt;IP Indian Journal of Clinical and Experimental Dermatology&lt;/secondary-title&gt;&lt;/titles&gt;&lt;periodical&gt;&lt;full-title&gt;IP Indian Journal of Clinical and Experimental Dermatology&lt;/full-title&gt;&lt;/periodical&gt;&lt;pages&gt;40-43&lt;/pages&gt;&lt;volume&gt;4&lt;/volume&gt;&lt;number&gt;1&lt;/number&gt;&lt;dates&gt;&lt;year&gt;2018&lt;/year&gt;&lt;/dates&gt;&lt;urls&gt;&lt;/urls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6309E4C9" w14:textId="1929D0E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Tertiary Care Hospital</w:t>
            </w:r>
          </w:p>
        </w:tc>
        <w:tc>
          <w:tcPr>
            <w:tcW w:w="1620" w:type="dxa"/>
            <w:shd w:val="clear" w:color="auto" w:fill="auto"/>
          </w:tcPr>
          <w:p w14:paraId="3D7172FE" w14:textId="031F1AC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Cross-sectional observational study </w:t>
            </w:r>
          </w:p>
          <w:p w14:paraId="44554CC5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02D73" w14:textId="176EFAE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une 2008–Dec 2016</w:t>
            </w:r>
          </w:p>
        </w:tc>
        <w:tc>
          <w:tcPr>
            <w:tcW w:w="1800" w:type="dxa"/>
            <w:shd w:val="clear" w:color="auto" w:fill="auto"/>
          </w:tcPr>
          <w:p w14:paraId="459BF689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0B4DCFCC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43297969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382BE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938 pts</w:t>
            </w:r>
          </w:p>
          <w:p w14:paraId="525B8572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4:1</w:t>
            </w:r>
          </w:p>
          <w:p w14:paraId="1C1B38C3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2–87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5B5D5C37" w14:textId="009FCA78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ean age (SD): 45.9 (NR)</w:t>
            </w:r>
          </w:p>
          <w:p w14:paraId="0D270921" w14:textId="4996A242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25.5% (239/938)</w:t>
            </w:r>
          </w:p>
          <w:p w14:paraId="27A79FD8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E7AE16" w14:textId="6AD6B7CD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hicken pox history: 22.7% (213/938)</w:t>
            </w:r>
          </w:p>
        </w:tc>
        <w:tc>
          <w:tcPr>
            <w:tcW w:w="2070" w:type="dxa"/>
            <w:shd w:val="clear" w:color="auto" w:fill="auto"/>
          </w:tcPr>
          <w:p w14:paraId="710E6306" w14:textId="74406BB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 [IC]: 4.3%</w:t>
            </w:r>
          </w:p>
        </w:tc>
        <w:tc>
          <w:tcPr>
            <w:tcW w:w="2160" w:type="dxa"/>
            <w:shd w:val="clear" w:color="auto" w:fill="auto"/>
          </w:tcPr>
          <w:p w14:paraId="78DE3DC3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in 93.9% cases:</w:t>
            </w:r>
          </w:p>
          <w:p w14:paraId="00F467F7" w14:textId="0AC6439C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tching: 43.6% (409/938)</w:t>
            </w:r>
          </w:p>
          <w:p w14:paraId="3B452774" w14:textId="37DE2809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urning: 18.2% (171/938)</w:t>
            </w:r>
          </w:p>
          <w:p w14:paraId="670753DF" w14:textId="59BE8495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ingling: 12.0% (113/938)</w:t>
            </w:r>
          </w:p>
          <w:p w14:paraId="1F29894D" w14:textId="5625A8B0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raesthesia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11.0% (103/938)</w:t>
            </w:r>
          </w:p>
          <w:p w14:paraId="1785090B" w14:textId="25341C76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eadache: 3.4% (32/938)</w:t>
            </w:r>
          </w:p>
          <w:p w14:paraId="65B8BC11" w14:textId="7680E193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Watering eyes: 2.3% (22/938)</w:t>
            </w:r>
          </w:p>
          <w:p w14:paraId="741A1195" w14:textId="29E099FA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Fever: 2.5% (23/938)</w:t>
            </w:r>
          </w:p>
          <w:p w14:paraId="19FB5152" w14:textId="7B150D5A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Frontal sinusitis 0.9% (8/938)</w:t>
            </w:r>
          </w:p>
        </w:tc>
        <w:tc>
          <w:tcPr>
            <w:tcW w:w="2970" w:type="dxa"/>
            <w:shd w:val="clear" w:color="auto" w:fill="auto"/>
          </w:tcPr>
          <w:p w14:paraId="17BEC4CE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0C90D719" w14:textId="667102A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39.9% (374/938)</w:t>
            </w:r>
          </w:p>
          <w:p w14:paraId="2B989FC4" w14:textId="4DB6E4ED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rigeminal: 25.1% (235/938)</w:t>
            </w:r>
          </w:p>
          <w:p w14:paraId="1935F933" w14:textId="190227E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ervical: 18.0% (169/938)</w:t>
            </w:r>
          </w:p>
          <w:p w14:paraId="46A5C895" w14:textId="187EA85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umbar: 12.1% (114/938)</w:t>
            </w:r>
          </w:p>
          <w:p w14:paraId="610CD8AA" w14:textId="26A92F4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ultiple dermatomal: 4.6% (43/938)</w:t>
            </w:r>
          </w:p>
          <w:p w14:paraId="3251C94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05EB9018" w14:textId="60E2287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97.3% (913/938) with pain:</w:t>
            </w:r>
          </w:p>
          <w:p w14:paraId="39038F02" w14:textId="1D7C80D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urning pain 76.8% (720/938)</w:t>
            </w:r>
          </w:p>
          <w:p w14:paraId="58921299" w14:textId="7A89A42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tching pain: 8.0% (75/938)</w:t>
            </w:r>
          </w:p>
          <w:p w14:paraId="76E04D5F" w14:textId="11B1533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icking pain 7.4% (69/938)</w:t>
            </w:r>
          </w:p>
          <w:p w14:paraId="160534E5" w14:textId="5CDE1A9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robbing pain 5.2% (49/938)</w:t>
            </w:r>
          </w:p>
          <w:p w14:paraId="0429CC92" w14:textId="77777777" w:rsidR="00A7691B" w:rsidRPr="00CD1829" w:rsidRDefault="00A7691B" w:rsidP="00256347">
            <w:pPr>
              <w:pStyle w:val="ListParagraph"/>
              <w:ind w:left="19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09E661A" w14:textId="50378A3F" w:rsidR="00A7691B" w:rsidRPr="00CD1829" w:rsidRDefault="00BE4F73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5299BE87" w14:textId="047BE8CB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7691B" w:rsidRPr="00CD1829" w14:paraId="27FA642B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2F101761" w14:textId="142C4F9D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Calicut, Kerala (Abdul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atheef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vithran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, 2011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dul Latheef&lt;/Author&gt;&lt;Year&gt;2011&lt;/Year&gt;&lt;RecNum&gt;1&lt;/RecNum&gt;&lt;DisplayText&gt;&lt;style face="superscript"&gt;6&lt;/style&gt;&lt;/DisplayText&gt;&lt;record&gt;&lt;rec-number&gt;1&lt;/rec-number&gt;&lt;foreign-keys&gt;&lt;key app="EN" db-id="zp5p9ef9pxx056eex2mp0apkr0rax22ze5va" timestamp="1589264606"&gt;1&lt;/key&gt;&lt;/foreign-keys&gt;&lt;ref-type name="Journal Article"&gt;17&lt;/ref-type&gt;&lt;contributors&gt;&lt;authors&gt;&lt;author&gt;Abdul Latheef, E&lt;/author&gt;&lt;author&gt;Pavithran, K&lt;/author&gt;&lt;/authors&gt;&lt;/contributors&gt;&lt;titles&gt;&lt;title&gt;Herpes zoster: A clinical study in 205 patients&lt;/title&gt;&lt;secondary-title&gt;Indian Journal of Dermatology&lt;/secondary-title&gt;&lt;/titles&gt;&lt;periodical&gt;&lt;full-title&gt;Indian Journal of Dermatology&lt;/full-title&gt;&lt;/periodical&gt;&lt;pages&gt;529-532&lt;/pages&gt;&lt;volume&gt;56&lt;/volume&gt;&lt;number&gt;5&lt;/number&gt;&lt;dates&gt;&lt;year&gt;2011&lt;/year&gt;&lt;pub-dates&gt;&lt;date&gt;September 1, 2011&lt;/date&gt;&lt;/pub-dates&gt;&lt;/dates&gt;&lt;isbn&gt;0019-5154&lt;/isbn&gt;&lt;work-type&gt;Original Article&lt;/work-type&gt;&lt;urls&gt;&lt;related-urls&gt;&lt;url&gt;http://www.e-ijd.org/article.asp?issn=0019-5154;year=2011;volume=56;issue=5;spage=529;epage=532;aulast=Abdul&lt;/url&gt;&lt;/related-urls&gt;&lt;/urls&gt;&lt;electronic-resource-num&gt;10.4103/0019-5154.87148&lt;/electronic-resource-num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175DBAB5" w14:textId="045D1C2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Various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edical College </w:t>
            </w:r>
          </w:p>
        </w:tc>
        <w:tc>
          <w:tcPr>
            <w:tcW w:w="1620" w:type="dxa"/>
            <w:shd w:val="clear" w:color="auto" w:fill="auto"/>
          </w:tcPr>
          <w:p w14:paraId="55AFA390" w14:textId="33D27978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observational study, 3 months follow-up</w:t>
            </w:r>
          </w:p>
          <w:p w14:paraId="4E22AA5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EF17F" w14:textId="22ECF1EB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01DD87FB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atients</w:t>
            </w:r>
          </w:p>
          <w:p w14:paraId="2EAE0DAD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3EDAB528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64A774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205 pts</w:t>
            </w:r>
          </w:p>
          <w:p w14:paraId="7ECAD85C" w14:textId="6DDB01DA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3:1</w:t>
            </w:r>
          </w:p>
          <w:p w14:paraId="24A8E7A1" w14:textId="0CFA0309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3–85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5D94ABE7" w14:textId="4F0B809D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29.8%</w:t>
            </w:r>
          </w:p>
          <w:p w14:paraId="0751F1A9" w14:textId="3B25AF9F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15.6% (32/205)</w:t>
            </w:r>
          </w:p>
          <w:p w14:paraId="113318D1" w14:textId="77777777" w:rsidR="00A7691B" w:rsidRPr="00CD1829" w:rsidRDefault="00A7691B" w:rsidP="00256347">
            <w:pPr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068D15" w14:textId="4CBDC654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hicken pox history: 63.4% (130/205)</w:t>
            </w:r>
          </w:p>
          <w:p w14:paraId="6D90C46C" w14:textId="3C4E5894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C42DFA4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0AE9C" w14:textId="1205608E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verall comorbidities: 30.5% (62/205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)  cases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</w:p>
          <w:p w14:paraId="2CF66452" w14:textId="7F428627" w:rsidR="00A7691B" w:rsidRPr="00CD1829" w:rsidRDefault="00A7691B" w:rsidP="00256347">
            <w:pPr>
              <w:pStyle w:val="ListParagraph"/>
              <w:numPr>
                <w:ilvl w:val="0"/>
                <w:numId w:val="16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9.8% (20/205) steroid </w:t>
            </w:r>
            <w:proofErr w:type="spellStart"/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erapy:asthma</w:t>
            </w:r>
            <w:proofErr w:type="spellEnd"/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dermatitis, lepra, systemic lupus erythematosus, idiopathic thrombocytopenic purpura, erythema multiforme</w:t>
            </w:r>
          </w:p>
          <w:p w14:paraId="25D29D82" w14:textId="030D7ACE" w:rsidR="00A7691B" w:rsidRPr="00CD1829" w:rsidRDefault="00A7691B" w:rsidP="00256347">
            <w:pPr>
              <w:pStyle w:val="ListParagraph"/>
              <w:numPr>
                <w:ilvl w:val="0"/>
                <w:numId w:val="16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9.3% (19/205): Chemo-/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adio-therapy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for malignancies</w:t>
            </w:r>
          </w:p>
          <w:p w14:paraId="63DF5A3E" w14:textId="335C5221" w:rsidR="00A7691B" w:rsidRPr="00CD1829" w:rsidRDefault="00A7691B" w:rsidP="00256347">
            <w:pPr>
              <w:pStyle w:val="ListParagraph"/>
              <w:numPr>
                <w:ilvl w:val="0"/>
                <w:numId w:val="16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5.4% (11/205): DM</w:t>
            </w:r>
          </w:p>
          <w:p w14:paraId="413F8070" w14:textId="3B92BCCE" w:rsidR="00A7691B" w:rsidRPr="00CD1829" w:rsidRDefault="00A7691B" w:rsidP="00256347">
            <w:pPr>
              <w:pStyle w:val="ListParagraph"/>
              <w:numPr>
                <w:ilvl w:val="0"/>
                <w:numId w:val="16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4.9% (10/205): HIV</w:t>
            </w:r>
          </w:p>
          <w:p w14:paraId="5A07807E" w14:textId="20829A5B" w:rsidR="00A7691B" w:rsidRPr="00CD1829" w:rsidRDefault="00A7691B" w:rsidP="00256347">
            <w:pPr>
              <w:pStyle w:val="ListParagraph"/>
              <w:numPr>
                <w:ilvl w:val="0"/>
                <w:numId w:val="16"/>
              </w:numPr>
              <w:ind w:left="32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1% (2/205): TB </w:t>
            </w:r>
          </w:p>
          <w:p w14:paraId="0FF99A2A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BE796" w14:textId="372CEFA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IC: 29.3% (60/205) </w:t>
            </w:r>
          </w:p>
          <w:p w14:paraId="2039A208" w14:textId="0761FDC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380F16CC" w14:textId="5472EE9C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Overall: 10.7 % (22/205) cases† </w:t>
            </w:r>
          </w:p>
        </w:tc>
        <w:tc>
          <w:tcPr>
            <w:tcW w:w="2970" w:type="dxa"/>
            <w:shd w:val="clear" w:color="auto" w:fill="auto"/>
          </w:tcPr>
          <w:p w14:paraId="35EA74F7" w14:textId="5B2D558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7E95EDEF" w14:textId="5A41EB12" w:rsidR="00A7691B" w:rsidRPr="00CD1829" w:rsidRDefault="00A7691B" w:rsidP="00256347">
            <w:pPr>
              <w:pStyle w:val="ListParagraph"/>
              <w:numPr>
                <w:ilvl w:val="0"/>
                <w:numId w:val="17"/>
              </w:numPr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42.4% (87/205)</w:t>
            </w:r>
          </w:p>
          <w:p w14:paraId="58D5F198" w14:textId="51F1AF35" w:rsidR="00A7691B" w:rsidRPr="00CD1829" w:rsidRDefault="00A7691B" w:rsidP="00256347">
            <w:pPr>
              <w:pStyle w:val="ListParagraph"/>
              <w:numPr>
                <w:ilvl w:val="0"/>
                <w:numId w:val="17"/>
              </w:numPr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ranial: 28.3% (58/205)</w:t>
            </w:r>
          </w:p>
          <w:p w14:paraId="22A23328" w14:textId="3FDB6C2E" w:rsidR="00A7691B" w:rsidRPr="00CD1829" w:rsidRDefault="00A7691B" w:rsidP="00256347">
            <w:pPr>
              <w:pStyle w:val="ListParagraph"/>
              <w:numPr>
                <w:ilvl w:val="0"/>
                <w:numId w:val="17"/>
              </w:numPr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ervical: 12.2% (25/205)</w:t>
            </w:r>
          </w:p>
          <w:p w14:paraId="43913E54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3610EA38" w14:textId="2C4C9E9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ild to severe segmental neuralgia: 94.6% </w:t>
            </w:r>
          </w:p>
        </w:tc>
        <w:tc>
          <w:tcPr>
            <w:tcW w:w="1530" w:type="dxa"/>
          </w:tcPr>
          <w:p w14:paraId="7567A470" w14:textId="4C4AD3B4" w:rsidR="00A7691B" w:rsidRPr="00CD1829" w:rsidRDefault="00C05FE4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43728AC9" w14:textId="486C14D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verall: 34.6 % (71/205) cases:</w:t>
            </w:r>
          </w:p>
          <w:p w14:paraId="1B5D270A" w14:textId="5FD1F813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7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BI: 13.6% (28/205)</w:t>
            </w:r>
          </w:p>
          <w:p w14:paraId="5FAF6287" w14:textId="573DF411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7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HN: 10.2 % (21/205)</w:t>
            </w:r>
          </w:p>
          <w:p w14:paraId="6663C236" w14:textId="4223570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7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carring: 3.9% (8/205)</w:t>
            </w:r>
          </w:p>
          <w:p w14:paraId="1C1E8469" w14:textId="32459925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7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epigmentation: 2.4% (5/205)</w:t>
            </w:r>
          </w:p>
          <w:p w14:paraId="59CA6E1C" w14:textId="1261E68C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7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evere ulceration: 2.0% (4/205)</w:t>
            </w:r>
          </w:p>
          <w:p w14:paraId="45EF0A54" w14:textId="1E7A6D8A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7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otor weakness 1.5% (3/205)</w:t>
            </w:r>
          </w:p>
          <w:p w14:paraId="12BE4219" w14:textId="22505971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7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ost herpetic itching 1.0% (2/205)</w:t>
            </w:r>
          </w:p>
        </w:tc>
      </w:tr>
      <w:tr w:rsidR="00A7691B" w:rsidRPr="00CD1829" w14:paraId="0B6AE129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35C68DCE" w14:textId="19C8D41C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ew Delhi, Delhi (Gupta et al., 2011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pta&lt;/Author&gt;&lt;Year&gt;2011&lt;/Year&gt;&lt;RecNum&gt;43&lt;/RecNum&gt;&lt;DisplayText&gt;&lt;style face="superscript"&gt;7&lt;/style&gt;&lt;/DisplayText&gt;&lt;record&gt;&lt;rec-number&gt;43&lt;/rec-number&gt;&lt;foreign-keys&gt;&lt;key app="EN" db-id="zp5p9ef9pxx056eex2mp0apkr0rax22ze5va" timestamp="1589966332"&gt;43&lt;/key&gt;&lt;/foreign-keys&gt;&lt;ref-type name="Journal Article"&gt;17&lt;/ref-type&gt;&lt;contributors&gt;&lt;authors&gt;&lt;author&gt;Gupta, N.&lt;/author&gt;&lt;author&gt;Sachdev, R.&lt;/author&gt;&lt;author&gt;Sinha, R.&lt;/author&gt;&lt;author&gt;Titiyal, J. S.&lt;/author&gt;&lt;author&gt;Tandon, R.&lt;/author&gt;&lt;/authors&gt;&lt;/contributors&gt;&lt;auth-address&gt;Cornea and Refractive Surgery Services, Dr. Rajendra Prasad Centre for Ophthalmic Sciences, All India Institute of Medical Sciences, New Delhi, India.&lt;/auth-address&gt;&lt;titles&gt;&lt;title&gt;Herpes zoster ophthalmicus: disease spectrum in young adults&lt;/title&gt;&lt;secondary-title&gt;Middle East Afr J Ophthalmol&lt;/secondary-title&gt;&lt;alt-title&gt;Middle East African journal of ophthalmology&lt;/alt-title&gt;&lt;/titles&gt;&lt;periodical&gt;&lt;full-title&gt;Middle East Afr J Ophthalmol&lt;/full-title&gt;&lt;abbr-1&gt;Middle East African journal of ophthalmology&lt;/abbr-1&gt;&lt;/periodical&gt;&lt;alt-periodical&gt;&lt;full-title&gt;Middle East Afr J Ophthalmol&lt;/full-title&gt;&lt;abbr-1&gt;Middle East African journal of ophthalmology&lt;/abbr-1&gt;&lt;/alt-periodical&gt;&lt;pages&gt;178-82&lt;/pages&gt;&lt;volume&gt;18&lt;/volume&gt;&lt;number&gt;2&lt;/number&gt;&lt;edition&gt;2011/07/07&lt;/edition&gt;&lt;keywords&gt;&lt;keyword&gt;Herpes Zoster Ophthalmicus&lt;/keyword&gt;&lt;keyword&gt;Human Immunodeficiency Virus Infection&lt;/keyword&gt;&lt;keyword&gt;Immune Status&lt;/keyword&gt;&lt;keyword&gt;Young Adults&lt;/keyword&gt;&lt;/keywords&gt;&lt;dates&gt;&lt;year&gt;2011&lt;/year&gt;&lt;pub-dates&gt;&lt;date&gt;Apr&lt;/date&gt;&lt;/pub-dates&gt;&lt;/dates&gt;&lt;isbn&gt;0974-9233 (Print)&amp;#xD;0974-9233&lt;/isbn&gt;&lt;accession-num&gt;21731332&lt;/accession-num&gt;&lt;urls&gt;&lt;/urls&gt;&lt;custom2&gt;PMC3119290&lt;/custom2&gt;&lt;electronic-resource-num&gt;10.4103/0974-9233.80710&lt;/electronic-resource-num&gt;&lt;remote-database-provider&gt;NLM&lt;/remote-database-provider&gt;&lt;language&gt;eng&lt;/language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1D3ADE92" w14:textId="7265F1A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nstitute of Medical Sciences</w:t>
            </w:r>
          </w:p>
        </w:tc>
        <w:tc>
          <w:tcPr>
            <w:tcW w:w="1620" w:type="dxa"/>
            <w:shd w:val="clear" w:color="auto" w:fill="auto"/>
          </w:tcPr>
          <w:p w14:paraId="76794C7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etrospective chart review</w:t>
            </w:r>
          </w:p>
          <w:p w14:paraId="26788C97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63845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uration NR</w:t>
            </w:r>
          </w:p>
        </w:tc>
        <w:tc>
          <w:tcPr>
            <w:tcW w:w="1800" w:type="dxa"/>
            <w:shd w:val="clear" w:color="auto" w:fill="auto"/>
          </w:tcPr>
          <w:p w14:paraId="5E99B0D7" w14:textId="31B06F6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O† pts</w:t>
            </w:r>
          </w:p>
          <w:p w14:paraId="58AE9669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lt; 4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671E6EBF" w14:textId="77777777" w:rsidR="00A7691B" w:rsidRPr="00CD1829" w:rsidRDefault="00A7691B" w:rsidP="00256347">
            <w:p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261A1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18 pts</w:t>
            </w:r>
          </w:p>
          <w:p w14:paraId="52E73788" w14:textId="4BF4D3A2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2.6:1</w:t>
            </w:r>
          </w:p>
          <w:p w14:paraId="5DBDF164" w14:textId="0B4A3A72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21–39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7D7F06D3" w14:textId="0D82C74B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ean age (SD): 30.3 (6.8)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2C8B77C8" w14:textId="77777777" w:rsidR="00A7691B" w:rsidRPr="00CD1829" w:rsidRDefault="00A7691B" w:rsidP="00256347">
            <w:p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084F13" w14:textId="5E4758E4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hicken pox history: 27.8% (5/18)</w:t>
            </w:r>
          </w:p>
          <w:p w14:paraId="49221906" w14:textId="430C0475" w:rsidR="00A7691B" w:rsidRPr="00CD1829" w:rsidRDefault="00A7691B" w:rsidP="00256347">
            <w:p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C26CAC1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: 44.4% (8/18)</w:t>
            </w:r>
          </w:p>
          <w:p w14:paraId="373D2435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B: 11.1% (2/18)</w:t>
            </w:r>
          </w:p>
          <w:p w14:paraId="3FA2D3C7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yphilli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11.1% (2/18)</w:t>
            </w:r>
          </w:p>
          <w:p w14:paraId="6410C856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Vaginal Candida: 5.6% (1/18)</w:t>
            </w:r>
          </w:p>
          <w:p w14:paraId="3AC9DC05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A735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4BE00" w14:textId="1488A66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IC: 44.4% </w:t>
            </w:r>
          </w:p>
          <w:p w14:paraId="64A360EB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616B0873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970" w:type="dxa"/>
            <w:shd w:val="clear" w:color="auto" w:fill="auto"/>
          </w:tcPr>
          <w:p w14:paraId="623010A5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eft side of the head &amp; face lesions: 61.1% (11/18)</w:t>
            </w:r>
          </w:p>
          <w:p w14:paraId="68FB8738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nly ophthalmic lesions: 73% (13/18)</w:t>
            </w:r>
          </w:p>
          <w:p w14:paraId="147F6429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ervical and thoracic dermatomes: 27.8% (5/18, all HIV+)</w:t>
            </w:r>
          </w:p>
        </w:tc>
        <w:tc>
          <w:tcPr>
            <w:tcW w:w="2430" w:type="dxa"/>
            <w:shd w:val="clear" w:color="auto" w:fill="auto"/>
          </w:tcPr>
          <w:p w14:paraId="76323330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</w:tcPr>
          <w:p w14:paraId="74344001" w14:textId="2325F34B" w:rsidR="00A7691B" w:rsidRPr="00CD1829" w:rsidRDefault="00E409FB" w:rsidP="00C0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7EE29E69" w14:textId="4DA2A8D8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HN: 38.9% (7/18)</w:t>
            </w:r>
          </w:p>
          <w:p w14:paraId="1020DAAD" w14:textId="6DB00D7E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rneal involvement: 83.3% (15/18)</w:t>
            </w:r>
          </w:p>
          <w:p w14:paraId="56E42A96" w14:textId="6D24502D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Upper lid cicatricial entropion: 16.7% (3/18)</w:t>
            </w:r>
          </w:p>
          <w:p w14:paraId="0A42B3DB" w14:textId="2F6EB544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ower lid cicatricial ectropion: 11.1% (2/18)</w:t>
            </w:r>
          </w:p>
          <w:p w14:paraId="3BFA9999" w14:textId="2524B693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eukoma: 16.7% (3/18)</w:t>
            </w:r>
          </w:p>
          <w:p w14:paraId="17E34F89" w14:textId="016D3D94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Nebular /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ebulomacular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corneal opacity: 27.8% (5/18)</w:t>
            </w:r>
          </w:p>
          <w:p w14:paraId="066F0327" w14:textId="778AE723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eukomatou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corneal opacity: 5.6% (1/18)</w:t>
            </w:r>
          </w:p>
          <w:p w14:paraId="6BD8B479" w14:textId="19F0C5FA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ry eye: 5.6% (1/18)</w:t>
            </w:r>
          </w:p>
          <w:p w14:paraId="739086D5" w14:textId="275DED24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id coloboma: 5.6% (1/18)</w:t>
            </w:r>
          </w:p>
          <w:p w14:paraId="0A464367" w14:textId="4771ACD1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Focal loss of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filia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: 5.6% (1/18) </w:t>
            </w:r>
          </w:p>
          <w:p w14:paraId="0A918368" w14:textId="48678BF9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econdary glaucoma: 27.8% (5/18)</w:t>
            </w:r>
          </w:p>
        </w:tc>
      </w:tr>
      <w:tr w:rsidR="00A7691B" w:rsidRPr="00CD1829" w14:paraId="46731E99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1EABF18E" w14:textId="7BA2F12D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nnai, Tamil Nadu (Sundaram et al., 2012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daram&lt;/Author&gt;&lt;Year&gt;2012&lt;/Year&gt;&lt;RecNum&gt;134&lt;/RecNum&gt;&lt;DisplayText&gt;&lt;style face="superscript"&gt;8&lt;/style&gt;&lt;/DisplayText&gt;&lt;record&gt;&lt;rec-number&gt;134&lt;/rec-number&gt;&lt;foreign-keys&gt;&lt;key app="EN" db-id="zp5p9ef9pxx056eex2mp0apkr0rax22ze5va" timestamp="1612273796"&gt;134&lt;/key&gt;&lt;/foreign-keys&gt;&lt;ref-type name="Journal Article"&gt;17&lt;/ref-type&gt;&lt;contributors&gt;&lt;authors&gt;&lt;author&gt;Sundaram, Murugan&lt;/author&gt;&lt;author&gt;Adikrishnan, S&lt;/author&gt;&lt;author&gt;Krishnakanth, M&lt;/author&gt;&lt;author&gt;Sudha, R&lt;/author&gt;&lt;author&gt;Mahalakshmi, V&lt;/author&gt;&lt;author&gt;Shobana, S&lt;/author&gt;&lt;author&gt;Anandan, S &lt;/author&gt;&lt;/authors&gt;&lt;/contributors&gt;&lt;titles&gt;&lt;title&gt;Hospital based cross sectional study of herpes zoster with reference to HIV seropositivity&lt;/title&gt;&lt;secondary-title&gt;BMC infectious diseases&lt;/secondary-title&gt;&lt;/titles&gt;&lt;periodical&gt;&lt;full-title&gt;BMC infectious diseases&lt;/full-title&gt;&lt;abbr-1&gt;BMC Infect Dis&lt;/abbr-1&gt;&lt;/periodical&gt;&lt;pages&gt;P58&lt;/pages&gt;&lt;volume&gt;12&lt;/volume&gt;&lt;num-vols&gt;1&lt;/num-vols&gt;&lt;dates&gt;&lt;year&gt;2012&lt;/year&gt;&lt;/dates&gt;&lt;urls&gt;&lt;/urls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455E9998" w14:textId="37C1B6F3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Tertiary Care hospital</w:t>
            </w:r>
          </w:p>
        </w:tc>
        <w:tc>
          <w:tcPr>
            <w:tcW w:w="1620" w:type="dxa"/>
            <w:shd w:val="clear" w:color="auto" w:fill="auto"/>
          </w:tcPr>
          <w:p w14:paraId="59374139" w14:textId="2FF400B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  <w:p w14:paraId="37CDFBDA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3B35B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800" w:type="dxa"/>
            <w:shd w:val="clear" w:color="auto" w:fill="auto"/>
          </w:tcPr>
          <w:p w14:paraId="6444B01A" w14:textId="166E00FB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1528498B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446F8192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D47B23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4B460" w14:textId="77777777" w:rsidR="00A7691B" w:rsidRPr="00CD1829" w:rsidRDefault="00A7691B" w:rsidP="00DA7FC0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3C7D1" w14:textId="372DF290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2.2:1</w:t>
            </w:r>
          </w:p>
          <w:p w14:paraId="6D4DDDF7" w14:textId="257CFAF1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33" w:hanging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4–8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3A24D400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09CD44F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: 32.3%</w:t>
            </w:r>
          </w:p>
          <w:p w14:paraId="3D94FBA8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B8C68" w14:textId="0B89B943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IC: 32.3% </w:t>
            </w:r>
          </w:p>
          <w:p w14:paraId="31E5D5D3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57123361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2970" w:type="dxa"/>
            <w:shd w:val="clear" w:color="auto" w:fill="auto"/>
          </w:tcPr>
          <w:p w14:paraId="704A031A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6265E7BE" w14:textId="1F1D386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55.0%</w:t>
            </w:r>
          </w:p>
          <w:p w14:paraId="7A78420E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ranial: 21.5%</w:t>
            </w:r>
          </w:p>
          <w:p w14:paraId="728B11B6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umbar: 18.4%</w:t>
            </w:r>
          </w:p>
          <w:p w14:paraId="5C337245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ervical: 4.6%</w:t>
            </w:r>
          </w:p>
          <w:p w14:paraId="3CB3A459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acral: 1.5%</w:t>
            </w:r>
          </w:p>
          <w:p w14:paraId="52B4B7A8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79F69340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</w:tcPr>
          <w:p w14:paraId="60460EA6" w14:textId="55A96856" w:rsidR="00A7691B" w:rsidRPr="00CD1829" w:rsidRDefault="00B9459F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037BFBAF" w14:textId="1561B414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7691B" w:rsidRPr="00CD1829" w14:paraId="11B1E195" w14:textId="77777777" w:rsidTr="002F1355">
        <w:trPr>
          <w:trHeight w:hRule="exact" w:val="3124"/>
          <w:tblHeader/>
        </w:trPr>
        <w:tc>
          <w:tcPr>
            <w:tcW w:w="1728" w:type="dxa"/>
            <w:shd w:val="clear" w:color="auto" w:fill="auto"/>
          </w:tcPr>
          <w:p w14:paraId="5B6E7213" w14:textId="07382A5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dichunchanagiri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, Karnataka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aiya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and Shenoy, 2013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iya&lt;/Author&gt;&lt;Year&gt;2013&lt;/Year&gt;&lt;RecNum&gt;124&lt;/RecNum&gt;&lt;DisplayText&gt;&lt;style face="superscript"&gt;9&lt;/style&gt;&lt;/DisplayText&gt;&lt;record&gt;&lt;rec-number&gt;124&lt;/rec-number&gt;&lt;foreign-keys&gt;&lt;key app="EN" db-id="zp5p9ef9pxx056eex2mp0apkr0rax22ze5va" timestamp="1612271279"&gt;124&lt;/key&gt;&lt;/foreign-keys&gt;&lt;ref-type name="Journal Article"&gt;17&lt;/ref-type&gt;&lt;contributors&gt;&lt;authors&gt;&lt;author&gt;Maiya, Anitha. S. &lt;/author&gt;&lt;author&gt;Shenoy, Sundip&lt;/author&gt;&lt;/authors&gt;&lt;/contributors&gt;&lt;titles&gt;&lt;title&gt;A Clinical Study of Herpes Zoster Ophthalmicus&lt;/title&gt;&lt;secondary-title&gt;IOSR Journal of Dental and Medical Sciences&lt;/secondary-title&gt;&lt;/titles&gt;&lt;periodical&gt;&lt;full-title&gt;IOSR Journal of Dental and Medical Sciences&lt;/full-title&gt;&lt;/periodical&gt;&lt;pages&gt;9-13&lt;/pages&gt;&lt;volume&gt;12&lt;/volume&gt;&lt;number&gt;6&lt;/number&gt;&lt;dates&gt;&lt;year&gt;2013&lt;/year&gt;&lt;/dates&gt;&lt;urls&gt;&lt;related-urls&gt;&lt;url&gt;https://www.iosrjournals.org/iosr-jdms/papers/Vol12-issue6/B01260913.pdf?id=8935&lt;/url&gt;&lt;/related-urls&gt;&lt;/urls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371B35D8" w14:textId="487FE17C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Ophthalm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Institute of Medical Sciences</w:t>
            </w:r>
          </w:p>
        </w:tc>
        <w:tc>
          <w:tcPr>
            <w:tcW w:w="1620" w:type="dxa"/>
            <w:shd w:val="clear" w:color="auto" w:fill="auto"/>
          </w:tcPr>
          <w:p w14:paraId="29ED6B5F" w14:textId="3ECC99B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observational study, 1-year follow-up</w:t>
            </w:r>
          </w:p>
          <w:p w14:paraId="143CF56E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02F3E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800" w:type="dxa"/>
            <w:shd w:val="clear" w:color="auto" w:fill="auto"/>
          </w:tcPr>
          <w:p w14:paraId="79410C6D" w14:textId="2F22DCE5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O† pts</w:t>
            </w:r>
          </w:p>
          <w:p w14:paraId="7CE1C7F4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67AD17B9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EF559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27 pts</w:t>
            </w:r>
          </w:p>
          <w:p w14:paraId="270A6384" w14:textId="13A682F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0.8:1</w:t>
            </w:r>
          </w:p>
          <w:p w14:paraId="75F9F871" w14:textId="125419B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11-9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46421EB3" w14:textId="2AA0133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55.6% (15/27)</w:t>
            </w:r>
          </w:p>
          <w:p w14:paraId="5A0E40E8" w14:textId="138255E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18.5% (5/27)</w:t>
            </w:r>
          </w:p>
          <w:p w14:paraId="4F86A690" w14:textId="528F9274" w:rsidR="00A7691B" w:rsidRPr="00CD1829" w:rsidRDefault="00A7691B" w:rsidP="00256347">
            <w:pPr>
              <w:pStyle w:val="ListParagraph"/>
              <w:ind w:left="19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BB0B601" w14:textId="3E453D28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: 11.1% (3/27)</w:t>
            </w:r>
          </w:p>
          <w:p w14:paraId="45434072" w14:textId="66F53BA8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M: 7.4% (2/27)</w:t>
            </w:r>
          </w:p>
          <w:p w14:paraId="17873E57" w14:textId="5B2B8888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alaria: 3.7% (1/27)</w:t>
            </w:r>
          </w:p>
          <w:p w14:paraId="58D04C7A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C2776" w14:textId="55E2649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69E7A84C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ash: 100% (27/27)</w:t>
            </w:r>
          </w:p>
          <w:p w14:paraId="2DB03B69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ye watering: 33.3% (9/27)</w:t>
            </w:r>
          </w:p>
          <w:p w14:paraId="2E49DF0A" w14:textId="2BF765B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id swelling: 18.5% (5/27)</w:t>
            </w:r>
          </w:p>
          <w:p w14:paraId="582C9F47" w14:textId="69398B4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iminution of vision: 37.0% (10/27)</w:t>
            </w:r>
          </w:p>
        </w:tc>
        <w:tc>
          <w:tcPr>
            <w:tcW w:w="2970" w:type="dxa"/>
            <w:shd w:val="clear" w:color="auto" w:fill="auto"/>
          </w:tcPr>
          <w:p w14:paraId="42E75AC8" w14:textId="71F649F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Vesicular lesions on face 100% (27/27)</w:t>
            </w:r>
          </w:p>
          <w:p w14:paraId="40928B64" w14:textId="3D4DF89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ight eye involvement: 55.6% (15/27)</w:t>
            </w:r>
          </w:p>
          <w:p w14:paraId="50FA41E9" w14:textId="0EAFC16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eft eye involvement: 44.4% (12/27)</w:t>
            </w:r>
          </w:p>
          <w:p w14:paraId="2BBF6588" w14:textId="77777777" w:rsidR="00A7691B" w:rsidRPr="00CD1829" w:rsidRDefault="00A7691B" w:rsidP="00256347">
            <w:pPr>
              <w:pStyle w:val="ListParagraph"/>
              <w:ind w:left="19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68A6DCBC" w14:textId="5FA048B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euralgia: 100% (27/27)</w:t>
            </w:r>
          </w:p>
        </w:tc>
        <w:tc>
          <w:tcPr>
            <w:tcW w:w="1530" w:type="dxa"/>
          </w:tcPr>
          <w:p w14:paraId="279B55D6" w14:textId="78A3DA4C" w:rsidR="00A7691B" w:rsidRPr="00CD1829" w:rsidRDefault="00055325" w:rsidP="000B7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646EF954" w14:textId="3BB8477D" w:rsidR="00A7691B" w:rsidRPr="00CD1829" w:rsidRDefault="00A7691B" w:rsidP="00256347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Overall: </w:t>
            </w:r>
          </w:p>
          <w:p w14:paraId="105FEDFA" w14:textId="77777777" w:rsidR="00A7691B" w:rsidRPr="00CD1829" w:rsidRDefault="00A7691B" w:rsidP="00256347">
            <w:pPr>
              <w:ind w:left="261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HN: 14.8%</w:t>
            </w:r>
          </w:p>
          <w:p w14:paraId="4B3936DC" w14:textId="4E2459B9" w:rsidR="00A7691B" w:rsidRPr="00CD1829" w:rsidRDefault="00A7691B" w:rsidP="00256347">
            <w:pPr>
              <w:ind w:left="261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ubstantial visual loss: 33.3% (9/27)</w:t>
            </w:r>
          </w:p>
          <w:p w14:paraId="6392EB31" w14:textId="3646A471" w:rsidR="00A7691B" w:rsidRPr="00CD1829" w:rsidRDefault="00A7691B" w:rsidP="00256347">
            <w:pPr>
              <w:ind w:left="261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ild visual loss: 29.6% (8/27)</w:t>
            </w:r>
          </w:p>
          <w:p w14:paraId="6CFA61BF" w14:textId="3646A471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4D5B2" w14:textId="2312FB09" w:rsidR="00A7691B" w:rsidRPr="00CD1829" w:rsidRDefault="00A7691B" w:rsidP="00256347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n HZO patients with ocular involvement (16/27):</w:t>
            </w:r>
          </w:p>
          <w:p w14:paraId="6F06EA7F" w14:textId="7865AC3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nterior uveitis: 37.5% (6/16)</w:t>
            </w:r>
          </w:p>
          <w:p w14:paraId="775F0C5C" w14:textId="002FF38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unctate keratitis: 31.2% (5/16)</w:t>
            </w:r>
          </w:p>
          <w:p w14:paraId="146A19CA" w14:textId="02E1E9F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econdary glaucoma: 18.8% (3/16)</w:t>
            </w:r>
          </w:p>
          <w:p w14:paraId="456C114E" w14:textId="1D1D50D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Follicular conjunctivitis: 12.5% (2/16)</w:t>
            </w:r>
          </w:p>
          <w:p w14:paraId="5DE0BCA5" w14:textId="3EC4051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Keratouveiti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6.2% (1/16)</w:t>
            </w:r>
          </w:p>
        </w:tc>
      </w:tr>
      <w:tr w:rsidR="00A7691B" w:rsidRPr="00CD1829" w14:paraId="494BFD25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166B3805" w14:textId="0A7C36F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harwad, Karnataka (Naveen et al., 2016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ZlZW48L0F1dGhvcj48WWVhcj4yMDE2PC9ZZWFyPjxS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==
</w:fldData>
              </w:fldCha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ZlZW48L0F1dGhvcj48WWVhcj4yMDE2PC9ZZWFyPjxS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==
</w:fldData>
              </w:fldCha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2A50C7D9" w14:textId="6FEF4C9D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College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f  Medical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Sciences and Hospital</w:t>
            </w:r>
          </w:p>
        </w:tc>
        <w:tc>
          <w:tcPr>
            <w:tcW w:w="1620" w:type="dxa"/>
            <w:shd w:val="clear" w:color="auto" w:fill="auto"/>
          </w:tcPr>
          <w:p w14:paraId="780F93DD" w14:textId="4A31D98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cross-sectional study</w:t>
            </w:r>
          </w:p>
          <w:p w14:paraId="08A882CB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E62D0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an 2012–Jan 2014</w:t>
            </w:r>
          </w:p>
        </w:tc>
        <w:tc>
          <w:tcPr>
            <w:tcW w:w="1800" w:type="dxa"/>
            <w:shd w:val="clear" w:color="auto" w:fill="auto"/>
          </w:tcPr>
          <w:p w14:paraId="1411A0D4" w14:textId="49F07EA2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O† pts</w:t>
            </w:r>
          </w:p>
          <w:p w14:paraId="5CCF6912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5317978F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14E08D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25 pts</w:t>
            </w:r>
          </w:p>
          <w:p w14:paraId="6FD413ED" w14:textId="238CD119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2.1:1</w:t>
            </w:r>
          </w:p>
          <w:p w14:paraId="1A271C07" w14:textId="6D2187FF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18–75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43884CF1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ean age (SD): 46.8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4B68FBBE" w14:textId="751ED06B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&gt; 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44.0% (11/25)</w:t>
            </w:r>
          </w:p>
          <w:p w14:paraId="3A2E964D" w14:textId="2EB9E6AE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28.0% (7/25)</w:t>
            </w:r>
          </w:p>
          <w:p w14:paraId="0353A1A3" w14:textId="50D3430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A6C9BAB" w14:textId="02208DA3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 [IC]: 16.0% (4/25)</w:t>
            </w:r>
          </w:p>
          <w:p w14:paraId="0109A51E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M: 16.0% (4/25)</w:t>
            </w:r>
          </w:p>
          <w:p w14:paraId="30CA38AC" w14:textId="07EAE156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ypertension: 8% (2/25)</w:t>
            </w:r>
          </w:p>
          <w:p w14:paraId="433E5D5A" w14:textId="7F520085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ypotension:  4% (1/25)</w:t>
            </w:r>
          </w:p>
          <w:p w14:paraId="0812EC96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9CC477" w14:textId="29F5C5E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14:paraId="33BBFA10" w14:textId="4A5B213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creased or absent corneal sensation: 52.0% (13/25) </w:t>
            </w:r>
          </w:p>
          <w:p w14:paraId="07C79534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endritic ulcer: 12.0% (3/25)</w:t>
            </w:r>
          </w:p>
          <w:p w14:paraId="7CD568B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tromal keratitis: 12.0% (3/25)</w:t>
            </w:r>
          </w:p>
          <w:p w14:paraId="1373464C" w14:textId="53AD4E6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unctate keratopathy: 4% (1/25)</w:t>
            </w:r>
          </w:p>
          <w:p w14:paraId="3890688B" w14:textId="00262D8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nterior uveitis: 40% (10/25)</w:t>
            </w:r>
          </w:p>
        </w:tc>
        <w:tc>
          <w:tcPr>
            <w:tcW w:w="2970" w:type="dxa"/>
            <w:shd w:val="clear" w:color="auto" w:fill="auto"/>
          </w:tcPr>
          <w:p w14:paraId="17077789" w14:textId="7CF288FC" w:rsidR="00A7691B" w:rsidRPr="00CD1829" w:rsidRDefault="00A7691B" w:rsidP="00256347">
            <w:pPr>
              <w:pStyle w:val="ListParagraph"/>
              <w:numPr>
                <w:ilvl w:val="0"/>
                <w:numId w:val="32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ight side face vesicular lesions: 44.0% (11/25)</w:t>
            </w:r>
          </w:p>
          <w:p w14:paraId="148190D9" w14:textId="0CF4ABF9" w:rsidR="00A7691B" w:rsidRPr="00CD1829" w:rsidRDefault="00A7691B" w:rsidP="00256347">
            <w:pPr>
              <w:pStyle w:val="ListParagraph"/>
              <w:numPr>
                <w:ilvl w:val="0"/>
                <w:numId w:val="32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eft side face vesicular eruptions: 56.0% (14/25)</w:t>
            </w:r>
          </w:p>
          <w:p w14:paraId="499E92A6" w14:textId="77777777" w:rsidR="00A7691B" w:rsidRPr="00CD1829" w:rsidRDefault="00A7691B" w:rsidP="00256347">
            <w:pPr>
              <w:pStyle w:val="ListParagraph"/>
              <w:numPr>
                <w:ilvl w:val="0"/>
                <w:numId w:val="32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isseminated HZ: 4% (1/25)</w:t>
            </w:r>
          </w:p>
        </w:tc>
        <w:tc>
          <w:tcPr>
            <w:tcW w:w="2430" w:type="dxa"/>
            <w:shd w:val="clear" w:color="auto" w:fill="auto"/>
          </w:tcPr>
          <w:p w14:paraId="636CBE86" w14:textId="73197BF8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1530" w:type="dxa"/>
          </w:tcPr>
          <w:p w14:paraId="0892B2A9" w14:textId="4891537D" w:rsidR="00A7691B" w:rsidRPr="00CD1829" w:rsidRDefault="0075326E" w:rsidP="00055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5DD5FAD0" w14:textId="09B890AB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yelid involvement: 76.0% (19/25)</w:t>
            </w:r>
          </w:p>
          <w:p w14:paraId="7503D91F" w14:textId="69F7B33F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rneal involvement: 52.0% (13/25)</w:t>
            </w:r>
          </w:p>
          <w:p w14:paraId="2FAD791E" w14:textId="5720B3B5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nterior uveitis: 40.0% (10/25)</w:t>
            </w:r>
          </w:p>
          <w:p w14:paraId="1C9B1281" w14:textId="55BC3A74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mpaired vision: 40.0% (10/25)</w:t>
            </w:r>
          </w:p>
          <w:p w14:paraId="2D0C3B4E" w14:textId="77777777" w:rsidR="00A7691B" w:rsidRPr="00CD1829" w:rsidRDefault="00A7691B" w:rsidP="00256347">
            <w:pPr>
              <w:pStyle w:val="ListParagraph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91B" w:rsidRPr="00CD1829" w14:paraId="365F789F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6D49221F" w14:textId="38002FB4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yderabad, Telangana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Katakam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et al., 2016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takam&lt;/Author&gt;&lt;Year&gt;2016&lt;/Year&gt;&lt;RecNum&gt;40&lt;/RecNum&gt;&lt;DisplayText&gt;&lt;style face="superscript"&gt;11&lt;/style&gt;&lt;/DisplayText&gt;&lt;record&gt;&lt;rec-number&gt;40&lt;/rec-number&gt;&lt;foreign-keys&gt;&lt;key app="EN" db-id="zp5p9ef9pxx056eex2mp0apkr0rax22ze5va" timestamp="1589880442"&gt;40&lt;/key&gt;&lt;/foreign-keys&gt;&lt;ref-type name="Journal Article"&gt;17&lt;/ref-type&gt;&lt;contributors&gt;&lt;authors&gt;&lt;author&gt;Katakam, B. K.&lt;/author&gt;&lt;author&gt;Kiran, G.&lt;/author&gt;&lt;author&gt;Kumar, U.&lt;/author&gt;&lt;/authors&gt;&lt;/contributors&gt;&lt;auth-address&gt;Department of Dermatology, Venereology and Leprosy, Gandhi Medical College, Hyderabad, Telangana, India.&lt;/auth-address&gt;&lt;titles&gt;&lt;title&gt;A Prospective Study of Herpes Zoster in Children&lt;/title&gt;&lt;secondary-title&gt;Indian J Dermatol&lt;/secondary-title&gt;&lt;alt-title&gt;Indian journal of dermatology&lt;/alt-title&gt;&lt;/titles&gt;&lt;alt-periodical&gt;&lt;full-title&gt;Indian Journal of Dermatology&lt;/full-title&gt;&lt;/alt-periodical&gt;&lt;pages&gt;534-9&lt;/pages&gt;&lt;volume&gt;61&lt;/volume&gt;&lt;number&gt;5&lt;/number&gt;&lt;edition&gt;2016/10/01&lt;/edition&gt;&lt;keywords&gt;&lt;keyword&gt;Children&lt;/keyword&gt;&lt;keyword&gt;herpes zoster&lt;/keyword&gt;&lt;keyword&gt;varicella zoster virus&lt;/keyword&gt;&lt;/keywords&gt;&lt;dates&gt;&lt;year&gt;2016&lt;/year&gt;&lt;pub-dates&gt;&lt;date&gt;Sep-Oct&lt;/date&gt;&lt;/pub-dates&gt;&lt;/dates&gt;&lt;isbn&gt;0019-5154&lt;/isbn&gt;&lt;accession-num&gt;27688444&lt;/accession-num&gt;&lt;urls&gt;&lt;/urls&gt;&lt;custom2&gt;PMC5029240&lt;/custom2&gt;&lt;electronic-resource-num&gt;10.4103/0019-5154.190121&lt;/electronic-resource-num&gt;&lt;remote-database-provider&gt;NLM&lt;/remote-database-provider&gt;&lt;language&gt;eng&lt;/language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29AEE983" w14:textId="4F2B12E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edical College and Hospital</w:t>
            </w:r>
          </w:p>
        </w:tc>
        <w:tc>
          <w:tcPr>
            <w:tcW w:w="1620" w:type="dxa"/>
            <w:shd w:val="clear" w:color="auto" w:fill="auto"/>
          </w:tcPr>
          <w:p w14:paraId="36410FCC" w14:textId="38FEFA2D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observational study, NR follow-up</w:t>
            </w:r>
          </w:p>
          <w:p w14:paraId="7907CA57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A6584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an 2013–Dec 2014</w:t>
            </w:r>
          </w:p>
        </w:tc>
        <w:tc>
          <w:tcPr>
            <w:tcW w:w="1800" w:type="dxa"/>
            <w:shd w:val="clear" w:color="auto" w:fill="auto"/>
          </w:tcPr>
          <w:p w14:paraId="4D4540CF" w14:textId="74F2DCE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24121F3B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lt; 18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55A76965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E6988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26 pts</w:t>
            </w:r>
          </w:p>
          <w:p w14:paraId="14ADA605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0.9:1</w:t>
            </w:r>
          </w:p>
          <w:p w14:paraId="045696F5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3–17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63920DE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B9115" w14:textId="428034FA" w:rsidR="00A7691B" w:rsidRPr="00CD1829" w:rsidRDefault="00A7691B" w:rsidP="00256347">
            <w:pPr>
              <w:numPr>
                <w:ilvl w:val="0"/>
                <w:numId w:val="27"/>
              </w:numPr>
              <w:ind w:left="17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hicken pox history: 53.8% (14/26)</w:t>
            </w:r>
          </w:p>
          <w:p w14:paraId="1783B66F" w14:textId="194763D6" w:rsidR="00A7691B" w:rsidRPr="00CD1829" w:rsidRDefault="00A7691B" w:rsidP="00256347">
            <w:pPr>
              <w:numPr>
                <w:ilvl w:val="0"/>
                <w:numId w:val="27"/>
              </w:numPr>
              <w:ind w:left="17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Vaccinated (varicella): 30.8% (8/26)</w:t>
            </w:r>
          </w:p>
          <w:p w14:paraId="74D42674" w14:textId="376DF1DE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9D42781" w14:textId="5147708C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 [IC]: 15.4% (4/26)</w:t>
            </w:r>
          </w:p>
        </w:tc>
        <w:tc>
          <w:tcPr>
            <w:tcW w:w="2160" w:type="dxa"/>
            <w:shd w:val="clear" w:color="auto" w:fill="auto"/>
          </w:tcPr>
          <w:p w14:paraId="2A558ABE" w14:textId="7572AD90" w:rsidR="00A7691B" w:rsidRPr="00CD1829" w:rsidRDefault="00A7691B" w:rsidP="00256347">
            <w:pPr>
              <w:ind w:left="-61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rominent in 30.8% patients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ged  &gt;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8/26)</w:t>
            </w:r>
          </w:p>
        </w:tc>
        <w:tc>
          <w:tcPr>
            <w:tcW w:w="2970" w:type="dxa"/>
            <w:shd w:val="clear" w:color="auto" w:fill="auto"/>
          </w:tcPr>
          <w:p w14:paraId="2EB85F49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722C3933" w14:textId="1F70B10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53.8% (14/26)</w:t>
            </w:r>
          </w:p>
          <w:p w14:paraId="259B56E2" w14:textId="787196F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ead: 15.4% (4/26)</w:t>
            </w:r>
          </w:p>
          <w:p w14:paraId="5360F198" w14:textId="2408004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Upper limbs: 15.4% (4/26)</w:t>
            </w:r>
          </w:p>
          <w:p w14:paraId="492137B9" w14:textId="63DE0E9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ower limbs: 15.4% (4/26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30" w:type="dxa"/>
            <w:shd w:val="clear" w:color="auto" w:fill="auto"/>
          </w:tcPr>
          <w:p w14:paraId="1A639671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ild pain in 2–12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798F258B" w14:textId="4B795CE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oderate pain in &gt;12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530" w:type="dxa"/>
          </w:tcPr>
          <w:p w14:paraId="6BCD4697" w14:textId="1BA8C788" w:rsidR="00A7691B" w:rsidRPr="00CD1829" w:rsidRDefault="00A665B8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03A0440E" w14:textId="2ADFEE7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7691B" w:rsidRPr="00CD1829" w14:paraId="5B6B6C01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07A333B2" w14:textId="06CD3236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laburagi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, Karnataka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alkud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yavannanavar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, 2017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lkud&lt;/Author&gt;&lt;Year&gt;2017&lt;/Year&gt;&lt;RecNum&gt;46&lt;/RecNum&gt;&lt;DisplayText&gt;&lt;style face="superscript"&gt;12&lt;/style&gt;&lt;/DisplayText&gt;&lt;record&gt;&lt;rec-number&gt;46&lt;/rec-number&gt;&lt;foreign-keys&gt;&lt;key app="EN" db-id="zp5p9ef9pxx056eex2mp0apkr0rax22ze5va" timestamp="1590579996"&gt;46&lt;/key&gt;&lt;/foreign-keys&gt;&lt;ref-type name="Journal Article"&gt;17&lt;/ref-type&gt;&lt;contributors&gt;&lt;authors&gt;&lt;author&gt;Malkud, Shashikant&lt;/author&gt;&lt;author&gt;Dyavannanavar, Veeresh&lt;/author&gt;&lt;/authors&gt;&lt;/contributors&gt;&lt;titles&gt;&lt;title&gt;Childhood herpes zoster: A study from tertiary center&lt;/title&gt;&lt;secondary-title&gt;Journal of Pakistan Association of Dermatologists&lt;/secondary-title&gt;&lt;/titles&gt;&lt;periodical&gt;&lt;full-title&gt;Journal of Pakistan Association of Dermatologists&lt;/full-title&gt;&lt;/periodical&gt;&lt;pages&gt;120-123&lt;/pages&gt;&lt;volume&gt;27&lt;/volume&gt;&lt;number&gt;2&lt;/number&gt;&lt;dates&gt;&lt;year&gt;2017&lt;/year&gt;&lt;/dates&gt;&lt;urls&gt;&lt;/urls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1B02F587" w14:textId="3438C64E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.ofTertiary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Care Hospital.</w:t>
            </w:r>
          </w:p>
        </w:tc>
        <w:tc>
          <w:tcPr>
            <w:tcW w:w="1620" w:type="dxa"/>
            <w:shd w:val="clear" w:color="auto" w:fill="auto"/>
          </w:tcPr>
          <w:p w14:paraId="5B9208EB" w14:textId="09ED0F6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cross-sectional study</w:t>
            </w:r>
          </w:p>
          <w:p w14:paraId="0C6D0726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8063C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Feb 2013–Feb 2016</w:t>
            </w:r>
          </w:p>
        </w:tc>
        <w:tc>
          <w:tcPr>
            <w:tcW w:w="1800" w:type="dxa"/>
            <w:shd w:val="clear" w:color="auto" w:fill="auto"/>
          </w:tcPr>
          <w:p w14:paraId="27D405F0" w14:textId="11AF3CA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children</w:t>
            </w:r>
          </w:p>
          <w:p w14:paraId="7DF07CC7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lt; 16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37F23BB1" w14:textId="77777777" w:rsidR="00A7691B" w:rsidRPr="00CD1829" w:rsidRDefault="00A7691B" w:rsidP="00256347">
            <w:p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29DDE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30 pts</w:t>
            </w:r>
          </w:p>
          <w:p w14:paraId="3EBD9548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5:1</w:t>
            </w:r>
          </w:p>
          <w:p w14:paraId="7E2E508E" w14:textId="044D0A7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9 m–15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39A7BEE2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A63B8" w14:textId="7DAA1C87" w:rsidR="00A7691B" w:rsidRPr="00CD1829" w:rsidRDefault="00A7691B" w:rsidP="00256347">
            <w:pPr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hicken pox history: 43.3% (13/30)</w:t>
            </w:r>
          </w:p>
          <w:p w14:paraId="16E065A2" w14:textId="3AB7197B" w:rsidR="00A7691B" w:rsidRPr="00CD1829" w:rsidRDefault="00A7691B" w:rsidP="00256347">
            <w:pPr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Vaccinated (varicella): 16.7% (5/30)</w:t>
            </w:r>
          </w:p>
          <w:p w14:paraId="0BF48F5F" w14:textId="3E39515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02CF86B" w14:textId="77777777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 6.7% (2/30)</w:t>
            </w:r>
          </w:p>
          <w:p w14:paraId="1842F099" w14:textId="77777777" w:rsidR="00A7691B" w:rsidRPr="00CD1829" w:rsidRDefault="00A7691B" w:rsidP="00256347">
            <w:pPr>
              <w:pStyle w:val="ListParagraph"/>
              <w:numPr>
                <w:ilvl w:val="0"/>
                <w:numId w:val="33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teroid intake: 3.3% (1/30)</w:t>
            </w:r>
          </w:p>
          <w:p w14:paraId="4DB1CB40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829AC5" w14:textId="3F4B51E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[IC: 10% (3/30)]</w:t>
            </w:r>
          </w:p>
          <w:p w14:paraId="5B14DB3F" w14:textId="77777777" w:rsidR="00A7691B" w:rsidRPr="00CD1829" w:rsidRDefault="00A7691B" w:rsidP="00256347">
            <w:pPr>
              <w:pStyle w:val="ListParagraph"/>
              <w:ind w:left="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24D0A479" w14:textId="0D1CC61C" w:rsidR="00A7691B" w:rsidRPr="00CD1829" w:rsidRDefault="00A7691B" w:rsidP="00256347">
            <w:pPr>
              <w:pStyle w:val="ListParagraph"/>
              <w:numPr>
                <w:ilvl w:val="0"/>
                <w:numId w:val="34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tching: 23.3% (7/30)</w:t>
            </w:r>
          </w:p>
          <w:p w14:paraId="73426F20" w14:textId="66022510" w:rsidR="00A7691B" w:rsidRPr="00CD1829" w:rsidRDefault="00A7691B" w:rsidP="00256347">
            <w:pPr>
              <w:pStyle w:val="ListParagraph"/>
              <w:numPr>
                <w:ilvl w:val="0"/>
                <w:numId w:val="34"/>
              </w:numPr>
              <w:ind w:left="158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urning sensation: 13.3% (4/30)</w:t>
            </w:r>
          </w:p>
        </w:tc>
        <w:tc>
          <w:tcPr>
            <w:tcW w:w="2970" w:type="dxa"/>
            <w:shd w:val="clear" w:color="auto" w:fill="auto"/>
          </w:tcPr>
          <w:p w14:paraId="56AE0F2B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6E88B7B7" w14:textId="4133505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56.7% (17/30)</w:t>
            </w:r>
          </w:p>
          <w:p w14:paraId="0DFCD22F" w14:textId="75305B0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umbar: 20.0% (6/30)</w:t>
            </w:r>
          </w:p>
          <w:p w14:paraId="3717FB5D" w14:textId="5F0428C5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ervical: 16.7% (5/30)</w:t>
            </w:r>
          </w:p>
          <w:p w14:paraId="2E12F1A8" w14:textId="1F74DEE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ranial 3.3% (1/30)</w:t>
            </w:r>
          </w:p>
          <w:p w14:paraId="27CD8FD3" w14:textId="63D6B55D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acral 3.3% (1/30)</w:t>
            </w:r>
          </w:p>
        </w:tc>
        <w:tc>
          <w:tcPr>
            <w:tcW w:w="2430" w:type="dxa"/>
            <w:shd w:val="clear" w:color="auto" w:fill="auto"/>
          </w:tcPr>
          <w:p w14:paraId="14136AAC" w14:textId="53F2BFD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 in 13.3% patients (4/30)</w:t>
            </w:r>
          </w:p>
        </w:tc>
        <w:tc>
          <w:tcPr>
            <w:tcW w:w="1530" w:type="dxa"/>
          </w:tcPr>
          <w:p w14:paraId="08685DFA" w14:textId="6AABFBBF" w:rsidR="00A7691B" w:rsidRPr="00CD1829" w:rsidRDefault="00AC5110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47EFF3DE" w14:textId="1BD6542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7691B" w:rsidRPr="00CD1829" w14:paraId="1ACA8C3A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50DC50EA" w14:textId="3856BE08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emina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, Jammu and Kashmir  (Lanker et al., 2015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nker&lt;/Author&gt;&lt;Year&gt;2015&lt;/Year&gt;&lt;RecNum&gt;125&lt;/RecNum&gt;&lt;DisplayText&gt;&lt;style face="superscript"&gt;13&lt;/style&gt;&lt;/DisplayText&gt;&lt;record&gt;&lt;rec-number&gt;125&lt;/rec-number&gt;&lt;foreign-keys&gt;&lt;key app="EN" db-id="zp5p9ef9pxx056eex2mp0apkr0rax22ze5va" timestamp="1612271524"&gt;125&lt;/key&gt;&lt;/foreign-keys&gt;&lt;ref-type name="Journal Article"&gt;17&lt;/ref-type&gt;&lt;contributors&gt;&lt;authors&gt;&lt;author&gt;Lanker,Audil M. &lt;/author&gt;&lt;author&gt;Jeelani, Shazia&lt;/author&gt;&lt;author&gt;Jeelani, Nasir&lt;/author&gt;&lt;/authors&gt;&lt;/contributors&gt;&lt;titles&gt;&lt;title&gt;Herpes zoster in the pediatric age group: study from a tertiary care hospital&lt;/title&gt;&lt;secondary-title&gt;International Journal of Contemporary Pediatrics&lt;/secondary-title&gt;&lt;/titles&gt;&lt;periodical&gt;&lt;full-title&gt;International Journal of Contemporary Pediatrics&lt;/full-title&gt;&lt;/periodical&gt;&lt;pages&gt;321-324&lt;/pages&gt;&lt;volume&gt;2&lt;/volume&gt;&lt;number&gt;4&lt;/number&gt;&lt;dates&gt;&lt;year&gt;2015&lt;/year&gt;&lt;/dates&gt;&lt;urls&gt;&lt;/urls&gt;&lt;electronic-resource-num&gt;http://dx.doi.org/10.18203/2349-3291.ijcp20150779 &lt;/electronic-resource-num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2F190AA8" w14:textId="178CBE1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ediatrics &amp; 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Tertiary Care Hospital</w:t>
            </w:r>
          </w:p>
        </w:tc>
        <w:tc>
          <w:tcPr>
            <w:tcW w:w="1620" w:type="dxa"/>
            <w:shd w:val="clear" w:color="auto" w:fill="auto"/>
          </w:tcPr>
          <w:p w14:paraId="6EBAAD37" w14:textId="667509A8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cross-sectional observational study</w:t>
            </w:r>
          </w:p>
          <w:p w14:paraId="0A93FD30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4C49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pril 2013–March 2014</w:t>
            </w:r>
          </w:p>
        </w:tc>
        <w:tc>
          <w:tcPr>
            <w:tcW w:w="1800" w:type="dxa"/>
            <w:shd w:val="clear" w:color="auto" w:fill="auto"/>
          </w:tcPr>
          <w:p w14:paraId="36D7EBB8" w14:textId="69A603E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20EFDD8E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≤18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2846C3CB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BD0AC5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19 pts</w:t>
            </w:r>
          </w:p>
          <w:p w14:paraId="33974934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4:1</w:t>
            </w:r>
          </w:p>
          <w:p w14:paraId="05028DE1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2–17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34FFE18C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edian age: 1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609D6CE3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672E2A" w14:textId="1200336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hicken pox history: 36.8% (7/19)</w:t>
            </w:r>
          </w:p>
          <w:p w14:paraId="147AB129" w14:textId="0C63212E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Vaccinated (varicella): 0% (0/19)</w:t>
            </w:r>
          </w:p>
        </w:tc>
        <w:tc>
          <w:tcPr>
            <w:tcW w:w="2070" w:type="dxa"/>
            <w:shd w:val="clear" w:color="auto" w:fill="auto"/>
          </w:tcPr>
          <w:p w14:paraId="7EF359D8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Steroid intake: 10.5% </w:t>
            </w:r>
          </w:p>
          <w:p w14:paraId="41EB3807" w14:textId="0D65B5B4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[IC: 10.5% (2/19)]</w:t>
            </w:r>
          </w:p>
        </w:tc>
        <w:tc>
          <w:tcPr>
            <w:tcW w:w="2160" w:type="dxa"/>
            <w:shd w:val="clear" w:color="auto" w:fill="auto"/>
          </w:tcPr>
          <w:p w14:paraId="316A063D" w14:textId="5D4A43B1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970" w:type="dxa"/>
            <w:shd w:val="clear" w:color="auto" w:fill="auto"/>
          </w:tcPr>
          <w:p w14:paraId="4B7E30F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43288523" w14:textId="071C701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55.0%</w:t>
            </w:r>
          </w:p>
          <w:p w14:paraId="048865A9" w14:textId="680507ED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umbar: 35.0%</w:t>
            </w:r>
          </w:p>
          <w:p w14:paraId="7FB0C4FB" w14:textId="488DC43E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acral: 5.0%</w:t>
            </w:r>
          </w:p>
          <w:p w14:paraId="3B81C10D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7F0E7" w14:textId="18165E3F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 HZO: 5.0%</w:t>
            </w:r>
          </w:p>
        </w:tc>
        <w:tc>
          <w:tcPr>
            <w:tcW w:w="2430" w:type="dxa"/>
            <w:shd w:val="clear" w:color="auto" w:fill="auto"/>
          </w:tcPr>
          <w:p w14:paraId="2641BE50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</w:tcPr>
          <w:p w14:paraId="3A4D4804" w14:textId="6650E0E6" w:rsidR="00A7691B" w:rsidRPr="00CD1829" w:rsidRDefault="00BD4452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432EC839" w14:textId="21865A92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in 26.3%:(5/19)</w:t>
            </w:r>
          </w:p>
          <w:p w14:paraId="74C3FF48" w14:textId="75240DC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BI: 15.8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%,(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3/19)</w:t>
            </w:r>
          </w:p>
          <w:p w14:paraId="1E255F6D" w14:textId="1D383EE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HN: 10.5% (2/19)</w:t>
            </w:r>
          </w:p>
        </w:tc>
      </w:tr>
      <w:tr w:rsidR="00A7691B" w:rsidRPr="00CD1829" w14:paraId="50C94D98" w14:textId="77777777" w:rsidTr="002F1355">
        <w:trPr>
          <w:trHeight w:val="2377"/>
          <w:tblHeader/>
        </w:trPr>
        <w:tc>
          <w:tcPr>
            <w:tcW w:w="1728" w:type="dxa"/>
            <w:shd w:val="clear" w:color="auto" w:fill="auto"/>
          </w:tcPr>
          <w:p w14:paraId="403631D5" w14:textId="7A0F646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angalore, Karnataka (Aggarwal and Radhakrishnan, 2016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garwal&lt;/Author&gt;&lt;Year&gt;2016&lt;/Year&gt;&lt;RecNum&gt;41&lt;/RecNum&gt;&lt;DisplayText&gt;&lt;style face="superscript"&gt;14&lt;/style&gt;&lt;/DisplayText&gt;&lt;record&gt;&lt;rec-number&gt;41&lt;/rec-number&gt;&lt;foreign-keys&gt;&lt;key app="EN" db-id="zp5p9ef9pxx056eex2mp0apkr0rax22ze5va" timestamp="1589881795"&gt;41&lt;/key&gt;&lt;/foreign-keys&gt;&lt;ref-type name="Journal Article"&gt;17&lt;/ref-type&gt;&lt;contributors&gt;&lt;authors&gt;&lt;author&gt;Aggarwal, S. K.&lt;/author&gt;&lt;author&gt;Radhakrishnan, S.&lt;/author&gt;&lt;/authors&gt;&lt;/contributors&gt;&lt;auth-address&gt;Dy PMO, HQ East Air Comd, C/O 99 APO, India.&amp;#xD;Senior Advisor (Derm &amp;amp; STD), Command Hospital (Air Force), Bengaluru-7, India.&lt;/auth-address&gt;&lt;titles&gt;&lt;title&gt;A clinico-epidemiological study of herpes zoster&lt;/title&gt;&lt;secondary-title&gt;Med J Armed Forces India&lt;/secondary-title&gt;&lt;alt-title&gt;Medical journal, Armed Forces India&lt;/alt-title&gt;&lt;/titles&gt;&lt;periodical&gt;&lt;full-title&gt;Med J Armed Forces India&lt;/full-title&gt;&lt;abbr-1&gt;Medical journal, Armed Forces India&lt;/abbr-1&gt;&lt;/periodical&gt;&lt;alt-periodical&gt;&lt;full-title&gt;Med J Armed Forces India&lt;/full-title&gt;&lt;abbr-1&gt;Medical journal, Armed Forces India&lt;/abbr-1&gt;&lt;/alt-periodical&gt;&lt;pages&gt;175-7&lt;/pages&gt;&lt;volume&gt;72&lt;/volume&gt;&lt;number&gt;2&lt;/number&gt;&lt;edition&gt;2016/06/04&lt;/edition&gt;&lt;keywords&gt;&lt;keyword&gt;Clinico-epidemiological study&lt;/keyword&gt;&lt;keyword&gt;Herpes zoster&lt;/keyword&gt;&lt;keyword&gt;Varicella zoster virus (VZV)&lt;/keyword&gt;&lt;/keywords&gt;&lt;dates&gt;&lt;year&gt;2016&lt;/year&gt;&lt;pub-dates&gt;&lt;date&gt;Apr&lt;/date&gt;&lt;/pub-dates&gt;&lt;/dates&gt;&lt;isbn&gt;0377-1237 (Print)&amp;#xD;0377-1237&lt;/isbn&gt;&lt;accession-num&gt;27257329&lt;/accession-num&gt;&lt;urls&gt;&lt;/urls&gt;&lt;custom2&gt;PMC4878944&lt;/custom2&gt;&lt;electronic-resource-num&gt;10.1016/j.mjafi.2015.05.003&lt;/electronic-resource-num&gt;&lt;remote-database-provider&gt;NLM&lt;/remote-database-provider&gt;&lt;language&gt;eng&lt;/language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7A22A22D" w14:textId="45BBC18C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Tertiary Care Hospital</w:t>
            </w:r>
          </w:p>
        </w:tc>
        <w:tc>
          <w:tcPr>
            <w:tcW w:w="1620" w:type="dxa"/>
            <w:shd w:val="clear" w:color="auto" w:fill="auto"/>
          </w:tcPr>
          <w:p w14:paraId="1DB48479" w14:textId="33005C0E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, cross-sectional study</w:t>
            </w:r>
          </w:p>
          <w:p w14:paraId="314ACDA1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BF71C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un 2013–May 2014</w:t>
            </w:r>
          </w:p>
        </w:tc>
        <w:tc>
          <w:tcPr>
            <w:tcW w:w="1800" w:type="dxa"/>
            <w:shd w:val="clear" w:color="auto" w:fill="auto"/>
          </w:tcPr>
          <w:p w14:paraId="22B32F6D" w14:textId="5DA38BA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57CCE9B8" w14:textId="5891F48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1D2E7484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40D9A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84 pts</w:t>
            </w:r>
          </w:p>
          <w:p w14:paraId="5D54DE6B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6.6:1</w:t>
            </w:r>
          </w:p>
          <w:p w14:paraId="00715D74" w14:textId="1BE59CB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ean age; 3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6F5B8D00" w14:textId="600BDF9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7–77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25E4475E" w14:textId="15BC7A5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17.9% (15/84)</w:t>
            </w:r>
          </w:p>
          <w:p w14:paraId="0C9AB62B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8.3% (7/84)</w:t>
            </w:r>
          </w:p>
          <w:p w14:paraId="7AAE525D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BD1E7" w14:textId="2C3AC4C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D306E20" w14:textId="319605FD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: 3.6% (3/84)</w:t>
            </w:r>
          </w:p>
          <w:p w14:paraId="35FD87FC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ronchial asthma: 1.2%, (1/84)</w:t>
            </w:r>
          </w:p>
          <w:p w14:paraId="5A569787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odgkin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lymphoma: 1.2% (1/84)</w:t>
            </w:r>
          </w:p>
          <w:p w14:paraId="6ED015C0" w14:textId="77777777" w:rsidR="00A7691B" w:rsidRPr="00CD1829" w:rsidRDefault="00A7691B" w:rsidP="00256347">
            <w:pPr>
              <w:ind w:left="-7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ED643" w14:textId="4B5D89D7" w:rsidR="00A7691B" w:rsidRPr="00CD1829" w:rsidRDefault="00A7691B" w:rsidP="00256347">
            <w:pPr>
              <w:ind w:left="-78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C: 6.0% (5/84)</w:t>
            </w:r>
          </w:p>
          <w:p w14:paraId="46FFECBC" w14:textId="1DDAD2A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54F25FE9" w14:textId="3BD73C51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970" w:type="dxa"/>
            <w:shd w:val="clear" w:color="auto" w:fill="auto"/>
          </w:tcPr>
          <w:p w14:paraId="7156527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ermatomal vesicular eruptions^</w:t>
            </w:r>
          </w:p>
          <w:p w14:paraId="17A7BEB6" w14:textId="725F5FD2" w:rsidR="00A7691B" w:rsidRPr="00CD1829" w:rsidRDefault="00A7691B" w:rsidP="00256347">
            <w:pPr>
              <w:pStyle w:val="ListParagraph"/>
              <w:numPr>
                <w:ilvl w:val="0"/>
                <w:numId w:val="24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65.5% (55/84)</w:t>
            </w:r>
          </w:p>
          <w:p w14:paraId="194C073D" w14:textId="22964B0B" w:rsidR="00A7691B" w:rsidRPr="00CD1829" w:rsidRDefault="00A7691B" w:rsidP="00256347">
            <w:pPr>
              <w:pStyle w:val="ListParagraph"/>
              <w:numPr>
                <w:ilvl w:val="0"/>
                <w:numId w:val="24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ervical: 11.9% (10/84)</w:t>
            </w:r>
          </w:p>
          <w:p w14:paraId="14BE6EB4" w14:textId="4FEBE7A2" w:rsidR="00A7691B" w:rsidRPr="00CD1829" w:rsidRDefault="00A7691B" w:rsidP="00256347">
            <w:pPr>
              <w:pStyle w:val="ListParagraph"/>
              <w:numPr>
                <w:ilvl w:val="0"/>
                <w:numId w:val="24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ranial: 10.7% (9/84)</w:t>
            </w:r>
          </w:p>
          <w:p w14:paraId="68A9A410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4F07EE40" w14:textId="15C9D19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Overall: 63.1% cases (53/84): </w:t>
            </w:r>
          </w:p>
          <w:p w14:paraId="7E4BF16D" w14:textId="77777777" w:rsidR="00A7691B" w:rsidRPr="00CD1829" w:rsidRDefault="00A7691B" w:rsidP="00256347">
            <w:pPr>
              <w:pStyle w:val="ListParagraph"/>
              <w:numPr>
                <w:ilvl w:val="0"/>
                <w:numId w:val="25"/>
              </w:numPr>
              <w:ind w:left="232" w:hanging="23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0–1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0.0%</w:t>
            </w:r>
          </w:p>
          <w:p w14:paraId="4279DD2E" w14:textId="1A0563F2" w:rsidR="00A7691B" w:rsidRPr="00CD1829" w:rsidRDefault="00A7691B" w:rsidP="00256347">
            <w:pPr>
              <w:pStyle w:val="ListParagraph"/>
              <w:numPr>
                <w:ilvl w:val="0"/>
                <w:numId w:val="25"/>
              </w:numPr>
              <w:ind w:left="232" w:hanging="23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11–2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42% (6/84)</w:t>
            </w:r>
          </w:p>
          <w:p w14:paraId="58270DD8" w14:textId="09022190" w:rsidR="00A7691B" w:rsidRPr="00CD1829" w:rsidRDefault="00A7691B" w:rsidP="00256347">
            <w:pPr>
              <w:pStyle w:val="ListParagraph"/>
              <w:numPr>
                <w:ilvl w:val="0"/>
                <w:numId w:val="25"/>
              </w:numPr>
              <w:ind w:left="232" w:hanging="23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21–3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66.0% (22/84)</w:t>
            </w:r>
          </w:p>
          <w:p w14:paraId="6D4AF307" w14:textId="76744EBE" w:rsidR="00A7691B" w:rsidRPr="00CD1829" w:rsidRDefault="00A7691B" w:rsidP="00256347">
            <w:pPr>
              <w:pStyle w:val="ListParagraph"/>
              <w:numPr>
                <w:ilvl w:val="0"/>
                <w:numId w:val="25"/>
              </w:numPr>
              <w:ind w:left="232" w:hanging="23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31–4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62.5% (10/84)</w:t>
            </w:r>
          </w:p>
          <w:p w14:paraId="6F5A5265" w14:textId="119D3966" w:rsidR="00A7691B" w:rsidRPr="00CD1829" w:rsidRDefault="00A7691B" w:rsidP="00256347">
            <w:pPr>
              <w:pStyle w:val="ListParagraph"/>
              <w:numPr>
                <w:ilvl w:val="0"/>
                <w:numId w:val="25"/>
              </w:numPr>
              <w:ind w:left="232" w:hanging="23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41–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80.0% (4/84)</w:t>
            </w:r>
          </w:p>
          <w:p w14:paraId="7717DA75" w14:textId="35334321" w:rsidR="00A7691B" w:rsidRPr="00CD1829" w:rsidRDefault="00A7691B" w:rsidP="00256347">
            <w:pPr>
              <w:pStyle w:val="ListParagraph"/>
              <w:numPr>
                <w:ilvl w:val="0"/>
                <w:numId w:val="25"/>
              </w:numPr>
              <w:ind w:left="232" w:hanging="23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51–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75.0% (6/84)</w:t>
            </w:r>
          </w:p>
          <w:p w14:paraId="6924BEC0" w14:textId="07F0D378" w:rsidR="00A7691B" w:rsidRPr="00CD1829" w:rsidRDefault="00A7691B" w:rsidP="00256347">
            <w:pPr>
              <w:pStyle w:val="ListParagraph"/>
              <w:numPr>
                <w:ilvl w:val="0"/>
                <w:numId w:val="25"/>
              </w:numPr>
              <w:ind w:left="232" w:hanging="23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71.0% (5/84)</w:t>
            </w:r>
          </w:p>
          <w:p w14:paraId="41B6BC84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47DACFD8" w14:textId="1DA225EA" w:rsidR="00A7691B" w:rsidRPr="00CD1829" w:rsidRDefault="002E3B00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1A6AFBF5" w14:textId="6989003B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otor involvement: 1.2% (1/84)</w:t>
            </w:r>
          </w:p>
          <w:p w14:paraId="15509DFA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91B" w:rsidRPr="00CD1829" w14:paraId="580F924A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657C65BB" w14:textId="57BE92E4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angalore, Karnataka (Rachana et al., 2017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chana&lt;/Author&gt;&lt;Year&gt;2017&lt;/Year&gt;&lt;RecNum&gt;132&lt;/RecNum&gt;&lt;DisplayText&gt;&lt;style face="superscript"&gt;15&lt;/style&gt;&lt;/DisplayText&gt;&lt;record&gt;&lt;rec-number&gt;132&lt;/rec-number&gt;&lt;foreign-keys&gt;&lt;key app="EN" db-id="zp5p9ef9pxx056eex2mp0apkr0rax22ze5va" timestamp="1612273451"&gt;132&lt;/key&gt;&lt;/foreign-keys&gt;&lt;ref-type name="Journal Article"&gt;17&lt;/ref-type&gt;&lt;contributors&gt;&lt;authors&gt;&lt;author&gt;Rachana, R.&lt;/author&gt;&lt;author&gt;Shivaswamy, K. N.&lt;/author&gt;&lt;author&gt;Anuradha, H. V.&lt;/author&gt;&lt;/authors&gt;&lt;/contributors&gt;&lt;titles&gt;&lt;title&gt;A study on clinical characteristics of herpes zoster in a&amp;#xD;tertiary care center&lt;/title&gt;&lt;secondary-title&gt;International Journal of Research in Dermatology&lt;/secondary-title&gt;&lt;/titles&gt;&lt;periodical&gt;&lt;full-title&gt;International Journal of Research in Dermatology&lt;/full-title&gt;&lt;/periodical&gt;&lt;pages&gt;79-82&lt;/pages&gt;&lt;volume&gt;3&lt;/volume&gt;&lt;number&gt;1&lt;/number&gt;&lt;dates&gt;&lt;year&gt;2017&lt;/year&gt;&lt;/dates&gt;&lt;urls&gt;&lt;/urls&gt;&lt;electronic-resource-num&gt;10.18203&lt;/electronic-resource-num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5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70579B69" w14:textId="6ADA104C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edical College </w:t>
            </w:r>
          </w:p>
        </w:tc>
        <w:tc>
          <w:tcPr>
            <w:tcW w:w="1620" w:type="dxa"/>
            <w:shd w:val="clear" w:color="auto" w:fill="auto"/>
          </w:tcPr>
          <w:p w14:paraId="6BF1FB3C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observational study</w:t>
            </w:r>
          </w:p>
          <w:p w14:paraId="3D4022C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43C55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une 2013–Sep 2014</w:t>
            </w:r>
          </w:p>
        </w:tc>
        <w:tc>
          <w:tcPr>
            <w:tcW w:w="1800" w:type="dxa"/>
            <w:shd w:val="clear" w:color="auto" w:fill="auto"/>
          </w:tcPr>
          <w:p w14:paraId="4C0B809D" w14:textId="29D7482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4CB06813" w14:textId="5D6DA33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 18–75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4192AF86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F3DED" w14:textId="24DD452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72 pts</w:t>
            </w:r>
          </w:p>
          <w:p w14:paraId="66F8FA71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0.9:1</w:t>
            </w:r>
          </w:p>
          <w:p w14:paraId="6239D5A1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ean age (SD): 58 (18)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5DD4581C" w14:textId="7826E95D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&gt; 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54.2% (39/72)</w:t>
            </w:r>
          </w:p>
          <w:p w14:paraId="7051EAE9" w14:textId="4AB02221" w:rsidR="00A7691B" w:rsidRPr="00CD1829" w:rsidRDefault="00A7691B" w:rsidP="00DA7FC0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27.8% (20/72)</w:t>
            </w:r>
          </w:p>
        </w:tc>
        <w:tc>
          <w:tcPr>
            <w:tcW w:w="2070" w:type="dxa"/>
            <w:shd w:val="clear" w:color="auto" w:fill="auto"/>
          </w:tcPr>
          <w:p w14:paraId="11ADF1B8" w14:textId="583B4CF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M: 21% </w:t>
            </w:r>
          </w:p>
          <w:p w14:paraId="591EEA19" w14:textId="41741AD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ypertension: 18.5%</w:t>
            </w:r>
          </w:p>
          <w:p w14:paraId="12079B26" w14:textId="66CA5CC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: 6.8%</w:t>
            </w:r>
          </w:p>
          <w:p w14:paraId="48D7C105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ancer: 13.5%</w:t>
            </w:r>
          </w:p>
          <w:p w14:paraId="1814A9D8" w14:textId="2EF918DD" w:rsidR="00A7691B" w:rsidRPr="00CD1829" w:rsidRDefault="00A7691B" w:rsidP="00B16149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M+Hypertension:.6%</w:t>
            </w:r>
          </w:p>
        </w:tc>
        <w:tc>
          <w:tcPr>
            <w:tcW w:w="2160" w:type="dxa"/>
            <w:shd w:val="clear" w:color="auto" w:fill="auto"/>
          </w:tcPr>
          <w:p w14:paraId="6F414379" w14:textId="1955E68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ain: 100% </w:t>
            </w:r>
          </w:p>
        </w:tc>
        <w:tc>
          <w:tcPr>
            <w:tcW w:w="2970" w:type="dxa"/>
            <w:shd w:val="clear" w:color="auto" w:fill="auto"/>
          </w:tcPr>
          <w:p w14:paraId="35C67A36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1A4B29D5" w14:textId="26A9E56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38.9% (28/72)</w:t>
            </w:r>
          </w:p>
          <w:p w14:paraId="50909D68" w14:textId="50E50B6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umbar: 30.6% (22/72)</w:t>
            </w:r>
          </w:p>
          <w:p w14:paraId="56F36E21" w14:textId="39CDB3B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rigeminal: 22.2% (16/72)</w:t>
            </w:r>
          </w:p>
          <w:p w14:paraId="53D4CF8A" w14:textId="3C3587D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acral: 2.8% (2/72)</w:t>
            </w:r>
          </w:p>
          <w:p w14:paraId="262ABC06" w14:textId="5947284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ervical: 5.6% (4/72)</w:t>
            </w:r>
          </w:p>
        </w:tc>
        <w:tc>
          <w:tcPr>
            <w:tcW w:w="2430" w:type="dxa"/>
            <w:shd w:val="clear" w:color="auto" w:fill="auto"/>
          </w:tcPr>
          <w:p w14:paraId="507BF251" w14:textId="206901A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icking: 54.2% (39/72)</w:t>
            </w:r>
          </w:p>
          <w:p w14:paraId="3E0BF9D9" w14:textId="0A72017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hooting: 27.8% (20/72)</w:t>
            </w:r>
          </w:p>
          <w:p w14:paraId="6C7CCD4D" w14:textId="761DA65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urning: 18.3% (13/72)</w:t>
            </w:r>
          </w:p>
        </w:tc>
        <w:tc>
          <w:tcPr>
            <w:tcW w:w="1530" w:type="dxa"/>
          </w:tcPr>
          <w:p w14:paraId="33497166" w14:textId="7AE38BF0" w:rsidR="00A7691B" w:rsidRPr="00CD1829" w:rsidRDefault="002D168F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0ADCEA27" w14:textId="3E4334B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7691B" w:rsidRPr="00CD1829" w14:paraId="51191C7A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3047DB31" w14:textId="47FDB59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lbarga,  Karnataka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alkud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et al., 2016) 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lkud&lt;/Author&gt;&lt;Year&gt;2016&lt;/Year&gt;&lt;RecNum&gt;19&lt;/RecNum&gt;&lt;DisplayText&gt;&lt;style face="superscript"&gt;16&lt;/style&gt;&lt;/DisplayText&gt;&lt;record&gt;&lt;rec-number&gt;19&lt;/rec-number&gt;&lt;foreign-keys&gt;&lt;key app="EN" db-id="zp5p9ef9pxx056eex2mp0apkr0rax22ze5va" timestamp="1589273998"&gt;19&lt;/key&gt;&lt;/foreign-keys&gt;&lt;ref-type name="Journal Article"&gt;17&lt;/ref-type&gt;&lt;contributors&gt;&lt;authors&gt;&lt;author&gt;Malkud, Shashikant&lt;/author&gt;&lt;author&gt;Dyavannanavar,  Veeresh&lt;/author&gt;&lt;author&gt;Purnachandra, &lt;/author&gt;&lt;author&gt;Murthy, K Satyanarayana &lt;/author&gt;&lt;/authors&gt;&lt;/contributors&gt;&lt;titles&gt;&lt;title&gt;Clinical and morphological characteristics of herpes zoster - A study from tertiary care centre&lt;/title&gt;&lt;secondary-title&gt;Journal of Pakistan Association of Dermatologists&lt;/secondary-title&gt;&lt;/titles&gt;&lt;periodical&gt;&lt;full-title&gt;Journal of Pakistan Association of Dermatologists&lt;/full-title&gt;&lt;/periodical&gt;&lt;pages&gt;219-222&lt;/pages&gt;&lt;volume&gt;26&lt;/volume&gt;&lt;number&gt;3&lt;/number&gt;&lt;dates&gt;&lt;year&gt;2016&lt;/year&gt;&lt;/dates&gt;&lt;urls&gt;&lt;/urls&gt;&lt;/record&gt;&lt;/Cite&gt;&lt;Cite&gt;&lt;Author&gt;Malkud&lt;/Author&gt;&lt;Year&gt;2016&lt;/Year&gt;&lt;RecNum&gt;19&lt;/RecNum&gt;&lt;record&gt;&lt;rec-number&gt;19&lt;/rec-number&gt;&lt;foreign-keys&gt;&lt;key app="EN" db-id="zp5p9ef9pxx056eex2mp0apkr0rax22ze5va" timestamp="1589273998"&gt;19&lt;/key&gt;&lt;/foreign-keys&gt;&lt;ref-type name="Journal Article"&gt;17&lt;/ref-type&gt;&lt;contributors&gt;&lt;authors&gt;&lt;author&gt;Malkud, Shashikant&lt;/author&gt;&lt;author&gt;Dyavannanavar,  Veeresh&lt;/author&gt;&lt;author&gt;Purnachandra, &lt;/author&gt;&lt;author&gt;Murthy, K Satyanarayana &lt;/author&gt;&lt;/authors&gt;&lt;/contributors&gt;&lt;titles&gt;&lt;title&gt;Clinical and morphological characteristics of herpes zoster - A study from tertiary care centre&lt;/title&gt;&lt;secondary-title&gt;Journal of Pakistan Association of Dermatologists&lt;/secondary-title&gt;&lt;/titles&gt;&lt;periodical&gt;&lt;full-title&gt;Journal of Pakistan Association of Dermatologists&lt;/full-title&gt;&lt;/periodical&gt;&lt;pages&gt;219-222&lt;/pages&gt;&lt;volume&gt;26&lt;/volume&gt;&lt;number&gt;3&lt;/number&gt;&lt;dates&gt;&lt;year&gt;2016&lt;/year&gt;&lt;/dates&gt;&lt;urls&gt;&lt;/urls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6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4FB0C01D" w14:textId="4D8E88F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District Public Hospital</w:t>
            </w:r>
          </w:p>
        </w:tc>
        <w:tc>
          <w:tcPr>
            <w:tcW w:w="1620" w:type="dxa"/>
            <w:shd w:val="clear" w:color="auto" w:fill="auto"/>
          </w:tcPr>
          <w:p w14:paraId="4AC70628" w14:textId="2FD85FC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cross-sectional observational study</w:t>
            </w:r>
          </w:p>
          <w:p w14:paraId="5043FC67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6ED6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une 2013–June 2015</w:t>
            </w:r>
          </w:p>
        </w:tc>
        <w:tc>
          <w:tcPr>
            <w:tcW w:w="1800" w:type="dxa"/>
            <w:shd w:val="clear" w:color="auto" w:fill="auto"/>
          </w:tcPr>
          <w:p w14:paraId="653DAD01" w14:textId="69631794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198C7736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04C20E5F" w14:textId="77777777" w:rsidR="00A7691B" w:rsidRPr="00CD1829" w:rsidRDefault="00A7691B" w:rsidP="00256347">
            <w:pPr>
              <w:ind w:left="-7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62F31" w14:textId="42EC557B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240 pts</w:t>
            </w:r>
          </w:p>
          <w:p w14:paraId="2669609A" w14:textId="1069C93F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5:1</w:t>
            </w:r>
          </w:p>
          <w:p w14:paraId="38D9468D" w14:textId="1095866C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 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31.7% (76/240)</w:t>
            </w:r>
          </w:p>
          <w:p w14:paraId="53528DC9" w14:textId="08A34F9D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 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16.7% (40/240)</w:t>
            </w:r>
          </w:p>
          <w:p w14:paraId="485F4BEE" w14:textId="11304BFD" w:rsidR="00A7691B" w:rsidRPr="00CD1829" w:rsidRDefault="00A7691B" w:rsidP="00256347">
            <w:pPr>
              <w:ind w:left="-7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22E87E" w14:textId="7029BD9A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hicken pox history: 64.6% (155/240)</w:t>
            </w:r>
          </w:p>
        </w:tc>
        <w:tc>
          <w:tcPr>
            <w:tcW w:w="2070" w:type="dxa"/>
            <w:shd w:val="clear" w:color="auto" w:fill="auto"/>
          </w:tcPr>
          <w:p w14:paraId="783DD72D" w14:textId="1ADE1A59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teroid intake: 11.7% (28/240)</w:t>
            </w:r>
          </w:p>
          <w:p w14:paraId="7774DC65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alignancies / chemotherapy: 6.7% (16/240)</w:t>
            </w:r>
          </w:p>
          <w:p w14:paraId="5938030E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M: 5.8% (14/240)</w:t>
            </w:r>
          </w:p>
          <w:p w14:paraId="54DA0D5F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 4.2% (10/240)</w:t>
            </w:r>
          </w:p>
          <w:p w14:paraId="0EAD6147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Chronic renal failure 0.8% (2/240) </w:t>
            </w:r>
          </w:p>
          <w:p w14:paraId="4D850065" w14:textId="77777777" w:rsidR="00A7691B" w:rsidRPr="00CD1829" w:rsidRDefault="00A7691B" w:rsidP="00256347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3FD4D2" w14:textId="3AD68BA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[IC:30.0% (72/240)]</w:t>
            </w:r>
          </w:p>
        </w:tc>
        <w:tc>
          <w:tcPr>
            <w:tcW w:w="2160" w:type="dxa"/>
            <w:shd w:val="clear" w:color="auto" w:fill="auto"/>
          </w:tcPr>
          <w:p w14:paraId="383DFE8F" w14:textId="1CA7096E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Fever, headache, and arthralgia: 10.0% (24/240)</w:t>
            </w:r>
          </w:p>
          <w:p w14:paraId="3D5B7729" w14:textId="72C79605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Segmental neuralgia 91.7% (220/240) </w:t>
            </w:r>
          </w:p>
          <w:p w14:paraId="78F7371C" w14:textId="2CE30F45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3F0A177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01343364" w14:textId="77777777" w:rsidR="00A7691B" w:rsidRPr="00CD1829" w:rsidRDefault="00A7691B" w:rsidP="00256347">
            <w:pPr>
              <w:pStyle w:val="ListParagraph"/>
              <w:numPr>
                <w:ilvl w:val="0"/>
                <w:numId w:val="29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44.2% (106/240)</w:t>
            </w:r>
          </w:p>
          <w:p w14:paraId="4AA4250C" w14:textId="77777777" w:rsidR="00A7691B" w:rsidRPr="00CD1829" w:rsidRDefault="00A7691B" w:rsidP="00256347">
            <w:pPr>
              <w:pStyle w:val="ListParagraph"/>
              <w:numPr>
                <w:ilvl w:val="0"/>
                <w:numId w:val="29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ranial: 24.6% (59/240)</w:t>
            </w:r>
          </w:p>
          <w:p w14:paraId="162E0D29" w14:textId="77777777" w:rsidR="00A7691B" w:rsidRPr="00CD1829" w:rsidRDefault="00A7691B" w:rsidP="00256347">
            <w:pPr>
              <w:pStyle w:val="ListParagraph"/>
              <w:numPr>
                <w:ilvl w:val="0"/>
                <w:numId w:val="29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ervical: 12.5% (30/240)</w:t>
            </w:r>
          </w:p>
          <w:p w14:paraId="7FBBADFD" w14:textId="77777777" w:rsidR="00A7691B" w:rsidRPr="00CD1829" w:rsidRDefault="00A7691B" w:rsidP="00256347">
            <w:pPr>
              <w:pStyle w:val="ListParagraph"/>
              <w:numPr>
                <w:ilvl w:val="0"/>
                <w:numId w:val="29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umbar: 9.2% (22/240)</w:t>
            </w:r>
          </w:p>
          <w:p w14:paraId="5E0EC9C8" w14:textId="77777777" w:rsidR="00A7691B" w:rsidRPr="00CD1829" w:rsidRDefault="00A7691B" w:rsidP="00256347">
            <w:pPr>
              <w:pStyle w:val="ListParagraph"/>
              <w:numPr>
                <w:ilvl w:val="0"/>
                <w:numId w:val="29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acral: 6.2% (15/240)</w:t>
            </w:r>
          </w:p>
        </w:tc>
        <w:tc>
          <w:tcPr>
            <w:tcW w:w="2430" w:type="dxa"/>
            <w:shd w:val="clear" w:color="auto" w:fill="auto"/>
          </w:tcPr>
          <w:p w14:paraId="785FD5B2" w14:textId="1DCD9D3D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 :</w:t>
            </w:r>
            <w:proofErr w:type="gramEnd"/>
          </w:p>
          <w:p w14:paraId="0F95F7EA" w14:textId="77777777" w:rsidR="00A7691B" w:rsidRPr="00CD1829" w:rsidRDefault="00A7691B" w:rsidP="00256347">
            <w:pPr>
              <w:pStyle w:val="ListParagraph"/>
              <w:numPr>
                <w:ilvl w:val="0"/>
                <w:numId w:val="30"/>
              </w:numPr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eceding vesicles: 60.4% (145/240)</w:t>
            </w:r>
          </w:p>
          <w:p w14:paraId="07549537" w14:textId="77777777" w:rsidR="00A7691B" w:rsidRPr="00CD1829" w:rsidRDefault="00A7691B" w:rsidP="00256347">
            <w:pPr>
              <w:pStyle w:val="ListParagraph"/>
              <w:numPr>
                <w:ilvl w:val="0"/>
                <w:numId w:val="30"/>
              </w:numPr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ncurrent to vesicles: 35.4% (85/240)</w:t>
            </w:r>
          </w:p>
          <w:p w14:paraId="34035E2C" w14:textId="77777777" w:rsidR="00A7691B" w:rsidRPr="00CD1829" w:rsidRDefault="00A7691B" w:rsidP="00256347">
            <w:pPr>
              <w:pStyle w:val="ListParagraph"/>
              <w:numPr>
                <w:ilvl w:val="0"/>
                <w:numId w:val="30"/>
              </w:numPr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2–3 days after vesicles development: 4.2% (10/240)</w:t>
            </w:r>
          </w:p>
          <w:p w14:paraId="05F2946D" w14:textId="77777777" w:rsidR="00A7691B" w:rsidRPr="00CD1829" w:rsidRDefault="00A7691B" w:rsidP="00256347">
            <w:pPr>
              <w:pStyle w:val="ListParagraph"/>
              <w:numPr>
                <w:ilvl w:val="0"/>
                <w:numId w:val="30"/>
              </w:numPr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ntinuous burning pain: 4.2% (10/240)</w:t>
            </w:r>
          </w:p>
          <w:p w14:paraId="52ED2437" w14:textId="282ECDA7" w:rsidR="00A7691B" w:rsidRPr="00CD1829" w:rsidRDefault="00A7691B" w:rsidP="00256347">
            <w:pPr>
              <w:pStyle w:val="ListParagraph"/>
              <w:numPr>
                <w:ilvl w:val="0"/>
                <w:numId w:val="30"/>
              </w:numPr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ntermittent radicular pain: 6.3% (15/240)</w:t>
            </w:r>
          </w:p>
        </w:tc>
        <w:tc>
          <w:tcPr>
            <w:tcW w:w="1530" w:type="dxa"/>
          </w:tcPr>
          <w:p w14:paraId="138B8EF7" w14:textId="65A9A249" w:rsidR="00A7691B" w:rsidRPr="00CD1829" w:rsidRDefault="00EE5DC7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6E932586" w14:textId="3590EAC6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verall 33.8% (81/240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)  had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complications:</w:t>
            </w:r>
          </w:p>
          <w:p w14:paraId="1E1373D4" w14:textId="77777777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BI: 12.5% (30/240)</w:t>
            </w:r>
          </w:p>
          <w:p w14:paraId="6B4F3FF0" w14:textId="77777777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HN: 10.4% (25/240)</w:t>
            </w:r>
          </w:p>
          <w:p w14:paraId="5A54D5AB" w14:textId="77777777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otor weakness: 0.8% (2/240)</w:t>
            </w:r>
          </w:p>
          <w:p w14:paraId="0395E827" w14:textId="77777777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epigmentation: 2.1% (5/240)</w:t>
            </w:r>
          </w:p>
          <w:p w14:paraId="28F7CA48" w14:textId="77777777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oste herpetic itching: 2.1% (5/240)</w:t>
            </w:r>
          </w:p>
          <w:p w14:paraId="4517E2C7" w14:textId="7415F876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carring: 4.2% (10/240)</w:t>
            </w:r>
          </w:p>
          <w:p w14:paraId="4063D618" w14:textId="09E9B5C4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evere ulceration: 1.7% (4/240)</w:t>
            </w:r>
          </w:p>
        </w:tc>
      </w:tr>
      <w:tr w:rsidR="00A7691B" w:rsidRPr="00CD1829" w14:paraId="53028BA8" w14:textId="77777777" w:rsidTr="002F1355">
        <w:trPr>
          <w:trHeight w:hRule="exact" w:val="4951"/>
          <w:tblHeader/>
        </w:trPr>
        <w:tc>
          <w:tcPr>
            <w:tcW w:w="1728" w:type="dxa"/>
            <w:shd w:val="clear" w:color="auto" w:fill="auto"/>
          </w:tcPr>
          <w:p w14:paraId="3906EEAF" w14:textId="5EFC2CA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ibrugarh, Assam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dhicari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and Agarwal, 2017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dhicari&lt;/Author&gt;&lt;Year&gt;2017&lt;/Year&gt;&lt;RecNum&gt;6&lt;/RecNum&gt;&lt;DisplayText&gt;&lt;style face="superscript"&gt;17&lt;/style&gt;&lt;/DisplayText&gt;&lt;record&gt;&lt;rec-number&gt;6&lt;/rec-number&gt;&lt;foreign-keys&gt;&lt;key app="EN" db-id="zp5p9ef9pxx056eex2mp0apkr0rax22ze5va" timestamp="1589270650"&gt;6&lt;/key&gt;&lt;/foreign-keys&gt;&lt;ref-type name="Journal Article"&gt;17&lt;/ref-type&gt;&lt;contributors&gt;&lt;authors&gt;&lt;author&gt;Adhicari, Dr&lt;/author&gt;&lt;author&gt;Agarwal, Dr&lt;/author&gt;&lt;/authors&gt;&lt;/contributors&gt;&lt;titles&gt;&lt;title&gt;A Hospital-Based Clinical Study of Herpes Zoster- A report of 113 cases&lt;/title&gt;&lt;secondary-title&gt;IOSR Journal of Dental and Medical Sciences&lt;/secondary-title&gt;&lt;/titles&gt;&lt;periodical&gt;&lt;full-title&gt;IOSR Journal of Dental and Medical Sciences&lt;/full-title&gt;&lt;/periodical&gt;&lt;pages&gt;33-38&lt;/pages&gt;&lt;volume&gt;16&lt;/volume&gt;&lt;dates&gt;&lt;year&gt;2017&lt;/year&gt;&lt;pub-dates&gt;&lt;date&gt;01/01&lt;/date&gt;&lt;/pub-dates&gt;&lt;/dates&gt;&lt;urls&gt;&lt;/urls&gt;&lt;electronic-resource-num&gt;10.9790/0853-1601093338&lt;/electronic-resource-num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  <w:r w:rsidRPr="00CD1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3F72AFC4" w14:textId="153E9744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edical College &amp; Hospital</w:t>
            </w:r>
          </w:p>
        </w:tc>
        <w:tc>
          <w:tcPr>
            <w:tcW w:w="1620" w:type="dxa"/>
            <w:shd w:val="clear" w:color="auto" w:fill="auto"/>
          </w:tcPr>
          <w:p w14:paraId="08675160" w14:textId="220FA943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observational study, 4 months follow-up</w:t>
            </w:r>
          </w:p>
          <w:p w14:paraId="7EA9806D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DC7B3" w14:textId="6451FEE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uly 2013–June 2014</w:t>
            </w:r>
          </w:p>
        </w:tc>
        <w:tc>
          <w:tcPr>
            <w:tcW w:w="1800" w:type="dxa"/>
            <w:shd w:val="clear" w:color="auto" w:fill="auto"/>
          </w:tcPr>
          <w:p w14:paraId="579FE901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2CBAB457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4B1BD308" w14:textId="77777777" w:rsidR="00A7691B" w:rsidRPr="00CD1829" w:rsidRDefault="00A7691B" w:rsidP="00256347">
            <w:pPr>
              <w:ind w:left="-7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DC12A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113 pts</w:t>
            </w:r>
          </w:p>
          <w:p w14:paraId="19C1A68B" w14:textId="75E0645F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7:1</w:t>
            </w:r>
          </w:p>
          <w:p w14:paraId="690B7F05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ean age (SD): 45.8 (NR)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71DA73E9" w14:textId="77777777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12–8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221BC5CF" w14:textId="10C7E553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33.6% (38/113)</w:t>
            </w:r>
          </w:p>
          <w:p w14:paraId="5FB56DE1" w14:textId="3613D74A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18.6% (21/113)</w:t>
            </w:r>
          </w:p>
          <w:p w14:paraId="1213B471" w14:textId="77777777" w:rsidR="00A7691B" w:rsidRPr="00CD1829" w:rsidRDefault="00A7691B" w:rsidP="00256347">
            <w:pPr>
              <w:ind w:left="-7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EE2DA" w14:textId="1D3DD01D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hicken pox history: 79.6% (90/113)</w:t>
            </w:r>
          </w:p>
        </w:tc>
        <w:tc>
          <w:tcPr>
            <w:tcW w:w="2070" w:type="dxa"/>
            <w:shd w:val="clear" w:color="auto" w:fill="auto"/>
          </w:tcPr>
          <w:p w14:paraId="1602FF48" w14:textId="1AAF9A49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M: 9.7% (11/113)</w:t>
            </w:r>
          </w:p>
          <w:p w14:paraId="7E63893E" w14:textId="13E044E9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mmunosuppressive drugs: 4.4% (5/113)</w:t>
            </w:r>
          </w:p>
          <w:p w14:paraId="19D8DED0" w14:textId="7B096073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B 2.7% (3/113)</w:t>
            </w:r>
          </w:p>
          <w:p w14:paraId="5CCECFC8" w14:textId="55C319F1" w:rsidR="00A7691B" w:rsidRPr="00CD1829" w:rsidRDefault="00A7691B" w:rsidP="00256347">
            <w:pPr>
              <w:pStyle w:val="ListParagraph"/>
              <w:numPr>
                <w:ilvl w:val="0"/>
                <w:numId w:val="19"/>
              </w:numPr>
              <w:ind w:left="205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: 0.9% (1/113)</w:t>
            </w:r>
          </w:p>
          <w:p w14:paraId="7E101B21" w14:textId="233BF9F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3B3C2919" w14:textId="7E6706A4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61.9% (70/113) pts had prodromal symptoms </w:t>
            </w:r>
          </w:p>
          <w:p w14:paraId="6DB2FEF1" w14:textId="3C2F49D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urning sensation 22.1% (25/113)</w:t>
            </w:r>
          </w:p>
          <w:p w14:paraId="7D2F9184" w14:textId="29550B4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Watering from eye 8.0% (9/113)</w:t>
            </w:r>
          </w:p>
          <w:p w14:paraId="3E9EE562" w14:textId="481905BD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tching 8.0% (9/113)</w:t>
            </w:r>
          </w:p>
          <w:p w14:paraId="02FE02AC" w14:textId="7DC5516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raesthesia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6.2% (7/113)</w:t>
            </w:r>
          </w:p>
          <w:p w14:paraId="032C2EA7" w14:textId="5176CB7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Fever 5.3% (6/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113)Tingling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5.3% (6/113)</w:t>
            </w:r>
          </w:p>
          <w:p w14:paraId="4091B61D" w14:textId="7559F6B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Headache 4.4% (5/113) </w:t>
            </w:r>
          </w:p>
          <w:p w14:paraId="2AAB288D" w14:textId="0B9DD21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esenting symptoms:</w:t>
            </w:r>
          </w:p>
          <w:p w14:paraId="5FB7B323" w14:textId="77777777" w:rsidR="00A7691B" w:rsidRPr="00CD1829" w:rsidRDefault="00A7691B" w:rsidP="00256347">
            <w:pPr>
              <w:pStyle w:val="ListParagraph"/>
              <w:numPr>
                <w:ilvl w:val="0"/>
                <w:numId w:val="38"/>
              </w:num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kin eruptions: 99.1%</w:t>
            </w:r>
          </w:p>
          <w:p w14:paraId="3BE016F8" w14:textId="107DC776" w:rsidR="00A7691B" w:rsidRPr="00CD1829" w:rsidRDefault="00A7691B" w:rsidP="00256347">
            <w:pPr>
              <w:pStyle w:val="ListParagraph"/>
              <w:numPr>
                <w:ilvl w:val="0"/>
                <w:numId w:val="38"/>
              </w:num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: 90.3%</w:t>
            </w:r>
          </w:p>
        </w:tc>
        <w:tc>
          <w:tcPr>
            <w:tcW w:w="2970" w:type="dxa"/>
            <w:shd w:val="clear" w:color="auto" w:fill="auto"/>
          </w:tcPr>
          <w:p w14:paraId="1F48ACE9" w14:textId="27B2E3AD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523215C6" w14:textId="1F51AACB" w:rsidR="00A7691B" w:rsidRPr="00CD1829" w:rsidRDefault="00A7691B" w:rsidP="00256347">
            <w:pPr>
              <w:pStyle w:val="ListParagraph"/>
              <w:numPr>
                <w:ilvl w:val="0"/>
                <w:numId w:val="17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45.1% (51/113)</w:t>
            </w:r>
          </w:p>
          <w:p w14:paraId="667A300F" w14:textId="3D6314BA" w:rsidR="00A7691B" w:rsidRPr="00CD1829" w:rsidRDefault="00A7691B" w:rsidP="00256347">
            <w:pPr>
              <w:pStyle w:val="ListParagraph"/>
              <w:numPr>
                <w:ilvl w:val="0"/>
                <w:numId w:val="17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ranial: 28.3% (32/113)</w:t>
            </w:r>
          </w:p>
          <w:p w14:paraId="78929533" w14:textId="7253B352" w:rsidR="00A7691B" w:rsidRPr="00CD1829" w:rsidRDefault="00A7691B" w:rsidP="00256347">
            <w:pPr>
              <w:pStyle w:val="ListParagraph"/>
              <w:numPr>
                <w:ilvl w:val="0"/>
                <w:numId w:val="17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umbar: 15.0% (17/113)</w:t>
            </w:r>
          </w:p>
          <w:p w14:paraId="4DFEA817" w14:textId="7E6E15E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2162F0B3" w14:textId="302DEF2B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verall: 90.3% (102/113)) cases:</w:t>
            </w:r>
          </w:p>
          <w:p w14:paraId="37B494A2" w14:textId="65870D34" w:rsidR="00A7691B" w:rsidRPr="00CD1829" w:rsidRDefault="00A7691B" w:rsidP="00256347">
            <w:pPr>
              <w:pStyle w:val="ListParagraph"/>
              <w:numPr>
                <w:ilvl w:val="0"/>
                <w:numId w:val="22"/>
              </w:numPr>
              <w:ind w:left="133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urning pain: 46.0% (52/113)</w:t>
            </w:r>
          </w:p>
          <w:p w14:paraId="4922B85C" w14:textId="5567B6A5" w:rsidR="00A7691B" w:rsidRPr="00CD1829" w:rsidRDefault="00A7691B" w:rsidP="00256347">
            <w:pPr>
              <w:pStyle w:val="ListParagraph"/>
              <w:numPr>
                <w:ilvl w:val="0"/>
                <w:numId w:val="22"/>
              </w:numPr>
              <w:ind w:left="133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tabbing pain: 24.8% (28/113)</w:t>
            </w:r>
          </w:p>
          <w:p w14:paraId="7F6901AF" w14:textId="5E814773" w:rsidR="00A7691B" w:rsidRPr="00CD1829" w:rsidRDefault="00A7691B" w:rsidP="00256347">
            <w:pPr>
              <w:pStyle w:val="ListParagraph"/>
              <w:numPr>
                <w:ilvl w:val="0"/>
                <w:numId w:val="22"/>
              </w:numPr>
              <w:ind w:left="133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hooting pain 11.5% (13/113)</w:t>
            </w:r>
          </w:p>
        </w:tc>
        <w:tc>
          <w:tcPr>
            <w:tcW w:w="1530" w:type="dxa"/>
          </w:tcPr>
          <w:p w14:paraId="08520CD4" w14:textId="10440AED" w:rsidR="00A7691B" w:rsidRPr="00CD1829" w:rsidRDefault="006674B8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2C123FCC" w14:textId="19F5DDFE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verall: 38.1 % (43/113) cases:</w:t>
            </w:r>
          </w:p>
          <w:p w14:paraId="2B0BD953" w14:textId="6FA9B6D4" w:rsidR="00A7691B" w:rsidRPr="00CD1829" w:rsidRDefault="00A7691B" w:rsidP="00256347">
            <w:pPr>
              <w:pStyle w:val="ListParagraph"/>
              <w:numPr>
                <w:ilvl w:val="0"/>
                <w:numId w:val="22"/>
              </w:numPr>
              <w:ind w:left="133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HN: 14.2% (16/113)</w:t>
            </w:r>
          </w:p>
          <w:p w14:paraId="5791A3A5" w14:textId="1258AA8A" w:rsidR="00A7691B" w:rsidRPr="00CD1829" w:rsidRDefault="00A7691B" w:rsidP="00256347">
            <w:pPr>
              <w:pStyle w:val="ListParagraph"/>
              <w:numPr>
                <w:ilvl w:val="0"/>
                <w:numId w:val="22"/>
              </w:numPr>
              <w:ind w:left="133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igmentation: 9.7% (11/113)</w:t>
            </w:r>
          </w:p>
          <w:p w14:paraId="6F69ED5F" w14:textId="4E77E579" w:rsidR="00A7691B" w:rsidRPr="00CD1829" w:rsidRDefault="00A7691B" w:rsidP="00256347">
            <w:pPr>
              <w:pStyle w:val="ListParagraph"/>
              <w:numPr>
                <w:ilvl w:val="0"/>
                <w:numId w:val="22"/>
              </w:numPr>
              <w:ind w:left="133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carring: 7.1% (8/113)</w:t>
            </w:r>
          </w:p>
          <w:p w14:paraId="6545BB6F" w14:textId="57E82938" w:rsidR="00A7691B" w:rsidRPr="00CD1829" w:rsidRDefault="00A7691B" w:rsidP="00256347">
            <w:pPr>
              <w:pStyle w:val="ListParagraph"/>
              <w:numPr>
                <w:ilvl w:val="0"/>
                <w:numId w:val="22"/>
              </w:numPr>
              <w:ind w:left="133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BI: 3.5% (4/113)</w:t>
            </w:r>
          </w:p>
          <w:p w14:paraId="453D25D6" w14:textId="0692DA0D" w:rsidR="00A7691B" w:rsidRPr="00CD1829" w:rsidRDefault="00A7691B" w:rsidP="00256347">
            <w:pPr>
              <w:pStyle w:val="ListParagraph"/>
              <w:numPr>
                <w:ilvl w:val="0"/>
                <w:numId w:val="22"/>
              </w:numPr>
              <w:ind w:left="133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Keloid: 1.8% (2/113)</w:t>
            </w:r>
          </w:p>
          <w:p w14:paraId="43ECF91C" w14:textId="76FC77DD" w:rsidR="00A7691B" w:rsidRPr="00CD1829" w:rsidRDefault="00A7691B" w:rsidP="00256347">
            <w:pPr>
              <w:pStyle w:val="ListParagraph"/>
              <w:numPr>
                <w:ilvl w:val="0"/>
                <w:numId w:val="22"/>
              </w:numPr>
              <w:ind w:left="133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issemination: 0.9% (1/113) </w:t>
            </w:r>
          </w:p>
          <w:p w14:paraId="16511E04" w14:textId="020CE655" w:rsidR="00A7691B" w:rsidRPr="00CD1829" w:rsidRDefault="00A7691B" w:rsidP="00256347">
            <w:pPr>
              <w:ind w:left="-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91B" w:rsidRPr="00CD1829" w14:paraId="25BCFD6B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697C2FAC" w14:textId="605C927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ast India (Mondal et al., 2019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5kYWw8L0F1dGhvcj48WWVhcj4yMDE5PC9ZZWFyPjxS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</w:fldData>
              </w:fldCha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5kYWw8L0F1dGhvcj48WWVhcj4yMDE5PC9ZZWFyPjxS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</w:fldData>
              </w:fldCha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526B5C11" w14:textId="1E4C819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f  two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Tertiary Care Hospitals</w:t>
            </w:r>
          </w:p>
        </w:tc>
        <w:tc>
          <w:tcPr>
            <w:tcW w:w="1620" w:type="dxa"/>
            <w:shd w:val="clear" w:color="auto" w:fill="auto"/>
          </w:tcPr>
          <w:p w14:paraId="77FEF79E" w14:textId="55A59AC1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cross-sectional observational study</w:t>
            </w:r>
          </w:p>
          <w:p w14:paraId="0B6E5B1E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B7E3C5" w14:textId="23AA44F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800" w:type="dxa"/>
            <w:shd w:val="clear" w:color="auto" w:fill="auto"/>
          </w:tcPr>
          <w:p w14:paraId="7361BEEE" w14:textId="4FB115C2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70F85ED5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7794CF13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F6A5A" w14:textId="4D84BFBB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90 pts</w:t>
            </w:r>
          </w:p>
          <w:p w14:paraId="536531A5" w14:textId="08FA53D9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9:1</w:t>
            </w:r>
          </w:p>
          <w:p w14:paraId="1B84672E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Mean age (SD): 29.6 (17.5)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066F5FC3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8 m–75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382C9DAC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E80E3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hicken pox history:</w:t>
            </w:r>
          </w:p>
          <w:p w14:paraId="0B616E2E" w14:textId="1B7D3790" w:rsidR="00A7691B" w:rsidRPr="00CD1829" w:rsidRDefault="00A7691B" w:rsidP="00DA7FC0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verall populations: 61.1% (55/90)</w:t>
            </w:r>
          </w:p>
        </w:tc>
        <w:tc>
          <w:tcPr>
            <w:tcW w:w="2070" w:type="dxa"/>
            <w:shd w:val="clear" w:color="auto" w:fill="auto"/>
          </w:tcPr>
          <w:p w14:paraId="1420E04D" w14:textId="60223B2F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gh blood sugar 11.1% (10/90)</w:t>
            </w:r>
          </w:p>
          <w:p w14:paraId="19BF312B" w14:textId="08D8F825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intake: 2.2% (2/90)</w:t>
            </w:r>
          </w:p>
          <w:p w14:paraId="5991AAB5" w14:textId="24D53AC2" w:rsidR="00A7691B" w:rsidRPr="00CD1829" w:rsidRDefault="00A7691B" w:rsidP="00A01C3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: 0%</w:t>
            </w:r>
          </w:p>
        </w:tc>
        <w:tc>
          <w:tcPr>
            <w:tcW w:w="2160" w:type="dxa"/>
            <w:shd w:val="clear" w:color="auto" w:fill="auto"/>
          </w:tcPr>
          <w:p w14:paraId="0928A9A7" w14:textId="7C5D05E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: 87.8%</w:t>
            </w:r>
          </w:p>
          <w:p w14:paraId="7FDD05BC" w14:textId="3A98EEDE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tching: 45.5% (41/90)</w:t>
            </w:r>
          </w:p>
          <w:p w14:paraId="7910EB84" w14:textId="4E87D7CE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Fever: 44.4% (40/90)</w:t>
            </w:r>
          </w:p>
          <w:p w14:paraId="5CFCCED1" w14:textId="3C8266C2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 + burning sensation before lesions eruption: 33.3% (30/90)</w:t>
            </w:r>
          </w:p>
          <w:p w14:paraId="37DEE075" w14:textId="4C6EE9B4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yalgia 27.8% (25/90)</w:t>
            </w:r>
          </w:p>
          <w:p w14:paraId="131EFCFB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F0481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26B4F" w14:textId="386155E3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0D28EC76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1F9579BA" w14:textId="4E842D7D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46.7% (42/90)</w:t>
            </w:r>
          </w:p>
          <w:p w14:paraId="077C63DF" w14:textId="3A3559E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bdomen: 31.1% (28/90)</w:t>
            </w:r>
          </w:p>
          <w:p w14:paraId="53A69E19" w14:textId="35F5734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ead and neck 14.4% (13/90)</w:t>
            </w:r>
          </w:p>
          <w:p w14:paraId="663F7DED" w14:textId="79A8E16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xtremities: 7.8% (7/90)</w:t>
            </w:r>
          </w:p>
        </w:tc>
        <w:tc>
          <w:tcPr>
            <w:tcW w:w="2430" w:type="dxa"/>
            <w:shd w:val="clear" w:color="auto" w:fill="auto"/>
          </w:tcPr>
          <w:p w14:paraId="2F8782DD" w14:textId="51CEC5CE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 in 87.8% (79/90):</w:t>
            </w:r>
          </w:p>
          <w:p w14:paraId="77FA54B9" w14:textId="7A744923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ild: 17.8% (16/90)</w:t>
            </w:r>
          </w:p>
          <w:p w14:paraId="15E6D277" w14:textId="34D8FF2A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oderate: 38.9% (35/90)</w:t>
            </w:r>
          </w:p>
          <w:p w14:paraId="15B6F3FE" w14:textId="7A09C7F9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evere: 31.1% (28/90)</w:t>
            </w:r>
          </w:p>
          <w:p w14:paraId="169842C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2723" w:type="dxa"/>
              <w:tblLayout w:type="fixed"/>
              <w:tblLook w:val="04A0" w:firstRow="1" w:lastRow="0" w:firstColumn="1" w:lastColumn="0" w:noHBand="0" w:noVBand="1"/>
            </w:tblPr>
            <w:tblGrid>
              <w:gridCol w:w="1021"/>
              <w:gridCol w:w="851"/>
              <w:gridCol w:w="851"/>
            </w:tblGrid>
            <w:tr w:rsidR="00A7691B" w:rsidRPr="00CD1829" w14:paraId="4BB36F63" w14:textId="77777777" w:rsidTr="00256347">
              <w:tc>
                <w:tcPr>
                  <w:tcW w:w="2723" w:type="dxa"/>
                  <w:gridSpan w:val="3"/>
                </w:tcPr>
                <w:p w14:paraId="461917D0" w14:textId="77777777" w:rsidR="00A7691B" w:rsidRPr="00CD1829" w:rsidRDefault="00A7691B" w:rsidP="00256347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in at presentation (% of cases)</w:t>
                  </w:r>
                </w:p>
              </w:tc>
            </w:tr>
            <w:tr w:rsidR="00A7691B" w:rsidRPr="00CD1829" w14:paraId="2F97B597" w14:textId="77777777" w:rsidTr="00256347">
              <w:tc>
                <w:tcPr>
                  <w:tcW w:w="1021" w:type="dxa"/>
                </w:tcPr>
                <w:p w14:paraId="3DC5073A" w14:textId="77777777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14:paraId="4AB302E1" w14:textId="3039933A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Children (n=21)</w:t>
                  </w:r>
                </w:p>
              </w:tc>
              <w:tc>
                <w:tcPr>
                  <w:tcW w:w="851" w:type="dxa"/>
                </w:tcPr>
                <w:p w14:paraId="50823E2A" w14:textId="2F853177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Adults (n=69)</w:t>
                  </w:r>
                </w:p>
              </w:tc>
            </w:tr>
            <w:tr w:rsidR="00A7691B" w:rsidRPr="00CD1829" w14:paraId="6893D4C4" w14:textId="77777777" w:rsidTr="00256347">
              <w:tc>
                <w:tcPr>
                  <w:tcW w:w="1021" w:type="dxa"/>
                </w:tcPr>
                <w:p w14:paraId="6A1E1DA5" w14:textId="77777777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Mild</w:t>
                  </w:r>
                </w:p>
              </w:tc>
              <w:tc>
                <w:tcPr>
                  <w:tcW w:w="851" w:type="dxa"/>
                </w:tcPr>
                <w:p w14:paraId="20644133" w14:textId="35884061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28.6%</w:t>
                  </w:r>
                </w:p>
              </w:tc>
              <w:tc>
                <w:tcPr>
                  <w:tcW w:w="851" w:type="dxa"/>
                </w:tcPr>
                <w:p w14:paraId="4125F77A" w14:textId="77777777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.5%</w:t>
                  </w:r>
                </w:p>
              </w:tc>
            </w:tr>
            <w:tr w:rsidR="00A7691B" w:rsidRPr="00CD1829" w14:paraId="2A4922D8" w14:textId="77777777" w:rsidTr="00256347">
              <w:tc>
                <w:tcPr>
                  <w:tcW w:w="1021" w:type="dxa"/>
                </w:tcPr>
                <w:p w14:paraId="0A564E0E" w14:textId="77777777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851" w:type="dxa"/>
                  <w:vAlign w:val="center"/>
                </w:tcPr>
                <w:p w14:paraId="2BFD2350" w14:textId="471A8CAC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.3%</w:t>
                  </w:r>
                </w:p>
              </w:tc>
              <w:tc>
                <w:tcPr>
                  <w:tcW w:w="851" w:type="dxa"/>
                </w:tcPr>
                <w:p w14:paraId="29407EB1" w14:textId="77777777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46.4%</w:t>
                  </w:r>
                </w:p>
              </w:tc>
            </w:tr>
            <w:tr w:rsidR="00A7691B" w:rsidRPr="00CD1829" w14:paraId="273FE9DB" w14:textId="77777777" w:rsidTr="00256347">
              <w:tc>
                <w:tcPr>
                  <w:tcW w:w="1021" w:type="dxa"/>
                </w:tcPr>
                <w:p w14:paraId="52CA8A71" w14:textId="77777777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vere</w:t>
                  </w:r>
                </w:p>
              </w:tc>
              <w:tc>
                <w:tcPr>
                  <w:tcW w:w="851" w:type="dxa"/>
                </w:tcPr>
                <w:p w14:paraId="3F2DDFF3" w14:textId="60938E9B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.8%</w:t>
                  </w:r>
                </w:p>
              </w:tc>
              <w:tc>
                <w:tcPr>
                  <w:tcW w:w="851" w:type="dxa"/>
                </w:tcPr>
                <w:p w14:paraId="5DF55161" w14:textId="77777777" w:rsidR="00A7691B" w:rsidRPr="00CD1829" w:rsidRDefault="00A7691B" w:rsidP="00256347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D1829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.3%</w:t>
                  </w:r>
                </w:p>
              </w:tc>
            </w:tr>
          </w:tbl>
          <w:p w14:paraId="0A4A4207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BBD90" w14:textId="4164BFCC" w:rsidR="00A7691B" w:rsidRPr="00CD1829" w:rsidRDefault="00A7691B" w:rsidP="00256347">
            <w:pPr>
              <w:pStyle w:val="ListParagraph"/>
              <w:ind w:left="2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D12CED0" w14:textId="70F853F3" w:rsidR="00A7691B" w:rsidRPr="00CD1829" w:rsidRDefault="00F45E4B" w:rsidP="006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42B809D0" w14:textId="1F49CB8E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BI: 20% (18/90)</w:t>
            </w:r>
          </w:p>
          <w:p w14:paraId="5B93E382" w14:textId="5B33743C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HN: 14.5% adults (10/90)</w:t>
            </w:r>
          </w:p>
          <w:p w14:paraId="5CA050CD" w14:textId="56087F7F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ost inflammatory hyperpigmentation: (NR %)</w:t>
            </w:r>
          </w:p>
        </w:tc>
      </w:tr>
      <w:tr w:rsidR="00A7691B" w:rsidRPr="00CD1829" w14:paraId="3314AE9F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5DF8D33D" w14:textId="1DA0CCC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udhiana, Punjab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uri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, 2016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dXJpPC9BdXRob3I+PFllYXI+MjAxNjwvWWVhcj48UmVj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</w:fldData>
              </w:fldCha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dXJpPC9BdXRob3I+PFllYXI+MjAxNjwvWWVhcj48UmVj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</w:fldData>
              </w:fldCha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9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47FEF2A0" w14:textId="7481C54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District Hospital</w:t>
            </w:r>
          </w:p>
        </w:tc>
        <w:tc>
          <w:tcPr>
            <w:tcW w:w="1620" w:type="dxa"/>
            <w:shd w:val="clear" w:color="auto" w:fill="auto"/>
          </w:tcPr>
          <w:p w14:paraId="64612C11" w14:textId="4D2EB076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rospective cross-sectional observational study </w:t>
            </w:r>
          </w:p>
          <w:p w14:paraId="7EE47604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ECD7A" w14:textId="43C3357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uration NR</w:t>
            </w:r>
          </w:p>
        </w:tc>
        <w:tc>
          <w:tcPr>
            <w:tcW w:w="1800" w:type="dxa"/>
            <w:shd w:val="clear" w:color="auto" w:fill="auto"/>
          </w:tcPr>
          <w:p w14:paraId="211CDE9C" w14:textId="7EA6E284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370C8C66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18FD660B" w14:textId="77777777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EFD780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50 pts</w:t>
            </w:r>
          </w:p>
          <w:p w14:paraId="04111B10" w14:textId="77777777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2.6:1</w:t>
            </w:r>
          </w:p>
          <w:p w14:paraId="047FAE2E" w14:textId="200D4084" w:rsidR="00A7691B" w:rsidRPr="00CD1829" w:rsidRDefault="00A7691B" w:rsidP="00256347">
            <w:pPr>
              <w:pStyle w:val="ListParagraph"/>
              <w:numPr>
                <w:ilvl w:val="0"/>
                <w:numId w:val="27"/>
              </w:numPr>
              <w:ind w:left="201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10% (5/50)</w:t>
            </w:r>
          </w:p>
        </w:tc>
        <w:tc>
          <w:tcPr>
            <w:tcW w:w="2070" w:type="dxa"/>
            <w:shd w:val="clear" w:color="auto" w:fill="auto"/>
          </w:tcPr>
          <w:p w14:paraId="5E7B9F4D" w14:textId="60121A73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 [IC]: 8.0% (4/50)</w:t>
            </w:r>
          </w:p>
        </w:tc>
        <w:tc>
          <w:tcPr>
            <w:tcW w:w="2160" w:type="dxa"/>
            <w:shd w:val="clear" w:color="auto" w:fill="auto"/>
          </w:tcPr>
          <w:p w14:paraId="6EEE5928" w14:textId="6AB440B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Fever 10.0% (5/50)</w:t>
            </w:r>
          </w:p>
          <w:p w14:paraId="04AB9C29" w14:textId="4F21938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raesthesia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50.0% (25/50)</w:t>
            </w:r>
          </w:p>
          <w:p w14:paraId="5B2BB7B6" w14:textId="5557C77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tching 24.0% (12/50)</w:t>
            </w:r>
          </w:p>
        </w:tc>
        <w:tc>
          <w:tcPr>
            <w:tcW w:w="2970" w:type="dxa"/>
            <w:shd w:val="clear" w:color="auto" w:fill="auto"/>
          </w:tcPr>
          <w:p w14:paraId="29D43BB8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O 16.0% (/50)</w:t>
            </w:r>
          </w:p>
          <w:p w14:paraId="50DC0679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12C76" w14:textId="4E03BC23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eruptions:^</w:t>
            </w:r>
            <w:proofErr w:type="gramEnd"/>
          </w:p>
          <w:p w14:paraId="2D2B9BCC" w14:textId="423E05A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horacic: 40.0% (20/50)</w:t>
            </w:r>
          </w:p>
          <w:p w14:paraId="7D04AA03" w14:textId="01BF82C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rigeminal nerve area 24.0% (12/50)</w:t>
            </w:r>
          </w:p>
          <w:p w14:paraId="2D930325" w14:textId="4853433E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umbar: 16.0% (8/50)</w:t>
            </w:r>
          </w:p>
          <w:p w14:paraId="59D6D8A7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ervical: 8.0% (4/50)</w:t>
            </w:r>
          </w:p>
          <w:p w14:paraId="0A0E3D87" w14:textId="39A0C2E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acral: 4.0% (2/50)</w:t>
            </w:r>
          </w:p>
        </w:tc>
        <w:tc>
          <w:tcPr>
            <w:tcW w:w="2430" w:type="dxa"/>
            <w:shd w:val="clear" w:color="auto" w:fill="auto"/>
          </w:tcPr>
          <w:p w14:paraId="483340AE" w14:textId="3E1DDF0D" w:rsidR="00A7691B" w:rsidRPr="00CD1829" w:rsidRDefault="00A7691B" w:rsidP="00DA7FC0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: 90% (45/50)</w:t>
            </w:r>
          </w:p>
        </w:tc>
        <w:tc>
          <w:tcPr>
            <w:tcW w:w="1530" w:type="dxa"/>
          </w:tcPr>
          <w:p w14:paraId="19CA18DE" w14:textId="6E627D97" w:rsidR="00A7691B" w:rsidRPr="00CD1829" w:rsidRDefault="001231FF" w:rsidP="00F45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 pers</w:t>
            </w:r>
            <w:r w:rsidR="00E314B4" w:rsidRPr="00CD1829">
              <w:rPr>
                <w:rFonts w:ascii="Times New Roman" w:hAnsi="Times New Roman" w:cs="Times New Roman"/>
                <w:sz w:val="20"/>
                <w:szCs w:val="20"/>
              </w:rPr>
              <w:t>isting for three months or longer</w:t>
            </w:r>
          </w:p>
        </w:tc>
        <w:tc>
          <w:tcPr>
            <w:tcW w:w="3870" w:type="dxa"/>
            <w:shd w:val="clear" w:color="auto" w:fill="auto"/>
          </w:tcPr>
          <w:p w14:paraId="5977F19C" w14:textId="45AD05F3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HN: majority of adults &gt;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61027600" w14:textId="350EBC40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BI: 10.0% (5/50)</w:t>
            </w:r>
          </w:p>
          <w:p w14:paraId="42EB5B16" w14:textId="27D2386F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Ulceration and necrosis: 10.0% (5/50)</w:t>
            </w:r>
          </w:p>
          <w:p w14:paraId="46CBC328" w14:textId="1BE5E4D7" w:rsidR="00A7691B" w:rsidRPr="00CD1829" w:rsidRDefault="00A7691B" w:rsidP="00256347">
            <w:pPr>
              <w:pStyle w:val="ListParagraph"/>
              <w:numPr>
                <w:ilvl w:val="0"/>
                <w:numId w:val="5"/>
              </w:numPr>
              <w:ind w:left="156" w:hanging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amsay Hunt syndrome: 16.0% (8/50)</w:t>
            </w:r>
          </w:p>
          <w:p w14:paraId="08C079BA" w14:textId="0C3959BA" w:rsidR="00A7691B" w:rsidRPr="00CD1829" w:rsidRDefault="00A7691B" w:rsidP="00256347">
            <w:pPr>
              <w:pStyle w:val="ListParagraph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91B" w:rsidRPr="00CD1829" w14:paraId="433281A1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2B1F8902" w14:textId="3F57DDB9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rinagar, Jammu and Kashmir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usratnazirmakroo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usratnazirmakroo&lt;/Author&gt;&lt;Year&gt;2017&lt;/Year&gt;&lt;RecNum&gt;18&lt;/RecNum&gt;&lt;DisplayText&gt;&lt;style face="superscript"&gt;20&lt;/style&gt;&lt;/DisplayText&gt;&lt;record&gt;&lt;rec-number&gt;18&lt;/rec-number&gt;&lt;foreign-keys&gt;&lt;key app="EN" db-id="zp5p9ef9pxx056eex2mp0apkr0rax22ze5va" timestamp="1589273500"&gt;18&lt;/key&gt;&lt;/foreign-keys&gt;&lt;ref-type name="Journal Article"&gt;17&lt;/ref-type&gt;&lt;contributors&gt;&lt;authors&gt;&lt;author&gt;Nusratnazirmakroo,&lt;/author&gt;&lt;author&gt;Chalkoo, Altaf Hussain&lt;/author&gt;&lt;author&gt;Peerzada, Gowharyaqub &lt;/author&gt;&lt;/authors&gt;&lt;/contributors&gt;&lt;titles&gt;&lt;title&gt;A study based on clinical presentation and complications in Herpes Zoster patients: An analytical study&lt;/title&gt;&lt;secondary-title&gt;Indian J Dent Adv&lt;/secondary-title&gt;&lt;/titles&gt;&lt;periodical&gt;&lt;full-title&gt;Indian J Dent Adv&lt;/full-title&gt;&lt;/periodical&gt;&lt;pages&gt;24-28&lt;/pages&gt;&lt;volume&gt;9&lt;/volume&gt;&lt;number&gt;1&lt;/number&gt;&lt;dates&gt;&lt;year&gt;2017&lt;/year&gt;&lt;/dates&gt;&lt;urls&gt;&lt;/urls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73D7CBA5" w14:textId="562F357E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Oral Medicine &amp; Radi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Governmental College and Hospital</w:t>
            </w:r>
          </w:p>
        </w:tc>
        <w:tc>
          <w:tcPr>
            <w:tcW w:w="1620" w:type="dxa"/>
            <w:shd w:val="clear" w:color="auto" w:fill="auto"/>
          </w:tcPr>
          <w:p w14:paraId="38AC6271" w14:textId="6033AA6C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observational study, 4 months follow-up</w:t>
            </w:r>
          </w:p>
          <w:p w14:paraId="4849594C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F3A70E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an 2015–Feb 2016</w:t>
            </w:r>
          </w:p>
          <w:p w14:paraId="5E5C93E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0A2301A" w14:textId="0143CEA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† pts</w:t>
            </w:r>
          </w:p>
          <w:p w14:paraId="215B624A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1C691C29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B95A0" w14:textId="7D85040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56 pts</w:t>
            </w:r>
          </w:p>
          <w:p w14:paraId="4B23ACFB" w14:textId="77777777" w:rsidR="00A7691B" w:rsidRPr="00CD1829" w:rsidRDefault="00A7691B" w:rsidP="00DA7FC0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8BAD0" w14:textId="0785A2A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1.8:1</w:t>
            </w:r>
          </w:p>
          <w:p w14:paraId="091C179C" w14:textId="555DAB2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23.2%</w:t>
            </w:r>
          </w:p>
        </w:tc>
        <w:tc>
          <w:tcPr>
            <w:tcW w:w="2070" w:type="dxa"/>
            <w:shd w:val="clear" w:color="auto" w:fill="auto"/>
          </w:tcPr>
          <w:p w14:paraId="69133D3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5C27E10" w14:textId="1A1F89EC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5BA32FF3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2970" w:type="dxa"/>
            <w:shd w:val="clear" w:color="auto" w:fill="auto"/>
          </w:tcPr>
          <w:p w14:paraId="1E736FB2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Vesicular lesions on face,</w:t>
            </w:r>
          </w:p>
          <w:p w14:paraId="4D90C127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Buccal lesions </w:t>
            </w:r>
          </w:p>
          <w:p w14:paraId="454EC591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79FE21B1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 few experienced severe pain</w:t>
            </w:r>
          </w:p>
        </w:tc>
        <w:tc>
          <w:tcPr>
            <w:tcW w:w="1530" w:type="dxa"/>
          </w:tcPr>
          <w:p w14:paraId="4AFB8E83" w14:textId="64860398" w:rsidR="00A7691B" w:rsidRPr="00CD1829" w:rsidRDefault="00C97E73" w:rsidP="0057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255F7139" w14:textId="2C40BF6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HN: 33.9% (19/56) </w:t>
            </w:r>
          </w:p>
          <w:p w14:paraId="59875D2A" w14:textId="234622B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raesthesia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30.4% (17/56)</w:t>
            </w:r>
          </w:p>
          <w:p w14:paraId="390DFCB5" w14:textId="6DF0464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tching 8.9% (5/56)</w:t>
            </w:r>
          </w:p>
          <w:p w14:paraId="68A48D88" w14:textId="3C203EE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Ramsay Hunt syndrome: 7.1% (4/56)</w:t>
            </w:r>
          </w:p>
          <w:p w14:paraId="0BD69C30" w14:textId="6F0889CE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BI 3.6% (2/56)</w:t>
            </w:r>
          </w:p>
        </w:tc>
      </w:tr>
      <w:tr w:rsidR="00A7691B" w:rsidRPr="00CD1829" w14:paraId="244462CD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57911140" w14:textId="1E13F1DE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himla, Himachal Pradesh (Gupta and Sareen, 2017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pta&lt;/Author&gt;&lt;Year&gt;2017&lt;/Year&gt;&lt;RecNum&gt;130&lt;/RecNum&gt;&lt;DisplayText&gt;&lt;style face="superscript"&gt;21&lt;/style&gt;&lt;/DisplayText&gt;&lt;record&gt;&lt;rec-number&gt;130&lt;/rec-number&gt;&lt;foreign-keys&gt;&lt;key app="EN" db-id="zp5p9ef9pxx056eex2mp0apkr0rax22ze5va" timestamp="1612272552"&gt;130&lt;/key&gt;&lt;/foreign-keys&gt;&lt;ref-type name="Journal Article"&gt;17&lt;/ref-type&gt;&lt;contributors&gt;&lt;authors&gt;&lt;author&gt;Gupta, Mudita&lt;/author&gt;&lt;author&gt;Sareen, Art&lt;/author&gt;&lt;/authors&gt;&lt;/contributors&gt;&lt;titles&gt;&lt;title&gt;A Prospective Study to Observe Ocular Outcome and Clinicoepidemiological Pattern in Herpes Zoster Ophthalmicusat District Hospital in Hilly Area in India&lt;/title&gt;&lt;secondary-title&gt;Scholars Journal of Applied Medical Sciences&lt;/secondary-title&gt;&lt;/titles&gt;&lt;periodical&gt;&lt;full-title&gt;Scholars Journal of Applied Medical Sciences&lt;/full-title&gt;&lt;/periodical&gt;&lt;pages&gt;2607-2614&lt;/pages&gt;&lt;volume&gt;5&lt;/volume&gt;&lt;number&gt;7B&lt;/number&gt;&lt;dates&gt;&lt;year&gt;2017&lt;/year&gt;&lt;/dates&gt;&lt;urls&gt;&lt;/urls&gt;&lt;electronic-resource-num&gt;10.21276/sjams&lt;/electronic-resource-num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1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734F965E" w14:textId="4B2EDB71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Ophthalm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District hospital</w:t>
            </w:r>
          </w:p>
        </w:tc>
        <w:tc>
          <w:tcPr>
            <w:tcW w:w="1620" w:type="dxa"/>
            <w:shd w:val="clear" w:color="auto" w:fill="auto"/>
          </w:tcPr>
          <w:p w14:paraId="4F489759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cross-sectional study</w:t>
            </w:r>
          </w:p>
          <w:p w14:paraId="2EE30D45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80E509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an 2015–Dec 2016</w:t>
            </w:r>
          </w:p>
        </w:tc>
        <w:tc>
          <w:tcPr>
            <w:tcW w:w="1800" w:type="dxa"/>
            <w:shd w:val="clear" w:color="auto" w:fill="auto"/>
          </w:tcPr>
          <w:p w14:paraId="06DF635D" w14:textId="0BF235DD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ZO† patients</w:t>
            </w:r>
          </w:p>
          <w:p w14:paraId="79CD5EA4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2D31DDBE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B7D593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73 pts</w:t>
            </w:r>
          </w:p>
          <w:p w14:paraId="66491540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1.9:1</w:t>
            </w:r>
          </w:p>
          <w:p w14:paraId="3A0A58DF" w14:textId="37FA9E8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ean age (SD): 55.2 (10.5)</w:t>
            </w:r>
          </w:p>
          <w:p w14:paraId="5809E6D0" w14:textId="22A49BA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34–85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1FF481B5" w14:textId="0220B20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71.2% (52/73)</w:t>
            </w:r>
          </w:p>
          <w:p w14:paraId="0D582E9D" w14:textId="1DF810D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 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31.5% (23/73)</w:t>
            </w:r>
          </w:p>
          <w:p w14:paraId="42F39923" w14:textId="35F211E0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1646AFF4" w14:textId="2080408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M: 19.2% (14/73)</w:t>
            </w:r>
          </w:p>
          <w:p w14:paraId="30D8EE1F" w14:textId="40218DC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: 4.1% (3/73)</w:t>
            </w:r>
          </w:p>
          <w:p w14:paraId="0D33E3DF" w14:textId="5B46559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B: 8.2% (6/73)</w:t>
            </w:r>
          </w:p>
          <w:p w14:paraId="1AB995DD" w14:textId="1CF9CC9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alignancy: 1.4% (1/73)</w:t>
            </w:r>
          </w:p>
          <w:p w14:paraId="5CB70D6F" w14:textId="4C0EABD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mmunosuppressive drugs: 4.1% (3/73)</w:t>
            </w:r>
          </w:p>
          <w:p w14:paraId="758B4678" w14:textId="2C482D7F" w:rsidR="00A7691B" w:rsidRPr="00CD1829" w:rsidRDefault="00A7691B" w:rsidP="00EF7614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thers: 1.4% (1/73)</w:t>
            </w:r>
          </w:p>
        </w:tc>
        <w:tc>
          <w:tcPr>
            <w:tcW w:w="2160" w:type="dxa"/>
            <w:shd w:val="clear" w:color="auto" w:fill="auto"/>
          </w:tcPr>
          <w:p w14:paraId="6440D9AB" w14:textId="7E76341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: 71.2% (52/73)</w:t>
            </w:r>
          </w:p>
          <w:p w14:paraId="26EB5435" w14:textId="7F9585F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Watery eye: 58.9% (43/73)</w:t>
            </w:r>
          </w:p>
          <w:p w14:paraId="2D0A3BFD" w14:textId="05E2EC55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id swelling: 56.2% (41/73)</w:t>
            </w:r>
          </w:p>
          <w:p w14:paraId="7CAC1E5E" w14:textId="352C315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ecreased vision: 35.6% (26/73)</w:t>
            </w:r>
          </w:p>
          <w:p w14:paraId="7215E499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4CEFA35D" w14:textId="2F305E3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ermatomal vesicular eruptions on face (branches of ophthalmic nerve)</w:t>
            </w:r>
          </w:p>
          <w:p w14:paraId="205B0246" w14:textId="6D72E135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Frontal: 100% (73/73)</w:t>
            </w:r>
          </w:p>
          <w:p w14:paraId="5E7308F3" w14:textId="183822F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asociliary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39.7% (29/73)</w:t>
            </w:r>
          </w:p>
          <w:p w14:paraId="7E2B4417" w14:textId="4A29C77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acrimal: 35.6% (26/73)</w:t>
            </w:r>
          </w:p>
        </w:tc>
        <w:tc>
          <w:tcPr>
            <w:tcW w:w="2430" w:type="dxa"/>
            <w:shd w:val="clear" w:color="auto" w:fill="auto"/>
          </w:tcPr>
          <w:p w14:paraId="5CE0232F" w14:textId="67D92C00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in 71.2% (52/73)</w:t>
            </w:r>
          </w:p>
          <w:p w14:paraId="1DB2B371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Unilateral </w:t>
            </w:r>
          </w:p>
          <w:p w14:paraId="6B9AC912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ancinating</w:t>
            </w:r>
          </w:p>
          <w:p w14:paraId="2C209B45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urning</w:t>
            </w:r>
          </w:p>
        </w:tc>
        <w:tc>
          <w:tcPr>
            <w:tcW w:w="1530" w:type="dxa"/>
          </w:tcPr>
          <w:p w14:paraId="2BEC8117" w14:textId="20547C2F" w:rsidR="00A7691B" w:rsidRPr="00CD1829" w:rsidRDefault="00446960" w:rsidP="00C97E73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ain persisting </w:t>
            </w:r>
            <w:r w:rsidR="00A50E93" w:rsidRPr="00CD1829">
              <w:rPr>
                <w:rFonts w:ascii="Times New Roman" w:hAnsi="Times New Roman" w:cs="Times New Roman"/>
                <w:sz w:val="20"/>
                <w:szCs w:val="20"/>
              </w:rPr>
              <w:t>for three months or longer</w:t>
            </w:r>
          </w:p>
        </w:tc>
        <w:tc>
          <w:tcPr>
            <w:tcW w:w="3870" w:type="dxa"/>
            <w:shd w:val="clear" w:color="auto" w:fill="auto"/>
          </w:tcPr>
          <w:p w14:paraId="79F176E9" w14:textId="60B8C86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HN: 24.6% (after 3 months)</w:t>
            </w:r>
          </w:p>
          <w:p w14:paraId="3F6BC879" w14:textId="0C95153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evere visual impairment: 2.7%</w:t>
            </w:r>
          </w:p>
          <w:p w14:paraId="4E5C5CD6" w14:textId="04D2758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econdary glaucoma: 8.2%</w:t>
            </w:r>
          </w:p>
          <w:p w14:paraId="24F69F27" w14:textId="77777777" w:rsidR="00A7691B" w:rsidRPr="00CD1829" w:rsidRDefault="00A7691B" w:rsidP="00256347">
            <w:pPr>
              <w:pStyle w:val="ListParagraph"/>
              <w:ind w:left="19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91B" w:rsidRPr="00CD1829" w14:paraId="65F8F22E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02571AA0" w14:textId="49602876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Burla, Odisha (Behera et al., 2019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hera&lt;/Author&gt;&lt;Year&gt;2019&lt;/Year&gt;&lt;RecNum&gt;127&lt;/RecNum&gt;&lt;DisplayText&gt;&lt;style face="superscript"&gt;22&lt;/style&gt;&lt;/DisplayText&gt;&lt;record&gt;&lt;rec-number&gt;127&lt;/rec-number&gt;&lt;foreign-keys&gt;&lt;key app="EN" db-id="zp5p9ef9pxx056eex2mp0apkr0rax22ze5va" timestamp="1612271949"&gt;127&lt;/key&gt;&lt;/foreign-keys&gt;&lt;ref-type name="Journal Article"&gt;17&lt;/ref-type&gt;&lt;contributors&gt;&lt;authors&gt;&lt;author&gt;Behera, Sharmistha&lt;/author&gt;&lt;author&gt;Swain, Limpashree Manjari&lt;/author&gt;&lt;author&gt;Dora, Jayashree&lt;/author&gt;&lt;author&gt;Pandey, Sunita&lt;/author&gt;&lt;/authors&gt;&lt;/contributors&gt;&lt;titles&gt;&lt;title&gt;Herpes zoster ophthalmicus: clinical profile and management, a prospective study at a tertiary health care centre, Western Odisha&lt;/title&gt;&lt;secondary-title&gt;International Journal of Scientific Research&lt;/secondary-title&gt;&lt;/titles&gt;&lt;periodical&gt;&lt;full-title&gt;International Journal of Scientific Research&lt;/full-title&gt;&lt;/periodical&gt;&lt;pages&gt;61-63&lt;/pages&gt;&lt;volume&gt;8&lt;/volume&gt;&lt;number&gt;2&lt;/number&gt;&lt;dates&gt;&lt;year&gt;2019&lt;/year&gt;&lt;/dates&gt;&lt;urls&gt;&lt;/urls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2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62A5140F" w14:textId="7F3D14A4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Ophthalm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Tertiary Care Centre</w:t>
            </w:r>
          </w:p>
        </w:tc>
        <w:tc>
          <w:tcPr>
            <w:tcW w:w="1620" w:type="dxa"/>
            <w:shd w:val="clear" w:color="auto" w:fill="auto"/>
          </w:tcPr>
          <w:p w14:paraId="71FF7C88" w14:textId="6F4A83F3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observational study, 1 yr. follow-up</w:t>
            </w:r>
          </w:p>
          <w:p w14:paraId="715972A0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F62A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July 2016–Dec 2018</w:t>
            </w:r>
          </w:p>
        </w:tc>
        <w:tc>
          <w:tcPr>
            <w:tcW w:w="1800" w:type="dxa"/>
            <w:shd w:val="clear" w:color="auto" w:fill="auto"/>
          </w:tcPr>
          <w:p w14:paraId="0AC97F1C" w14:textId="53CA036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ZO† pts</w:t>
            </w:r>
          </w:p>
          <w:p w14:paraId="1730FBC3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ages</w:t>
            </w:r>
          </w:p>
          <w:p w14:paraId="08D27C7C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A85A5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pts</w:t>
            </w:r>
          </w:p>
          <w:p w14:paraId="5F41B7B4" w14:textId="31F777E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7:1</w:t>
            </w:r>
          </w:p>
          <w:p w14:paraId="38A34C68" w14:textId="5DA6B38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age (SD): 57.3 (NR)</w:t>
            </w:r>
          </w:p>
          <w:p w14:paraId="3563CEA5" w14:textId="6BB6F8F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s 31–80 </w:t>
            </w: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  <w:p w14:paraId="6F3BCCB6" w14:textId="654DC9D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81.3% (26/32)</w:t>
            </w:r>
          </w:p>
          <w:p w14:paraId="6F1E1D1A" w14:textId="4BF3BBB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62.5% (20/32)</w:t>
            </w:r>
          </w:p>
        </w:tc>
        <w:tc>
          <w:tcPr>
            <w:tcW w:w="2070" w:type="dxa"/>
            <w:shd w:val="clear" w:color="auto" w:fill="auto"/>
          </w:tcPr>
          <w:p w14:paraId="714F56AB" w14:textId="74453D7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: 56.3% (18/32)</w:t>
            </w:r>
          </w:p>
          <w:p w14:paraId="0BBCD170" w14:textId="1F53911D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: 18.8% (6/32)</w:t>
            </w:r>
          </w:p>
          <w:p w14:paraId="65BB7E24" w14:textId="7622C68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mia; 1% (4/32)</w:t>
            </w:r>
          </w:p>
          <w:p w14:paraId="64E31DB7" w14:textId="2F27D3E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itis B: 9.4% (3/32)</w:t>
            </w:r>
          </w:p>
          <w:p w14:paraId="574D476C" w14:textId="5F516E1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herapy: 3.1% (1/32)</w:t>
            </w:r>
          </w:p>
          <w:p w14:paraId="039FDBCD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F7F23C" w14:textId="5D933C0E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C:21.9% (7/32)</w:t>
            </w:r>
          </w:p>
        </w:tc>
        <w:tc>
          <w:tcPr>
            <w:tcW w:w="2160" w:type="dxa"/>
            <w:shd w:val="clear" w:color="auto" w:fill="auto"/>
          </w:tcPr>
          <w:p w14:paraId="67AD54E7" w14:textId="1227787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eriorbital rash: 100% (32/32)</w:t>
            </w:r>
          </w:p>
          <w:p w14:paraId="0F446C48" w14:textId="3CEDB90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unctate keratitis: 93.8% (30/32)</w:t>
            </w:r>
          </w:p>
          <w:p w14:paraId="0DC39597" w14:textId="4B88CC68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id edema: 87.5% (28/32)</w:t>
            </w:r>
          </w:p>
          <w:p w14:paraId="5A16A266" w14:textId="58D63436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njunctivitis: 78.1% (25/32)</w:t>
            </w:r>
          </w:p>
          <w:p w14:paraId="6C2B5139" w14:textId="64FFFEAD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Conjunctival edema: 56.3% (18/32)</w:t>
            </w:r>
          </w:p>
          <w:p w14:paraId="4BDA31DA" w14:textId="6E6D746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Uveitis: 56.3% (18/32)</w:t>
            </w:r>
          </w:p>
          <w:p w14:paraId="7FD09F4D" w14:textId="3CF06228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017C56C5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e lesions:</w:t>
            </w:r>
          </w:p>
          <w:p w14:paraId="1A19788B" w14:textId="11B0181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side: 75% (24/32)</w:t>
            </w:r>
          </w:p>
          <w:p w14:paraId="5E323015" w14:textId="6AE8199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side: 25% (8/32)</w:t>
            </w:r>
          </w:p>
          <w:p w14:paraId="466B74D3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</w:p>
          <w:p w14:paraId="236DA70F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</w:p>
          <w:p w14:paraId="40AEAD36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0837C464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……</w:t>
            </w:r>
          </w:p>
        </w:tc>
        <w:tc>
          <w:tcPr>
            <w:tcW w:w="1530" w:type="dxa"/>
          </w:tcPr>
          <w:p w14:paraId="088B6C33" w14:textId="4EE54835" w:rsidR="00A7691B" w:rsidRPr="00CD1829" w:rsidRDefault="005B4DE6" w:rsidP="005B4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</w:t>
            </w:r>
            <w:r w:rsidR="00CE5726"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esent at the end of the 2-month follow up</w:t>
            </w:r>
          </w:p>
        </w:tc>
        <w:tc>
          <w:tcPr>
            <w:tcW w:w="3870" w:type="dxa"/>
            <w:shd w:val="clear" w:color="auto" w:fill="auto"/>
          </w:tcPr>
          <w:p w14:paraId="5E75E6A6" w14:textId="766E825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N 15.6% (5/32)</w:t>
            </w:r>
          </w:p>
          <w:p w14:paraId="6C1E6297" w14:textId="0047AA3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y impaired visual acuity 100% (32/32)</w:t>
            </w:r>
          </w:p>
          <w:p w14:paraId="59333847" w14:textId="5B6FD9C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glaucoma: 28.1%</w:t>
            </w:r>
          </w:p>
          <w:p w14:paraId="117F9161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ressive outer retinal necrosis 6.2%</w:t>
            </w:r>
          </w:p>
        </w:tc>
      </w:tr>
      <w:tr w:rsidR="00A7691B" w:rsidRPr="00CD1829" w14:paraId="38516E45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39819E7C" w14:textId="5AF94BE6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NR (Mitra et al., 2018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tra&lt;/Author&gt;&lt;Year&gt;2018&lt;/Year&gt;&lt;RecNum&gt;34&lt;/RecNum&gt;&lt;DisplayText&gt;&lt;style face="superscript"&gt;23&lt;/style&gt;&lt;/DisplayText&gt;&lt;record&gt;&lt;rec-number&gt;34&lt;/rec-number&gt;&lt;foreign-keys&gt;&lt;key app="EN" db-id="zp5p9ef9pxx056eex2mp0apkr0rax22ze5va" timestamp="1589809626"&gt;34&lt;/key&gt;&lt;/foreign-keys&gt;&lt;ref-type name="Journal Article"&gt;17&lt;/ref-type&gt;&lt;contributors&gt;&lt;authors&gt;&lt;author&gt;Mitra, Barnali&lt;/author&gt;&lt;author&gt;Chopra, Ajay&lt;/author&gt;&lt;author&gt;Talukdar, Krishna&lt;/author&gt;&lt;author&gt;Saraswat, Neerja&lt;/author&gt;&lt;author&gt;Mitra, Debdeep&lt;/author&gt;&lt;author&gt;Das, Joyjit&lt;/author&gt;&lt;/authors&gt;&lt;/contributors&gt;&lt;titles&gt;&lt;title&gt;A Clinico-epidemiological Study of Childhood Herpes Zoster&lt;/title&gt;&lt;secondary-title&gt;Indian dermatology online journal&lt;/secondary-title&gt;&lt;alt-title&gt;Indian Dermatol Online J&lt;/alt-title&gt;&lt;/titles&gt;&lt;periodical&gt;&lt;full-title&gt;Indian dermatology online journal&lt;/full-title&gt;&lt;abbr-1&gt;Indian Dermatol Online J&lt;/abbr-1&gt;&lt;/periodical&gt;&lt;alt-periodical&gt;&lt;full-title&gt;Indian dermatology online journal&lt;/full-title&gt;&lt;abbr-1&gt;Indian Dermatol Online J&lt;/abbr-1&gt;&lt;/alt-periodical&gt;&lt;pages&gt;383-388&lt;/pages&gt;&lt;volume&gt;9&lt;/volume&gt;&lt;number&gt;6&lt;/number&gt;&lt;keywords&gt;&lt;keyword&gt;Herpes zoster&lt;/keyword&gt;&lt;keyword&gt;pediatrics&lt;/keyword&gt;&lt;keyword&gt;varicella zoster virus&lt;/keyword&gt;&lt;/keywords&gt;&lt;dates&gt;&lt;year&gt;2018&lt;/year&gt;&lt;pub-dates&gt;&lt;date&gt;Nov-Dec&lt;/date&gt;&lt;/pub-dates&gt;&lt;/dates&gt;&lt;publisher&gt;Medknow Publications &amp;amp; Media Pvt Ltd&lt;/publisher&gt;&lt;isbn&gt;2229-5178&amp;#xD;2249-5673&lt;/isbn&gt;&lt;accession-num&gt;30505776&lt;/accession-num&gt;&lt;urls&gt;&lt;related-urls&gt;&lt;url&gt;https://pubmed.ncbi.nlm.nih.gov/30505776&lt;/url&gt;&lt;url&gt;https://www.ncbi.nlm.nih.gov/pmc/articles/PMC6232977/&lt;/url&gt;&lt;/related-urls&gt;&lt;/urls&gt;&lt;electronic-resource-num&gt;10.4103/idoj.IDOJ_107_18&lt;/electronic-resource-num&gt;&lt;remote-database-name&gt;PubMed&lt;/remote-database-name&gt;&lt;language&gt;eng&lt;/language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3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3CA9C53A" w14:textId="69A12678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ediatrics &amp; 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Tertiary Care Hospital</w:t>
            </w:r>
          </w:p>
        </w:tc>
        <w:tc>
          <w:tcPr>
            <w:tcW w:w="1620" w:type="dxa"/>
            <w:shd w:val="clear" w:color="auto" w:fill="auto"/>
          </w:tcPr>
          <w:p w14:paraId="5800152A" w14:textId="4DA012A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, 1 </w:t>
            </w: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onth  follow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-up</w:t>
            </w:r>
          </w:p>
          <w:p w14:paraId="1638D6F5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B41A8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duration</w:t>
            </w:r>
          </w:p>
        </w:tc>
        <w:tc>
          <w:tcPr>
            <w:tcW w:w="1800" w:type="dxa"/>
            <w:shd w:val="clear" w:color="auto" w:fill="auto"/>
          </w:tcPr>
          <w:p w14:paraId="68329CE6" w14:textId="72BD80C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Z† children</w:t>
            </w:r>
          </w:p>
          <w:p w14:paraId="2716B5CA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d &lt; 12 </w:t>
            </w: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  <w:p w14:paraId="2D48C998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pts</w:t>
            </w:r>
          </w:p>
          <w:p w14:paraId="339FB737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8:1</w:t>
            </w:r>
          </w:p>
          <w:p w14:paraId="0FC9C811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s: 3–11 </w:t>
            </w: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  <w:p w14:paraId="572624CF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an age: 4.5 </w:t>
            </w: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  <w:p w14:paraId="44743A15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7AC5C" w14:textId="53BE0A9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cken pox history: 28.2% (11/39)</w:t>
            </w:r>
          </w:p>
          <w:p w14:paraId="78BA1FB5" w14:textId="10F9957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d (varicella): 30.8% (12/39)</w:t>
            </w:r>
          </w:p>
        </w:tc>
        <w:tc>
          <w:tcPr>
            <w:tcW w:w="2070" w:type="dxa"/>
            <w:shd w:val="clear" w:color="auto" w:fill="auto"/>
          </w:tcPr>
          <w:p w14:paraId="175F6223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HIV: 5.1% (2/39)</w:t>
            </w:r>
          </w:p>
          <w:p w14:paraId="4E9B44C8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2.6% (1/</w:t>
            </w: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)</w:t>
            </w:r>
          </w:p>
          <w:p w14:paraId="08B273BF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</w:p>
          <w:p w14:paraId="41448419" w14:textId="7C7118AB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C: 7.7%</w:t>
            </w:r>
          </w:p>
        </w:tc>
        <w:tc>
          <w:tcPr>
            <w:tcW w:w="2160" w:type="dxa"/>
            <w:shd w:val="clear" w:color="auto" w:fill="auto"/>
          </w:tcPr>
          <w:p w14:paraId="38012028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970" w:type="dxa"/>
            <w:shd w:val="clear" w:color="auto" w:fill="auto"/>
          </w:tcPr>
          <w:p w14:paraId="1E3B6ABC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racic: 51.3% (20/39)</w:t>
            </w:r>
          </w:p>
          <w:p w14:paraId="687A7DB8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 limbs: 23.1% (9/39)</w:t>
            </w:r>
          </w:p>
          <w:p w14:paraId="3E35EA5D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 and neck: 15.4% (6/39)</w:t>
            </w:r>
          </w:p>
          <w:p w14:paraId="356CC88E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 limbs: 10.3% (4/39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956B01A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7DAE97FA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burning sensation &amp; pain</w:t>
            </w:r>
          </w:p>
        </w:tc>
        <w:tc>
          <w:tcPr>
            <w:tcW w:w="1530" w:type="dxa"/>
          </w:tcPr>
          <w:p w14:paraId="66ED07FC" w14:textId="57123BF9" w:rsidR="00A7691B" w:rsidRPr="00CD1829" w:rsidRDefault="009063C6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2E095D6A" w14:textId="33B5F7B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7691B" w:rsidRPr="00CD1829" w14:paraId="4818929B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1EE5A28B" w14:textId="623110CC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Gangtok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, Sikkim (Sharma and Sharma, 2019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rma&lt;/Author&gt;&lt;Year&gt;2019&lt;/Year&gt;&lt;RecNum&gt;9&lt;/RecNum&gt;&lt;DisplayText&gt;&lt;style face="superscript"&gt;24&lt;/style&gt;&lt;/DisplayText&gt;&lt;record&gt;&lt;rec-number&gt;9&lt;/rec-number&gt;&lt;foreign-keys&gt;&lt;key app="EN" db-id="zp5p9ef9pxx056eex2mp0apkr0rax22ze5va" timestamp="1589271525"&gt;9&lt;/key&gt;&lt;/foreign-keys&gt;&lt;ref-type name="Journal Article"&gt;17&lt;/ref-type&gt;&lt;contributors&gt;&lt;authors&gt;&lt;author&gt;Sharma, Rukma&lt;/author&gt;&lt;author&gt;Sharma, Rekha&lt;/author&gt;&lt;/authors&gt;&lt;/contributors&gt;&lt;titles&gt;&lt;title&gt;Clinical study of herpes zoster in 109 patients in central referral hospital, Gangtok&lt;/title&gt;&lt;secondary-title&gt;International Journal of Research in Dermatology&lt;/secondary-title&gt;&lt;/titles&gt;&lt;periodical&gt;&lt;full-title&gt;International Journal of Research in Dermatology&lt;/full-title&gt;&lt;/periodical&gt;&lt;pages&gt;849-852&lt;/pages&gt;&lt;volume&gt;5&lt;/volume&gt;&lt;dates&gt;&lt;year&gt;2019&lt;/year&gt;&lt;pub-dates&gt;&lt;date&gt;10/21&lt;/date&gt;&lt;/pub-dates&gt;&lt;/dates&gt;&lt;urls&gt;&lt;/urls&gt;&lt;electronic-resource-num&gt;10.18203/issn.2455-4529.IntJResDermatol20194680&lt;/electronic-resource-num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4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379CB4BD" w14:textId="4DF68EB1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Central Referral Hospital </w:t>
            </w:r>
          </w:p>
          <w:p w14:paraId="7CFE406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6E79C9" w14:textId="7F73B19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92B181D" w14:textId="13346A40" w:rsidR="00A7691B" w:rsidRPr="00CD1829" w:rsidRDefault="00A7691B" w:rsidP="00256347">
            <w:pPr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cross-sectional observational study</w:t>
            </w:r>
          </w:p>
          <w:p w14:paraId="607B442A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42F0A1" w14:textId="73F2EE99" w:rsidR="00A7691B" w:rsidRPr="00CD1829" w:rsidRDefault="00A7691B" w:rsidP="00E5628E">
            <w:pPr>
              <w:pStyle w:val="ListParagraph"/>
              <w:ind w:left="19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 2018–Dec 2018</w:t>
            </w:r>
          </w:p>
        </w:tc>
        <w:tc>
          <w:tcPr>
            <w:tcW w:w="1800" w:type="dxa"/>
            <w:shd w:val="clear" w:color="auto" w:fill="auto"/>
          </w:tcPr>
          <w:p w14:paraId="16AA6A55" w14:textId="1372330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Z† pts</w:t>
            </w:r>
          </w:p>
          <w:p w14:paraId="56B9DD6C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ages</w:t>
            </w:r>
          </w:p>
          <w:p w14:paraId="3D5AC2DA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A7FD3A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pts</w:t>
            </w:r>
          </w:p>
          <w:p w14:paraId="12DCECB5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5:1</w:t>
            </w:r>
          </w:p>
          <w:p w14:paraId="032CEA57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d &gt;50 </w:t>
            </w: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35.8% (39/109)</w:t>
            </w:r>
          </w:p>
          <w:p w14:paraId="1D4E0891" w14:textId="5E573DB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22.0% (24/109)</w:t>
            </w:r>
          </w:p>
        </w:tc>
        <w:tc>
          <w:tcPr>
            <w:tcW w:w="2070" w:type="dxa"/>
            <w:shd w:val="clear" w:color="auto" w:fill="auto"/>
          </w:tcPr>
          <w:p w14:paraId="3C912988" w14:textId="2A0CEFF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suppressives: 11.0% (12/109)</w:t>
            </w:r>
          </w:p>
          <w:p w14:paraId="01E75710" w14:textId="6D3D29EE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: 10.1% (11/109)</w:t>
            </w:r>
          </w:p>
          <w:p w14:paraId="639B3091" w14:textId="625F8F4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: 9.2% (10/109)</w:t>
            </w:r>
          </w:p>
          <w:p w14:paraId="3E70EEFB" w14:textId="43EB4AF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ic and GI disorders: 6.4% (7/109)</w:t>
            </w:r>
          </w:p>
          <w:p w14:paraId="2CC40CD3" w14:textId="50DFE5CD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hritis: 4.6% (5/109)</w:t>
            </w:r>
          </w:p>
          <w:p w14:paraId="21C732E6" w14:textId="06CCE92E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hma and COPD: 3.7% (4/109)</w:t>
            </w:r>
          </w:p>
          <w:p w14:paraId="1406A26A" w14:textId="20130F0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cinoma: 2.8% (3/109)</w:t>
            </w:r>
          </w:p>
          <w:p w14:paraId="4E26282E" w14:textId="34E3D86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yroidism 2.8% (3/109)</w:t>
            </w:r>
          </w:p>
          <w:p w14:paraId="71F852DB" w14:textId="2202D30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nea infection: 1.8% (2/109)</w:t>
            </w:r>
          </w:p>
          <w:p w14:paraId="062CA22F" w14:textId="589D479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hyroidism: 0.9% (1/109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14:paraId="7C0879DE" w14:textId="324F8E8C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970" w:type="dxa"/>
            <w:shd w:val="clear" w:color="auto" w:fill="auto"/>
          </w:tcPr>
          <w:p w14:paraId="3E375F04" w14:textId="2875EFA8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matomal vesicular eruptions^</w:t>
            </w:r>
          </w:p>
          <w:p w14:paraId="4F77D2AD" w14:textId="432AD4E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dermatomal</w:t>
            </w:r>
            <w:proofErr w:type="spell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.25% (9/109)</w:t>
            </w:r>
          </w:p>
          <w:p w14:paraId="113A9339" w14:textId="683C61CE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racic 40.4% (44/109)</w:t>
            </w:r>
          </w:p>
          <w:p w14:paraId="0F2EB60C" w14:textId="028E9E5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vical: 23.8% (26/109)</w:t>
            </w:r>
          </w:p>
          <w:p w14:paraId="1BF3AF68" w14:textId="558E86A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anial: 22.9% (25/109)</w:t>
            </w:r>
          </w:p>
          <w:p w14:paraId="38C45DF1" w14:textId="1E6CF2C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cral: 7.3% (8/109)</w:t>
            </w:r>
          </w:p>
          <w:p w14:paraId="3A724514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mbar: 5.5% (6/109)</w:t>
            </w:r>
          </w:p>
          <w:p w14:paraId="4DC3FAC7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1FFCEF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sions: </w:t>
            </w:r>
          </w:p>
          <w:p w14:paraId="0B9C1D5A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side: 54.1% (59/109)</w:t>
            </w:r>
          </w:p>
          <w:p w14:paraId="1CE7DBDA" w14:textId="1C7C00F7" w:rsidR="00A7691B" w:rsidRPr="00CD1829" w:rsidRDefault="00A7691B" w:rsidP="00C8102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side: 43.1% (47/109)</w:t>
            </w:r>
          </w:p>
        </w:tc>
        <w:tc>
          <w:tcPr>
            <w:tcW w:w="2430" w:type="dxa"/>
            <w:shd w:val="clear" w:color="auto" w:fill="auto"/>
          </w:tcPr>
          <w:p w14:paraId="63E1F57B" w14:textId="364339CB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</w:tcPr>
          <w:p w14:paraId="5485407C" w14:textId="0DB214BE" w:rsidR="00A7691B" w:rsidRPr="00CD1829" w:rsidRDefault="00AC383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581690CB" w14:textId="15F43440" w:rsidR="00A7691B" w:rsidRPr="00CD1829" w:rsidRDefault="00A7691B" w:rsidP="00256347">
            <w:pPr>
              <w:ind w:lef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7691B" w:rsidRPr="00CD1829" w14:paraId="7924A86D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16B14B2D" w14:textId="0461A4A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ngole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, Andhra Pradesh (Naik, 2019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ik&lt;/Author&gt;&lt;Year&gt;2019&lt;/Year&gt;&lt;RecNum&gt;126&lt;/RecNum&gt;&lt;DisplayText&gt;&lt;style face="superscript"&gt;25&lt;/style&gt;&lt;/DisplayText&gt;&lt;record&gt;&lt;rec-number&gt;126&lt;/rec-number&gt;&lt;foreign-keys&gt;&lt;key app="EN" db-id="zp5p9ef9pxx056eex2mp0apkr0rax22ze5va" timestamp="1612271734"&gt;126&lt;/key&gt;&lt;/foreign-keys&gt;&lt;ref-type name="Journal Article"&gt;17&lt;/ref-type&gt;&lt;contributors&gt;&lt;authors&gt;&lt;author&gt;Naik, Balaji&lt;/author&gt;&lt;/authors&gt;&lt;/contributors&gt;&lt;titles&gt;&lt;title&gt;Herpes zoster, shingles - A clinicoepidemiological study and its complications among immunocompetent and immunocompromised patients&lt;/title&gt;&lt;secondary-title&gt;International Journal of Scientific Research&lt;/secondary-title&gt;&lt;/titles&gt;&lt;periodical&gt;&lt;full-title&gt;International Journal of Scientific Research&lt;/full-title&gt;&lt;/periodical&gt;&lt;pages&gt;69-71&lt;/pages&gt;&lt;volume&gt;8&lt;/volume&gt;&lt;number&gt;10&lt;/number&gt;&lt;dates&gt;&lt;year&gt;2019&lt;/year&gt;&lt;/dates&gt;&lt;urls&gt;&lt;/urls&gt;&lt;electronic-resource-num&gt;10.36106/ijsr&lt;/electronic-resource-num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5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  <w:p w14:paraId="6872686F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E91DA0B" w14:textId="63F506EC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Institute of Medical Sciences</w:t>
            </w:r>
          </w:p>
        </w:tc>
        <w:tc>
          <w:tcPr>
            <w:tcW w:w="1620" w:type="dxa"/>
            <w:shd w:val="clear" w:color="auto" w:fill="auto"/>
          </w:tcPr>
          <w:p w14:paraId="10299CB3" w14:textId="5CDCC26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cross-sectional observational study</w:t>
            </w:r>
          </w:p>
          <w:p w14:paraId="03ABA2B4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</w:p>
          <w:p w14:paraId="7C66B847" w14:textId="6FA30C85" w:rsidR="00A7691B" w:rsidRPr="00CD1829" w:rsidRDefault="00A7691B" w:rsidP="0025634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Oct 2018–Aug 2019</w:t>
            </w:r>
          </w:p>
        </w:tc>
        <w:tc>
          <w:tcPr>
            <w:tcW w:w="1800" w:type="dxa"/>
            <w:shd w:val="clear" w:color="auto" w:fill="auto"/>
          </w:tcPr>
          <w:p w14:paraId="4477E22C" w14:textId="3C35EBF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Z† patients</w:t>
            </w:r>
          </w:p>
          <w:p w14:paraId="25F91E70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ages</w:t>
            </w:r>
          </w:p>
          <w:p w14:paraId="23A44AB0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CC681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 pts</w:t>
            </w:r>
          </w:p>
          <w:p w14:paraId="24925E96" w14:textId="57E82B6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6:1</w:t>
            </w:r>
          </w:p>
          <w:p w14:paraId="38577933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d &gt; 50 </w:t>
            </w: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47.4% (55/116)</w:t>
            </w:r>
          </w:p>
          <w:p w14:paraId="3C12BE7F" w14:textId="3B12958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17.2% (20/116)</w:t>
            </w:r>
          </w:p>
        </w:tc>
        <w:tc>
          <w:tcPr>
            <w:tcW w:w="2070" w:type="dxa"/>
            <w:shd w:val="clear" w:color="auto" w:fill="auto"/>
          </w:tcPr>
          <w:p w14:paraId="18C43F84" w14:textId="313B0DA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M:11.2% (13/116) </w:t>
            </w:r>
          </w:p>
          <w:p w14:paraId="2E8871B2" w14:textId="418836C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: 4.3% (5/116)</w:t>
            </w:r>
          </w:p>
          <w:p w14:paraId="749B4138" w14:textId="21AA727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roid intake: 1.7% (2/116)</w:t>
            </w:r>
          </w:p>
          <w:p w14:paraId="2F09CA9A" w14:textId="369C64B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 with TB coinfection: 0.9% (1/116)</w:t>
            </w:r>
          </w:p>
          <w:p w14:paraId="03F689CE" w14:textId="28D1CB5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D: 0.9% (1/116)</w:t>
            </w:r>
          </w:p>
          <w:p w14:paraId="7787216F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1E56D" w14:textId="5C60BCE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IC: 19.0% (22/116)</w:t>
            </w:r>
          </w:p>
        </w:tc>
        <w:tc>
          <w:tcPr>
            <w:tcW w:w="2160" w:type="dxa"/>
            <w:shd w:val="clear" w:color="auto" w:fill="auto"/>
          </w:tcPr>
          <w:p w14:paraId="2AAA0615" w14:textId="16A7C84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rning sensation:  68.9% (80/116)</w:t>
            </w:r>
          </w:p>
          <w:p w14:paraId="0C4224BD" w14:textId="4B5E6BB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: 12.9% (15/116)</w:t>
            </w:r>
          </w:p>
          <w:p w14:paraId="0D810CB6" w14:textId="0A1F52E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ching: 10.3% (12/116)</w:t>
            </w:r>
          </w:p>
          <w:p w14:paraId="0AA954F3" w14:textId="15D205F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esthesia</w:t>
            </w:r>
            <w:proofErr w:type="spell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.7% (9/116)</w:t>
            </w:r>
          </w:p>
        </w:tc>
        <w:tc>
          <w:tcPr>
            <w:tcW w:w="2970" w:type="dxa"/>
            <w:shd w:val="clear" w:color="auto" w:fill="auto"/>
          </w:tcPr>
          <w:p w14:paraId="3D445B04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uptions:^</w:t>
            </w:r>
            <w:proofErr w:type="gramEnd"/>
          </w:p>
          <w:p w14:paraId="2D5A558A" w14:textId="6BBA28D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racic: 53.4% (62/116)</w:t>
            </w:r>
          </w:p>
          <w:p w14:paraId="2035C414" w14:textId="5FBD030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vical: 19.0% (22/116)</w:t>
            </w:r>
          </w:p>
          <w:p w14:paraId="6FD3B500" w14:textId="712A6F1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eminal (facial): 17.2% (20/116)</w:t>
            </w:r>
          </w:p>
          <w:p w14:paraId="121EE379" w14:textId="03F5E5F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mbar: 6.0% (7/116)</w:t>
            </w:r>
          </w:p>
          <w:p w14:paraId="06FAFEDC" w14:textId="0B83BED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cral: 4.3% (5/116)</w:t>
            </w:r>
          </w:p>
          <w:p w14:paraId="1D2C9458" w14:textId="620C573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7FEF8D67" w14:textId="4B96A3F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: 74.1% (86/116)</w:t>
            </w:r>
          </w:p>
          <w:p w14:paraId="5243B1EF" w14:textId="56FB73C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pain: 3.4% cases (4/116)</w:t>
            </w:r>
          </w:p>
        </w:tc>
        <w:tc>
          <w:tcPr>
            <w:tcW w:w="1530" w:type="dxa"/>
          </w:tcPr>
          <w:p w14:paraId="7E03ACFF" w14:textId="667C834C" w:rsidR="00A7691B" w:rsidRPr="00CD1829" w:rsidRDefault="002340F1" w:rsidP="00AC38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 present for 90 days or more after rash onset</w:t>
            </w:r>
          </w:p>
        </w:tc>
        <w:tc>
          <w:tcPr>
            <w:tcW w:w="3870" w:type="dxa"/>
            <w:shd w:val="clear" w:color="auto" w:fill="auto"/>
          </w:tcPr>
          <w:p w14:paraId="5A29ED27" w14:textId="523CB54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N: 28.4% (33/116)</w:t>
            </w:r>
          </w:p>
          <w:p w14:paraId="223ACAB3" w14:textId="70381C9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ory loss: 24.1% (28/116)</w:t>
            </w:r>
          </w:p>
          <w:p w14:paraId="30AED324" w14:textId="3387A28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ular complications: 19.8% (23/116)</w:t>
            </w:r>
          </w:p>
          <w:p w14:paraId="7929815C" w14:textId="583D525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I: 19.0% (22/116)</w:t>
            </w:r>
          </w:p>
          <w:p w14:paraId="0A0E61BF" w14:textId="120A72C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rring: 14.6% (17/116)</w:t>
            </w:r>
          </w:p>
          <w:p w14:paraId="1D338243" w14:textId="1EBB061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ing loss: 12.1% (14/116)</w:t>
            </w:r>
          </w:p>
          <w:p w14:paraId="0A0DFFFC" w14:textId="438BABD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261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: 6.9% (8/116)</w:t>
            </w:r>
          </w:p>
        </w:tc>
      </w:tr>
      <w:tr w:rsidR="00A7691B" w:rsidRPr="00CD1829" w14:paraId="2EB16C3F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0774E719" w14:textId="626DB33F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Tirupati, Andhra Pradesh (Usha et al., 2015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sha&lt;/Author&gt;&lt;Year&gt;2015&lt;/Year&gt;&lt;RecNum&gt;128&lt;/RecNum&gt;&lt;DisplayText&gt;&lt;style face="superscript"&gt;26&lt;/style&gt;&lt;/DisplayText&gt;&lt;record&gt;&lt;rec-number&gt;128&lt;/rec-number&gt;&lt;foreign-keys&gt;&lt;key app="EN" db-id="zp5p9ef9pxx056eex2mp0apkr0rax22ze5va" timestamp="1612272094"&gt;128&lt;/key&gt;&lt;/foreign-keys&gt;&lt;ref-type name="Journal Article"&gt;17&lt;/ref-type&gt;&lt;contributors&gt;&lt;authors&gt;&lt;author&gt;Usha, Grandhi&lt;/author&gt;&lt;author&gt;Srinivasulu, Penugonda&lt;/author&gt;&lt;author&gt;Bharathi, Gonu&lt;/author&gt;&lt;/authors&gt;&lt;/contributors&gt;&lt;titles&gt;&lt;title&gt;Clinico Epidemiological Study of Herpes Zoster in HIV Era in a Tertiary Care Hospital in South India&lt;/title&gt;&lt;secondary-title&gt;IOSR Journal of Dental and Medical Sciences&lt;/secondary-title&gt;&lt;/titles&gt;&lt;periodical&gt;&lt;full-title&gt;IOSR Journal of Dental and Medical Sciences&lt;/full-title&gt;&lt;/periodical&gt;&lt;pages&gt;32-35&lt;/pages&gt;&lt;volume&gt;14&lt;/volume&gt;&lt;number&gt;2&lt;/number&gt;&lt;dates&gt;&lt;year&gt;2015&lt;/year&gt;&lt;/dates&gt;&lt;urls&gt;&lt;/urls&gt;&lt;electronic-resource-num&gt;10.9790/0853-14273235&lt;/electronic-resource-num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6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06CB9577" w14:textId="0EE7D74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Dermat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General Public Hospital</w:t>
            </w:r>
          </w:p>
        </w:tc>
        <w:tc>
          <w:tcPr>
            <w:tcW w:w="1620" w:type="dxa"/>
            <w:shd w:val="clear" w:color="auto" w:fill="auto"/>
          </w:tcPr>
          <w:p w14:paraId="0DE8E7D7" w14:textId="1C1A1F1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cross-sectional observational study</w:t>
            </w:r>
          </w:p>
          <w:p w14:paraId="7CC75C83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1A8E2" w14:textId="59607212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uration NR</w:t>
            </w:r>
          </w:p>
        </w:tc>
        <w:tc>
          <w:tcPr>
            <w:tcW w:w="1800" w:type="dxa"/>
            <w:shd w:val="clear" w:color="auto" w:fill="auto"/>
          </w:tcPr>
          <w:p w14:paraId="07B495D6" w14:textId="67C1D14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Z† pts</w:t>
            </w:r>
          </w:p>
          <w:p w14:paraId="07F148A9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ages</w:t>
            </w:r>
          </w:p>
          <w:p w14:paraId="0855FECF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D52EE3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pts</w:t>
            </w:r>
          </w:p>
          <w:p w14:paraId="4A92A4A2" w14:textId="118695B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2:1</w:t>
            </w:r>
          </w:p>
          <w:p w14:paraId="79C89725" w14:textId="77F2CFE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d &gt;50 </w:t>
            </w: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15.0% (15/100)</w:t>
            </w:r>
          </w:p>
          <w:p w14:paraId="7421E030" w14:textId="7B9A8AA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5.0% (5/100)</w:t>
            </w:r>
          </w:p>
        </w:tc>
        <w:tc>
          <w:tcPr>
            <w:tcW w:w="2070" w:type="dxa"/>
            <w:shd w:val="clear" w:color="auto" w:fill="auto"/>
          </w:tcPr>
          <w:p w14:paraId="28383C72" w14:textId="0D868395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 [IC]: 32.0% (32/100)</w:t>
            </w:r>
          </w:p>
          <w:p w14:paraId="7981D64D" w14:textId="52EE00F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: 3.0% (3/00)</w:t>
            </w:r>
          </w:p>
        </w:tc>
        <w:tc>
          <w:tcPr>
            <w:tcW w:w="2160" w:type="dxa"/>
            <w:shd w:val="clear" w:color="auto" w:fill="auto"/>
          </w:tcPr>
          <w:p w14:paraId="7F9D23CE" w14:textId="732A7029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  <w:proofErr w:type="gram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34.0% (34/100)</w:t>
            </w:r>
          </w:p>
        </w:tc>
        <w:tc>
          <w:tcPr>
            <w:tcW w:w="2970" w:type="dxa"/>
            <w:shd w:val="clear" w:color="auto" w:fill="auto"/>
          </w:tcPr>
          <w:p w14:paraId="7D1AE798" w14:textId="77777777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rmatomal vesicular </w:t>
            </w:r>
            <w:proofErr w:type="gram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uptions:^</w:t>
            </w:r>
            <w:proofErr w:type="gramEnd"/>
          </w:p>
          <w:p w14:paraId="418143D5" w14:textId="0B30CAD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racic: 51.0% (51/100)</w:t>
            </w:r>
          </w:p>
          <w:p w14:paraId="61C7476E" w14:textId="1865670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vical: 21.0% (21/100)</w:t>
            </w:r>
          </w:p>
          <w:p w14:paraId="7140F6D6" w14:textId="308F2DA1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mbosacral: 16.0% (16/100)</w:t>
            </w:r>
          </w:p>
          <w:p w14:paraId="6DCA4CA6" w14:textId="5AC0A0C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anial: 12.0% (12/100)</w:t>
            </w:r>
          </w:p>
          <w:p w14:paraId="06ADC694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C06DF9" w14:textId="242DA06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dermatomal</w:t>
            </w:r>
            <w:proofErr w:type="spellEnd"/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42.0% (42/100) </w:t>
            </w:r>
          </w:p>
          <w:p w14:paraId="4A738208" w14:textId="7F2C9E85" w:rsidR="00A7691B" w:rsidRPr="00CD1829" w:rsidRDefault="00A7691B" w:rsidP="00256347">
            <w:pPr>
              <w:pStyle w:val="ListParagraph"/>
              <w:ind w:left="19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4C5051D6" w14:textId="38731185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……..</w:t>
            </w:r>
          </w:p>
        </w:tc>
        <w:tc>
          <w:tcPr>
            <w:tcW w:w="1530" w:type="dxa"/>
          </w:tcPr>
          <w:p w14:paraId="362E1F40" w14:textId="76980AE8" w:rsidR="00A7691B" w:rsidRPr="00CD1829" w:rsidRDefault="002F1355" w:rsidP="002340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</w:tcPr>
          <w:p w14:paraId="2A3BC268" w14:textId="06CE5F6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I:21.0% (21/100)</w:t>
            </w:r>
          </w:p>
          <w:p w14:paraId="3EB64CB9" w14:textId="2C359DE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N: 15.0% (15/100)</w:t>
            </w:r>
          </w:p>
          <w:p w14:paraId="30B5A2F0" w14:textId="56D9404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gmentary changes: 15.0% (15/100)</w:t>
            </w:r>
          </w:p>
          <w:p w14:paraId="2F083E4F" w14:textId="5C04ED8A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rring with milia: 2.0% (2/100)</w:t>
            </w:r>
          </w:p>
          <w:p w14:paraId="37D34AC6" w14:textId="2A911078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seminated disease: 1.0% (1/100)</w:t>
            </w:r>
          </w:p>
          <w:p w14:paraId="5730520B" w14:textId="7C233653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loid: 1.0% (1/100)</w:t>
            </w:r>
          </w:p>
          <w:p w14:paraId="40604BEB" w14:textId="76EF33A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chial amyotrophy: 1.0% (1/100)</w:t>
            </w:r>
          </w:p>
        </w:tc>
      </w:tr>
      <w:tr w:rsidR="00A7691B" w:rsidRPr="00256347" w14:paraId="3EF4C373" w14:textId="77777777" w:rsidTr="002F1355">
        <w:trPr>
          <w:tblHeader/>
        </w:trPr>
        <w:tc>
          <w:tcPr>
            <w:tcW w:w="1728" w:type="dxa"/>
            <w:shd w:val="clear" w:color="auto" w:fill="auto"/>
          </w:tcPr>
          <w:p w14:paraId="4248AD83" w14:textId="7A121C6A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Bangalore, Karnataka (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Shanthaveerappa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arappallil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, 2019)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nthaveerappa&lt;/Author&gt;&lt;Year&gt;2019&lt;/Year&gt;&lt;RecNum&gt;131&lt;/RecNum&gt;&lt;DisplayText&gt;&lt;style face="superscript"&gt;27&lt;/style&gt;&lt;/DisplayText&gt;&lt;record&gt;&lt;rec-number&gt;131&lt;/rec-number&gt;&lt;foreign-keys&gt;&lt;key app="EN" db-id="zp5p9ef9pxx056eex2mp0apkr0rax22ze5va" timestamp="1612273272"&gt;131&lt;/key&gt;&lt;/foreign-keys&gt;&lt;ref-type name="Journal Article"&gt;17&lt;/ref-type&gt;&lt;contributors&gt;&lt;authors&gt;&lt;author&gt;Shanthaveerappa, Prathibha&lt;/author&gt;&lt;author&gt;Parappallil, Remya Joseph&lt;/author&gt;&lt;/authors&gt;&lt;/contributors&gt;&lt;titles&gt;&lt;title&gt;The Clinical Profile and Ocular Manifestations of Herpes Zoster Ophthalmicus - A Hospital Based Study&lt;/title&gt;&lt;secondary-title&gt;International Journal of Ophthalmology &amp;amp; Visual Science&lt;/secondary-title&gt;&lt;/titles&gt;&lt;periodical&gt;&lt;full-title&gt;International Journal of Ophthalmology &amp;amp; Visual Science&lt;/full-title&gt;&lt;/periodical&gt;&lt;pages&gt;19-23&lt;/pages&gt;&lt;volume&gt;4&lt;/volume&gt;&lt;number&gt;1&lt;/number&gt;&lt;dates&gt;&lt;year&gt;2019&lt;/year&gt;&lt;/dates&gt;&lt;urls&gt;&lt;/urls&gt;&lt;electronic-resource-num&gt;10.11648/j.ijovs.20190401.14&lt;/electronic-resource-num&gt;&lt;/record&gt;&lt;/Cite&gt;&lt;/EndNote&gt;</w:instrTex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D18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7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(reference </w:t>
            </w:r>
            <w:r w:rsidRPr="00CD1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main text)</w:t>
            </w:r>
          </w:p>
        </w:tc>
        <w:tc>
          <w:tcPr>
            <w:tcW w:w="1530" w:type="dxa"/>
            <w:shd w:val="clear" w:color="auto" w:fill="auto"/>
          </w:tcPr>
          <w:p w14:paraId="6DD0558D" w14:textId="3C7C4821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Ophthalmology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of University Medical Hospital</w:t>
            </w:r>
          </w:p>
        </w:tc>
        <w:tc>
          <w:tcPr>
            <w:tcW w:w="1620" w:type="dxa"/>
            <w:shd w:val="clear" w:color="auto" w:fill="auto"/>
          </w:tcPr>
          <w:p w14:paraId="7D9CAE23" w14:textId="31278801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Prospective observational study, 1-month follow-up</w:t>
            </w:r>
          </w:p>
          <w:p w14:paraId="4B60609C" w14:textId="77777777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6EFAB4" w14:textId="729D773E" w:rsidR="00A7691B" w:rsidRPr="00CD1829" w:rsidRDefault="00A7691B" w:rsidP="00256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800" w:type="dxa"/>
            <w:shd w:val="clear" w:color="auto" w:fill="auto"/>
          </w:tcPr>
          <w:p w14:paraId="493034A3" w14:textId="6CD914E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ZO† pts</w:t>
            </w:r>
          </w:p>
          <w:p w14:paraId="31038F23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ages</w:t>
            </w:r>
          </w:p>
          <w:p w14:paraId="33E21B24" w14:textId="77777777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6F345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ts</w:t>
            </w: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644916" w14:textId="06E7EC30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:f</w:t>
            </w:r>
            <w:proofErr w:type="gram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  1.9:1</w:t>
            </w:r>
          </w:p>
          <w:p w14:paraId="4502D661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Mean age (SD): 49.5 (NR)</w:t>
            </w:r>
          </w:p>
          <w:p w14:paraId="68D2F6C6" w14:textId="7777777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s: 14–75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20C70723" w14:textId="791CF2AC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5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60.0% (12/20)</w:t>
            </w:r>
          </w:p>
          <w:p w14:paraId="7FC652CA" w14:textId="3BCEDB3D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sz w:val="20"/>
                <w:szCs w:val="20"/>
              </w:rPr>
              <w:t xml:space="preserve">Aged &gt;60 </w:t>
            </w:r>
            <w:proofErr w:type="spellStart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D1829">
              <w:rPr>
                <w:rFonts w:ascii="Times New Roman" w:hAnsi="Times New Roman" w:cs="Times New Roman"/>
                <w:sz w:val="20"/>
                <w:szCs w:val="20"/>
              </w:rPr>
              <w:t>: 25.0% (5/20)</w:t>
            </w:r>
          </w:p>
        </w:tc>
        <w:tc>
          <w:tcPr>
            <w:tcW w:w="2070" w:type="dxa"/>
            <w:shd w:val="clear" w:color="auto" w:fill="auto"/>
          </w:tcPr>
          <w:p w14:paraId="37CEEC98" w14:textId="4F85D4D9" w:rsidR="00A7691B" w:rsidRPr="00CD1829" w:rsidRDefault="00A7691B" w:rsidP="00256347">
            <w:pPr>
              <w:ind w:left="-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: 45.0% (9/20)</w:t>
            </w:r>
          </w:p>
          <w:p w14:paraId="399644A3" w14:textId="47A3C547" w:rsidR="00A7691B" w:rsidRPr="00CD1829" w:rsidRDefault="00A7691B" w:rsidP="00324EA9">
            <w:pPr>
              <w:ind w:left="-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: 0% (0/20)</w:t>
            </w:r>
          </w:p>
        </w:tc>
        <w:tc>
          <w:tcPr>
            <w:tcW w:w="2160" w:type="dxa"/>
            <w:shd w:val="clear" w:color="auto" w:fill="auto"/>
          </w:tcPr>
          <w:p w14:paraId="77009F76" w14:textId="1C7B2FD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ering eyes: 50.0% (10/20)</w:t>
            </w:r>
          </w:p>
          <w:p w14:paraId="26A6DBED" w14:textId="1EB1810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d swelling: 40.0% (8/20)</w:t>
            </w:r>
          </w:p>
          <w:p w14:paraId="62EE7E48" w14:textId="10FF50E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minution of vision: 25.0% (5/20)</w:t>
            </w:r>
          </w:p>
        </w:tc>
        <w:tc>
          <w:tcPr>
            <w:tcW w:w="2970" w:type="dxa"/>
            <w:shd w:val="clear" w:color="auto" w:fill="auto"/>
          </w:tcPr>
          <w:p w14:paraId="0899B73A" w14:textId="5B32ADFB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matomal vesicular eruptions on face:</w:t>
            </w:r>
          </w:p>
          <w:p w14:paraId="6E329F90" w14:textId="2355DEE7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ular involvement: 80.0% (16/20)</w:t>
            </w:r>
          </w:p>
          <w:p w14:paraId="726F86B1" w14:textId="0A5CAAE2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 rash: 100% (20/20)</w:t>
            </w:r>
          </w:p>
        </w:tc>
        <w:tc>
          <w:tcPr>
            <w:tcW w:w="2430" w:type="dxa"/>
            <w:shd w:val="clear" w:color="auto" w:fill="auto"/>
          </w:tcPr>
          <w:p w14:paraId="3B8F1BC7" w14:textId="2014517B" w:rsidR="00A7691B" w:rsidRPr="00CD1829" w:rsidRDefault="00A7691B" w:rsidP="002563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neuralgia: 100% (20/20)</w:t>
            </w:r>
          </w:p>
        </w:tc>
        <w:tc>
          <w:tcPr>
            <w:tcW w:w="1530" w:type="dxa"/>
          </w:tcPr>
          <w:p w14:paraId="414117A5" w14:textId="69D499D7" w:rsidR="00A7691B" w:rsidRPr="00CD1829" w:rsidRDefault="008111F4" w:rsidP="002F13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in noted </w:t>
            </w:r>
            <w:r w:rsidR="00467F87"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1-month follow up</w:t>
            </w:r>
          </w:p>
        </w:tc>
        <w:tc>
          <w:tcPr>
            <w:tcW w:w="3870" w:type="dxa"/>
            <w:shd w:val="clear" w:color="auto" w:fill="auto"/>
          </w:tcPr>
          <w:p w14:paraId="728632E9" w14:textId="27C164B4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N 40.0% (8/20)</w:t>
            </w:r>
          </w:p>
          <w:p w14:paraId="4FCB647B" w14:textId="7E8F0E4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d scarring 30.0% (6/20)</w:t>
            </w:r>
          </w:p>
          <w:p w14:paraId="44BA582C" w14:textId="5DACB68B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conjunctivitis 15.0% (3/20)</w:t>
            </w:r>
          </w:p>
          <w:p w14:paraId="23E01390" w14:textId="52E005D9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ctate keratitis 15.0% (3/20)</w:t>
            </w:r>
          </w:p>
          <w:p w14:paraId="586D6887" w14:textId="6869BCCD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iform keratitis 10.0% (2/20)</w:t>
            </w:r>
          </w:p>
          <w:p w14:paraId="54CF22AF" w14:textId="40CB305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dritic ulcer 5.0% (1/20)</w:t>
            </w:r>
          </w:p>
          <w:p w14:paraId="4FA7B2BA" w14:textId="795EBA0E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glaucoma 15.0% (3/20)</w:t>
            </w:r>
          </w:p>
          <w:p w14:paraId="77C9F2A5" w14:textId="2B2D67F6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istent synechiae 5.0% (1/20)</w:t>
            </w:r>
          </w:p>
          <w:p w14:paraId="7C297549" w14:textId="22247B3F" w:rsidR="00A7691B" w:rsidRPr="00CD1829" w:rsidRDefault="00A7691B" w:rsidP="00256347">
            <w:pPr>
              <w:pStyle w:val="ListParagraph"/>
              <w:numPr>
                <w:ilvl w:val="0"/>
                <w:numId w:val="31"/>
              </w:numPr>
              <w:ind w:left="193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18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osis 5.0% (1/20)</w:t>
            </w:r>
          </w:p>
        </w:tc>
      </w:tr>
    </w:tbl>
    <w:p w14:paraId="4AAA4266" w14:textId="576EC616" w:rsidR="00C669CC" w:rsidRPr="004D0CCE" w:rsidRDefault="00913DF6">
      <w:pPr>
        <w:rPr>
          <w:color w:val="000000" w:themeColor="text1"/>
        </w:rPr>
      </w:pPr>
      <w:r w:rsidRPr="004D0CCE">
        <w:rPr>
          <w:color w:val="000000" w:themeColor="text1"/>
        </w:rPr>
        <w:t xml:space="preserve">COPD, </w:t>
      </w:r>
      <w:r>
        <w:rPr>
          <w:color w:val="000000" w:themeColor="text1"/>
        </w:rPr>
        <w:t>c</w:t>
      </w:r>
      <w:r w:rsidRPr="004D0CCE">
        <w:rPr>
          <w:color w:val="000000" w:themeColor="text1"/>
        </w:rPr>
        <w:t xml:space="preserve">hronic </w:t>
      </w:r>
      <w:r>
        <w:rPr>
          <w:color w:val="000000" w:themeColor="text1"/>
        </w:rPr>
        <w:t>o</w:t>
      </w:r>
      <w:r w:rsidRPr="004D0CCE">
        <w:rPr>
          <w:color w:val="000000" w:themeColor="text1"/>
        </w:rPr>
        <w:t xml:space="preserve">bstructive </w:t>
      </w:r>
      <w:r>
        <w:rPr>
          <w:color w:val="000000" w:themeColor="text1"/>
        </w:rPr>
        <w:t>p</w:t>
      </w:r>
      <w:r w:rsidRPr="004D0CCE">
        <w:rPr>
          <w:color w:val="000000" w:themeColor="text1"/>
        </w:rPr>
        <w:t xml:space="preserve">ulmonary </w:t>
      </w:r>
      <w:r>
        <w:rPr>
          <w:color w:val="000000" w:themeColor="text1"/>
        </w:rPr>
        <w:t>d</w:t>
      </w:r>
      <w:r w:rsidRPr="004D0CCE">
        <w:rPr>
          <w:color w:val="000000" w:themeColor="text1"/>
        </w:rPr>
        <w:t xml:space="preserve">isease; DM, </w:t>
      </w:r>
      <w:r>
        <w:rPr>
          <w:color w:val="000000" w:themeColor="text1"/>
        </w:rPr>
        <w:t>d</w:t>
      </w:r>
      <w:r w:rsidRPr="004D0CCE">
        <w:rPr>
          <w:color w:val="000000" w:themeColor="text1"/>
        </w:rPr>
        <w:t xml:space="preserve">iabetes </w:t>
      </w:r>
      <w:r>
        <w:rPr>
          <w:color w:val="000000" w:themeColor="text1"/>
        </w:rPr>
        <w:t>m</w:t>
      </w:r>
      <w:r w:rsidRPr="004D0CCE">
        <w:rPr>
          <w:color w:val="000000" w:themeColor="text1"/>
        </w:rPr>
        <w:t xml:space="preserve">ellitus; </w:t>
      </w:r>
      <w:proofErr w:type="spellStart"/>
      <w:r w:rsidRPr="00E5628E">
        <w:rPr>
          <w:color w:val="000000" w:themeColor="text1"/>
        </w:rPr>
        <w:t>Dpt</w:t>
      </w:r>
      <w:proofErr w:type="spellEnd"/>
      <w:r w:rsidRPr="00E5628E">
        <w:rPr>
          <w:color w:val="000000" w:themeColor="text1"/>
        </w:rPr>
        <w:t xml:space="preserve">, department; </w:t>
      </w:r>
      <w:r w:rsidR="009125E4" w:rsidRPr="00E5628E">
        <w:rPr>
          <w:color w:val="000000" w:themeColor="text1"/>
        </w:rPr>
        <w:t xml:space="preserve">GI, gastrointestinal; </w:t>
      </w:r>
      <w:r w:rsidR="00CC61BC" w:rsidRPr="00E5628E">
        <w:rPr>
          <w:color w:val="000000" w:themeColor="text1"/>
        </w:rPr>
        <w:t>HIV</w:t>
      </w:r>
      <w:r w:rsidR="00046902" w:rsidRPr="00E5628E">
        <w:rPr>
          <w:color w:val="000000" w:themeColor="text1"/>
        </w:rPr>
        <w:t>,</w:t>
      </w:r>
      <w:r w:rsidR="00CC61BC" w:rsidRPr="00E5628E">
        <w:rPr>
          <w:color w:val="000000" w:themeColor="text1"/>
        </w:rPr>
        <w:t xml:space="preserve"> </w:t>
      </w:r>
      <w:r w:rsidRPr="00E5628E">
        <w:rPr>
          <w:color w:val="000000" w:themeColor="text1"/>
        </w:rPr>
        <w:t>h</w:t>
      </w:r>
      <w:r w:rsidR="00CC61BC" w:rsidRPr="00E5628E">
        <w:rPr>
          <w:color w:val="000000" w:themeColor="text1"/>
        </w:rPr>
        <w:t xml:space="preserve">uman </w:t>
      </w:r>
      <w:r w:rsidRPr="00E5628E">
        <w:rPr>
          <w:color w:val="000000" w:themeColor="text1"/>
        </w:rPr>
        <w:t>i</w:t>
      </w:r>
      <w:r w:rsidR="00CC61BC" w:rsidRPr="00E5628E">
        <w:rPr>
          <w:color w:val="000000" w:themeColor="text1"/>
        </w:rPr>
        <w:t xml:space="preserve">mmunodeficiency </w:t>
      </w:r>
      <w:proofErr w:type="gramStart"/>
      <w:r w:rsidRPr="00E5628E">
        <w:rPr>
          <w:color w:val="000000" w:themeColor="text1"/>
        </w:rPr>
        <w:t>v</w:t>
      </w:r>
      <w:r w:rsidR="00CC61BC" w:rsidRPr="00E5628E">
        <w:rPr>
          <w:color w:val="000000" w:themeColor="text1"/>
        </w:rPr>
        <w:t>irus</w:t>
      </w:r>
      <w:r w:rsidR="00046902" w:rsidRPr="00E5628E">
        <w:rPr>
          <w:color w:val="000000" w:themeColor="text1"/>
        </w:rPr>
        <w:t>;</w:t>
      </w:r>
      <w:r w:rsidRPr="00E5628E">
        <w:rPr>
          <w:color w:val="000000" w:themeColor="text1"/>
        </w:rPr>
        <w:t>;</w:t>
      </w:r>
      <w:proofErr w:type="gramEnd"/>
      <w:r w:rsidRPr="00E5628E">
        <w:rPr>
          <w:color w:val="000000" w:themeColor="text1"/>
        </w:rPr>
        <w:t xml:space="preserve"> HZ, herpes zoster; </w:t>
      </w:r>
      <w:r w:rsidR="00F21B56" w:rsidRPr="00E5628E">
        <w:rPr>
          <w:color w:val="000000" w:themeColor="text1"/>
        </w:rPr>
        <w:t xml:space="preserve">HZO, herpes zoster </w:t>
      </w:r>
      <w:proofErr w:type="spellStart"/>
      <w:r w:rsidR="00F21B56" w:rsidRPr="00E5628E">
        <w:rPr>
          <w:color w:val="000000" w:themeColor="text1"/>
        </w:rPr>
        <w:t>ophthalmicus</w:t>
      </w:r>
      <w:proofErr w:type="spellEnd"/>
      <w:r w:rsidR="00F21B56" w:rsidRPr="00E5628E">
        <w:rPr>
          <w:color w:val="000000" w:themeColor="text1"/>
        </w:rPr>
        <w:t>;</w:t>
      </w:r>
      <w:r w:rsidR="009125E4" w:rsidRPr="00E5628E">
        <w:rPr>
          <w:color w:val="000000" w:themeColor="text1"/>
        </w:rPr>
        <w:t>; m, months;</w:t>
      </w:r>
      <w:r w:rsidR="00880148" w:rsidRPr="00E5628E">
        <w:rPr>
          <w:color w:val="000000" w:themeColor="text1"/>
        </w:rPr>
        <w:t xml:space="preserve"> m:f, </w:t>
      </w:r>
      <w:proofErr w:type="spellStart"/>
      <w:r w:rsidR="00880148" w:rsidRPr="00E5628E">
        <w:rPr>
          <w:color w:val="000000" w:themeColor="text1"/>
        </w:rPr>
        <w:t>male:female</w:t>
      </w:r>
      <w:proofErr w:type="spellEnd"/>
      <w:r w:rsidR="00880148" w:rsidRPr="00E5628E">
        <w:rPr>
          <w:color w:val="000000" w:themeColor="text1"/>
        </w:rPr>
        <w:t xml:space="preserve"> ratio;</w:t>
      </w:r>
      <w:r w:rsidR="009125E4" w:rsidRPr="00E5628E">
        <w:rPr>
          <w:color w:val="000000" w:themeColor="text1"/>
        </w:rPr>
        <w:t xml:space="preserve"> </w:t>
      </w:r>
      <w:r w:rsidR="00430B9E" w:rsidRPr="00E5628E">
        <w:rPr>
          <w:color w:val="000000" w:themeColor="text1"/>
        </w:rPr>
        <w:t xml:space="preserve">n, number of subjects; </w:t>
      </w:r>
      <w:r w:rsidR="009125E4" w:rsidRPr="00E5628E">
        <w:rPr>
          <w:color w:val="000000" w:themeColor="text1"/>
        </w:rPr>
        <w:t>NR, not reported; PHN, Post Herpetic Neuralgia;</w:t>
      </w:r>
      <w:r w:rsidR="00F21B56" w:rsidRPr="00E5628E">
        <w:rPr>
          <w:color w:val="000000" w:themeColor="text1"/>
        </w:rPr>
        <w:t xml:space="preserve"> pts, patients;</w:t>
      </w:r>
      <w:r w:rsidR="009125E4" w:rsidRPr="00E5628E">
        <w:rPr>
          <w:color w:val="000000" w:themeColor="text1"/>
        </w:rPr>
        <w:t xml:space="preserve"> SBI, secondary bacterial infection</w:t>
      </w:r>
      <w:r w:rsidR="00C81021" w:rsidRPr="00E5628E">
        <w:rPr>
          <w:color w:val="000000" w:themeColor="text1"/>
        </w:rPr>
        <w:t>;</w:t>
      </w:r>
      <w:r w:rsidR="009125E4" w:rsidRPr="00E5628E">
        <w:rPr>
          <w:color w:val="000000" w:themeColor="text1"/>
        </w:rPr>
        <w:t xml:space="preserve"> </w:t>
      </w:r>
      <w:r w:rsidR="00CC61BC" w:rsidRPr="00E5628E">
        <w:rPr>
          <w:color w:val="000000" w:themeColor="text1"/>
        </w:rPr>
        <w:t>TB</w:t>
      </w:r>
      <w:r w:rsidR="00046902" w:rsidRPr="00E5628E">
        <w:rPr>
          <w:color w:val="000000" w:themeColor="text1"/>
        </w:rPr>
        <w:t>,</w:t>
      </w:r>
      <w:r w:rsidR="00CC61BC" w:rsidRPr="00E5628E">
        <w:rPr>
          <w:color w:val="000000" w:themeColor="text1"/>
        </w:rPr>
        <w:t xml:space="preserve"> </w:t>
      </w:r>
      <w:r w:rsidRPr="00E5628E">
        <w:rPr>
          <w:color w:val="000000" w:themeColor="text1"/>
        </w:rPr>
        <w:t>t</w:t>
      </w:r>
      <w:r w:rsidR="00CC61BC" w:rsidRPr="00E5628E">
        <w:rPr>
          <w:color w:val="000000" w:themeColor="text1"/>
        </w:rPr>
        <w:t>uberculosis</w:t>
      </w:r>
      <w:r w:rsidR="00046902" w:rsidRPr="00E5628E">
        <w:rPr>
          <w:color w:val="000000" w:themeColor="text1"/>
        </w:rPr>
        <w:t>;</w:t>
      </w:r>
      <w:r w:rsidR="009628AE" w:rsidRPr="00E5628E">
        <w:rPr>
          <w:color w:val="000000" w:themeColor="text1"/>
        </w:rPr>
        <w:t xml:space="preserve"> </w:t>
      </w:r>
      <w:r w:rsidR="00F21B56" w:rsidRPr="00E5628E">
        <w:rPr>
          <w:color w:val="000000" w:themeColor="text1"/>
        </w:rPr>
        <w:t>SD, standard deviation</w:t>
      </w:r>
      <w:r w:rsidR="00C81021" w:rsidRPr="00E5628E">
        <w:rPr>
          <w:color w:val="000000" w:themeColor="text1"/>
        </w:rPr>
        <w:t xml:space="preserve">; </w:t>
      </w:r>
      <w:proofErr w:type="spellStart"/>
      <w:r w:rsidR="00C81021" w:rsidRPr="00E5628E">
        <w:rPr>
          <w:color w:val="000000" w:themeColor="text1"/>
        </w:rPr>
        <w:t>yrs</w:t>
      </w:r>
      <w:proofErr w:type="spellEnd"/>
      <w:r w:rsidR="00C81021" w:rsidRPr="00E5628E">
        <w:rPr>
          <w:color w:val="000000" w:themeColor="text1"/>
        </w:rPr>
        <w:t>, years</w:t>
      </w:r>
    </w:p>
    <w:p w14:paraId="49F9D5F1" w14:textId="60655D44" w:rsidR="004D0CCE" w:rsidRPr="00730891" w:rsidRDefault="004D0CCE">
      <w:pPr>
        <w:rPr>
          <w:color w:val="000000" w:themeColor="text1"/>
        </w:rPr>
      </w:pPr>
      <w:r w:rsidRPr="00730891">
        <w:rPr>
          <w:color w:val="000000" w:themeColor="text1"/>
        </w:rPr>
        <w:t>*</w:t>
      </w:r>
      <w:proofErr w:type="gramStart"/>
      <w:r w:rsidRPr="00730891">
        <w:rPr>
          <w:color w:val="000000" w:themeColor="text1"/>
        </w:rPr>
        <w:t>b</w:t>
      </w:r>
      <w:r w:rsidR="008F105F" w:rsidRPr="00730891">
        <w:rPr>
          <w:color w:val="000000" w:themeColor="text1"/>
        </w:rPr>
        <w:t>est</w:t>
      </w:r>
      <w:proofErr w:type="gramEnd"/>
      <w:r w:rsidR="008F105F" w:rsidRPr="00730891">
        <w:rPr>
          <w:color w:val="000000" w:themeColor="text1"/>
        </w:rPr>
        <w:t xml:space="preserve"> estimation based</w:t>
      </w:r>
      <w:r w:rsidRPr="00730891">
        <w:rPr>
          <w:color w:val="000000" w:themeColor="text1"/>
        </w:rPr>
        <w:t xml:space="preserve"> on</w:t>
      </w:r>
      <w:r w:rsidR="008F105F" w:rsidRPr="00730891">
        <w:rPr>
          <w:color w:val="000000" w:themeColor="text1"/>
        </w:rPr>
        <w:t xml:space="preserve"> any relevant descriptions provided within each respective publication</w:t>
      </w:r>
    </w:p>
    <w:p w14:paraId="1CD98DB7" w14:textId="0F9E0431" w:rsidR="0078393F" w:rsidRDefault="00730891" w:rsidP="0078393F">
      <w:r w:rsidRPr="00730891">
        <w:rPr>
          <w:color w:val="000000" w:themeColor="text1"/>
        </w:rPr>
        <w:lastRenderedPageBreak/>
        <w:t>†</w:t>
      </w:r>
      <w:r w:rsidR="0078393F" w:rsidRPr="0078393F">
        <w:t xml:space="preserve"> </w:t>
      </w:r>
      <w:r w:rsidR="0078393F">
        <w:t xml:space="preserve">HZ and HZO cases were clinically diagnosed in most </w:t>
      </w:r>
      <w:r w:rsidR="00EF23D5">
        <w:t>studies;</w:t>
      </w:r>
      <w:r w:rsidR="0078393F">
        <w:t xml:space="preserve"> few had </w:t>
      </w:r>
      <w:proofErr w:type="spellStart"/>
      <w:r w:rsidR="0078393F">
        <w:t>Tzanck</w:t>
      </w:r>
      <w:proofErr w:type="spellEnd"/>
      <w:r w:rsidR="0078393F">
        <w:t xml:space="preserve"> smear and other tests done</w:t>
      </w:r>
    </w:p>
    <w:p w14:paraId="6D05C570" w14:textId="47926602" w:rsidR="00B26DB8" w:rsidRDefault="00B26DB8" w:rsidP="0078393F">
      <w:r>
        <w:t>**defined as herpetic pain persistent one month following rash resolution</w:t>
      </w:r>
      <w:r w:rsidR="00913DF6">
        <w:t xml:space="preserve">; </w:t>
      </w:r>
      <w:r w:rsidRPr="00E1023E">
        <w:rPr>
          <w:color w:val="000000" w:themeColor="text1"/>
        </w:rPr>
        <w:t>††</w:t>
      </w:r>
      <w:r>
        <w:rPr>
          <w:color w:val="000000" w:themeColor="text1"/>
        </w:rPr>
        <w:t xml:space="preserve">defined as </w:t>
      </w:r>
      <w:r>
        <w:t>pain persistent &gt;3 months from HZO onset</w:t>
      </w:r>
    </w:p>
    <w:p w14:paraId="0EC0B28A" w14:textId="15843625" w:rsidR="00CD03AA" w:rsidRPr="0078393F" w:rsidRDefault="002E464D">
      <w:pPr>
        <w:rPr>
          <w:color w:val="000000" w:themeColor="text1"/>
        </w:rPr>
      </w:pPr>
      <w:r w:rsidRPr="0078393F">
        <w:rPr>
          <w:color w:val="000000" w:themeColor="text1"/>
        </w:rPr>
        <w:t xml:space="preserve">^ Commonest </w:t>
      </w:r>
      <w:r w:rsidR="0053597B" w:rsidRPr="0078393F">
        <w:rPr>
          <w:color w:val="000000" w:themeColor="text1"/>
        </w:rPr>
        <w:t>dermatomes</w:t>
      </w:r>
      <w:r w:rsidR="005F3577" w:rsidRPr="0078393F">
        <w:rPr>
          <w:color w:val="000000" w:themeColor="text1"/>
        </w:rPr>
        <w:t xml:space="preserve"> one or more-</w:t>
      </w:r>
      <w:r w:rsidRPr="0078393F">
        <w:rPr>
          <w:color w:val="000000" w:themeColor="text1"/>
        </w:rPr>
        <w:t xml:space="preserve"> </w:t>
      </w:r>
      <w:r w:rsidR="00EE589B" w:rsidRPr="0078393F">
        <w:rPr>
          <w:color w:val="000000" w:themeColor="text1"/>
        </w:rPr>
        <w:t>t</w:t>
      </w:r>
      <w:r w:rsidRPr="0078393F">
        <w:rPr>
          <w:color w:val="000000" w:themeColor="text1"/>
        </w:rPr>
        <w:t>horacic</w:t>
      </w:r>
      <w:r w:rsidR="002377A3" w:rsidRPr="0078393F">
        <w:rPr>
          <w:color w:val="000000" w:themeColor="text1"/>
        </w:rPr>
        <w:t>,</w:t>
      </w:r>
      <w:r w:rsidR="0053597B" w:rsidRPr="0078393F">
        <w:rPr>
          <w:color w:val="000000" w:themeColor="text1"/>
        </w:rPr>
        <w:t xml:space="preserve"> </w:t>
      </w:r>
      <w:r w:rsidR="006B7A13" w:rsidRPr="0078393F">
        <w:rPr>
          <w:color w:val="000000" w:themeColor="text1"/>
        </w:rPr>
        <w:t>cranial</w:t>
      </w:r>
      <w:r w:rsidR="002377A3" w:rsidRPr="0078393F">
        <w:rPr>
          <w:color w:val="000000" w:themeColor="text1"/>
        </w:rPr>
        <w:t xml:space="preserve">, </w:t>
      </w:r>
      <w:r w:rsidR="006B7A13" w:rsidRPr="0078393F">
        <w:rPr>
          <w:color w:val="000000" w:themeColor="text1"/>
        </w:rPr>
        <w:t>cervical, lumbar</w:t>
      </w:r>
      <w:r w:rsidR="0053597B" w:rsidRPr="0078393F">
        <w:rPr>
          <w:color w:val="000000" w:themeColor="text1"/>
        </w:rPr>
        <w:t>, face</w:t>
      </w:r>
    </w:p>
    <w:p w14:paraId="2874FC74" w14:textId="77777777" w:rsidR="00773EB8" w:rsidRDefault="00773EB8" w:rsidP="00773EB8">
      <w:pPr>
        <w:pStyle w:val="ListParagraph"/>
      </w:pPr>
    </w:p>
    <w:p w14:paraId="40A51E79" w14:textId="77777777" w:rsidR="00315A96" w:rsidRDefault="00315A96" w:rsidP="005D28B6">
      <w:pPr>
        <w:rPr>
          <w:rFonts w:ascii="TimesNewRoman" w:eastAsia="TimesNewRoman" w:cs="TimesNewRoman"/>
          <w:sz w:val="24"/>
          <w:szCs w:val="24"/>
        </w:rPr>
      </w:pPr>
    </w:p>
    <w:p w14:paraId="00A8E27F" w14:textId="77777777" w:rsidR="00C81021" w:rsidRPr="00C81021" w:rsidRDefault="00315A96" w:rsidP="00C8102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81021" w:rsidRPr="00C81021">
        <w:t>1.</w:t>
      </w:r>
      <w:r w:rsidR="00C81021" w:rsidRPr="00C81021">
        <w:tab/>
        <w:t xml:space="preserve">Nithyanandam S, Stephen J, Joseph M, Dabir S. Factors affecting visual outcome in herpes zoster ophthalmicus: a prospective study. </w:t>
      </w:r>
      <w:r w:rsidR="00C81021" w:rsidRPr="00C81021">
        <w:rPr>
          <w:i/>
        </w:rPr>
        <w:t xml:space="preserve">Clinical &amp; experimental ophthalmology. </w:t>
      </w:r>
      <w:r w:rsidR="00C81021" w:rsidRPr="00C81021">
        <w:t>2010;38(9):845-850.</w:t>
      </w:r>
    </w:p>
    <w:p w14:paraId="331248C6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2.</w:t>
      </w:r>
      <w:r w:rsidRPr="00C81021">
        <w:tab/>
        <w:t xml:space="preserve">Naveen KN, Tophakane RS, Hanumanthayya K, Pv B, Pai VV. A study of HIV seropositivity with various clinical manifestation of herpes zoster among patients from Karnataka, India. </w:t>
      </w:r>
      <w:r w:rsidRPr="00C81021">
        <w:rPr>
          <w:i/>
        </w:rPr>
        <w:t xml:space="preserve">Dermatology online journal. </w:t>
      </w:r>
      <w:r w:rsidRPr="00C81021">
        <w:t>2011;17(12):3.</w:t>
      </w:r>
    </w:p>
    <w:p w14:paraId="5B8353F4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3.</w:t>
      </w:r>
      <w:r w:rsidRPr="00C81021">
        <w:tab/>
        <w:t xml:space="preserve">Singh GK, Singh Deora M, Grewal R, Kushwaha A, Minhas S. Is High Altitude a Risk Factor in Development of Herpes Zoster? </w:t>
      </w:r>
      <w:r w:rsidRPr="00C81021">
        <w:rPr>
          <w:i/>
        </w:rPr>
        <w:t xml:space="preserve">High altitude medicine &amp; biology. </w:t>
      </w:r>
      <w:r w:rsidRPr="00C81021">
        <w:t>2018;19(3):244-248.</w:t>
      </w:r>
    </w:p>
    <w:p w14:paraId="355BC071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4.</w:t>
      </w:r>
      <w:r w:rsidRPr="00C81021">
        <w:tab/>
        <w:t xml:space="preserve">Babu K, Mahendradas P, Sudheer B, et al. Clinical Profile of Herpes Zoster Ophthalmicus in a South Indian Patient Population. </w:t>
      </w:r>
      <w:r w:rsidRPr="00C81021">
        <w:rPr>
          <w:i/>
        </w:rPr>
        <w:t xml:space="preserve">Ocular immunology and inflammation. </w:t>
      </w:r>
      <w:r w:rsidRPr="00C81021">
        <w:t>2018;26(2):178-183.</w:t>
      </w:r>
    </w:p>
    <w:p w14:paraId="431B5D42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5.</w:t>
      </w:r>
      <w:r w:rsidRPr="00C81021">
        <w:tab/>
        <w:t xml:space="preserve">Vora RV, Singhal RR, Anjaneyan G, Patel TM. Clinicoepidemiological study of herpes zoster at rural based tertiary center of Gujarat. </w:t>
      </w:r>
      <w:r w:rsidRPr="00C81021">
        <w:rPr>
          <w:i/>
        </w:rPr>
        <w:t xml:space="preserve">IP Indian Journal of Clinical and Experimental Dermatology. </w:t>
      </w:r>
      <w:r w:rsidRPr="00C81021">
        <w:t>2018;4(1):40-43.</w:t>
      </w:r>
    </w:p>
    <w:p w14:paraId="6818E980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6.</w:t>
      </w:r>
      <w:r w:rsidRPr="00C81021">
        <w:tab/>
        <w:t xml:space="preserve">Abdul Latheef E, Pavithran K. Herpes zoster: A clinical study in 205 patients. </w:t>
      </w:r>
      <w:r w:rsidRPr="00C81021">
        <w:rPr>
          <w:i/>
        </w:rPr>
        <w:t xml:space="preserve">Indian Journal of Dermatology. </w:t>
      </w:r>
      <w:r w:rsidRPr="00C81021">
        <w:t>2011;56(5):529-532.</w:t>
      </w:r>
    </w:p>
    <w:p w14:paraId="5E8197CD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7.</w:t>
      </w:r>
      <w:r w:rsidRPr="00C81021">
        <w:tab/>
        <w:t xml:space="preserve">Gupta N, Sachdev R, Sinha R, Titiyal JS, Tandon R. Herpes zoster ophthalmicus: disease spectrum in young adults. </w:t>
      </w:r>
      <w:r w:rsidRPr="00C81021">
        <w:rPr>
          <w:i/>
        </w:rPr>
        <w:t xml:space="preserve">Middle East African journal of ophthalmology. </w:t>
      </w:r>
      <w:r w:rsidRPr="00C81021">
        <w:t>2011;18(2):178-182.</w:t>
      </w:r>
    </w:p>
    <w:p w14:paraId="7DB346A0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8.</w:t>
      </w:r>
      <w:r w:rsidRPr="00C81021">
        <w:tab/>
        <w:t xml:space="preserve">Sundaram M, Adikrishnan S, Krishnakanth M, et al. Hospital based cross sectional study of herpes zoster with reference to HIV seropositivity. </w:t>
      </w:r>
      <w:r w:rsidRPr="00C81021">
        <w:rPr>
          <w:i/>
        </w:rPr>
        <w:t xml:space="preserve">BMC Infect Dis. </w:t>
      </w:r>
      <w:r w:rsidRPr="00C81021">
        <w:t>2012;12:P58.</w:t>
      </w:r>
    </w:p>
    <w:p w14:paraId="347BFB58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9.</w:t>
      </w:r>
      <w:r w:rsidRPr="00C81021">
        <w:tab/>
        <w:t xml:space="preserve">Maiya AS, Shenoy S. A Clinical Study of Herpes Zoster Ophthalmicus. </w:t>
      </w:r>
      <w:r w:rsidRPr="00C81021">
        <w:rPr>
          <w:i/>
        </w:rPr>
        <w:t xml:space="preserve">IOSR Journal of Dental and Medical Sciences. </w:t>
      </w:r>
      <w:r w:rsidRPr="00C81021">
        <w:t>2013;12(6):9-13.</w:t>
      </w:r>
    </w:p>
    <w:p w14:paraId="5ADF98A7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10.</w:t>
      </w:r>
      <w:r w:rsidRPr="00C81021">
        <w:tab/>
        <w:t xml:space="preserve">Naveen KN, Pradeep AV, Athanker SB. A study of clinical profile and ophthalmological manifestations of herpes zoster ophthalmicus with HIV seropositivity in Northern Karnataka. </w:t>
      </w:r>
      <w:r w:rsidRPr="00C81021">
        <w:rPr>
          <w:i/>
        </w:rPr>
        <w:t xml:space="preserve">Journal of Pakistan Association of Dermatologists. </w:t>
      </w:r>
      <w:r w:rsidRPr="00C81021">
        <w:t>2016;26(1):21-25.</w:t>
      </w:r>
    </w:p>
    <w:p w14:paraId="6B116E98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11.</w:t>
      </w:r>
      <w:r w:rsidRPr="00C81021">
        <w:tab/>
        <w:t xml:space="preserve">Katakam BK, Kiran G, Kumar U. A Prospective Study of Herpes Zoster in Children. </w:t>
      </w:r>
      <w:r w:rsidRPr="00C81021">
        <w:rPr>
          <w:i/>
        </w:rPr>
        <w:t xml:space="preserve">Indian J Dermatol. </w:t>
      </w:r>
      <w:r w:rsidRPr="00C81021">
        <w:t>2016;61(5):534-539.</w:t>
      </w:r>
    </w:p>
    <w:p w14:paraId="3C5B45E6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12.</w:t>
      </w:r>
      <w:r w:rsidRPr="00C81021">
        <w:tab/>
        <w:t xml:space="preserve">Malkud S, Dyavannanavar V. Childhood herpes zoster: A study from tertiary center. </w:t>
      </w:r>
      <w:r w:rsidRPr="00C81021">
        <w:rPr>
          <w:i/>
        </w:rPr>
        <w:t xml:space="preserve">Journal of Pakistan Association of Dermatologists. </w:t>
      </w:r>
      <w:r w:rsidRPr="00C81021">
        <w:t>2017;27(2):120-123.</w:t>
      </w:r>
    </w:p>
    <w:p w14:paraId="0DDC5394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13.</w:t>
      </w:r>
      <w:r w:rsidRPr="00C81021">
        <w:tab/>
        <w:t xml:space="preserve">Lanker AM, Jeelani S, Jeelani N. Herpes zoster in the pediatric age group: study from a tertiary care hospital. </w:t>
      </w:r>
      <w:r w:rsidRPr="00C81021">
        <w:rPr>
          <w:i/>
        </w:rPr>
        <w:t xml:space="preserve">International Journal of Contemporary Pediatrics. </w:t>
      </w:r>
      <w:r w:rsidRPr="00C81021">
        <w:t>2015;2(4):321-324.</w:t>
      </w:r>
    </w:p>
    <w:p w14:paraId="1DC214CF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14.</w:t>
      </w:r>
      <w:r w:rsidRPr="00C81021">
        <w:tab/>
        <w:t xml:space="preserve">Aggarwal SK, Radhakrishnan S. A clinico-epidemiological study of herpes zoster. </w:t>
      </w:r>
      <w:r w:rsidRPr="00C81021">
        <w:rPr>
          <w:i/>
        </w:rPr>
        <w:t xml:space="preserve">Medical journal, Armed Forces India. </w:t>
      </w:r>
      <w:r w:rsidRPr="00C81021">
        <w:t>2016;72(2):175-177.</w:t>
      </w:r>
    </w:p>
    <w:p w14:paraId="6DC888AE" w14:textId="6A38552C" w:rsidR="00C81021" w:rsidRPr="00C81021" w:rsidRDefault="00C81021" w:rsidP="00B10615">
      <w:pPr>
        <w:pStyle w:val="EndNoteBibliography"/>
        <w:ind w:left="720" w:hanging="720"/>
      </w:pPr>
      <w:r w:rsidRPr="00C81021">
        <w:t>15.</w:t>
      </w:r>
      <w:r w:rsidRPr="00C81021">
        <w:tab/>
        <w:t>Rachana R, Shivaswamy KN, Anuradha HV. A study on clinical characteristics of herpes zoster in a</w:t>
      </w:r>
      <w:r w:rsidR="00B10615">
        <w:t xml:space="preserve"> </w:t>
      </w:r>
      <w:r w:rsidRPr="00C81021">
        <w:t xml:space="preserve">tertiary care center. </w:t>
      </w:r>
      <w:r w:rsidRPr="00C81021">
        <w:rPr>
          <w:i/>
        </w:rPr>
        <w:t xml:space="preserve">International Journal of Research in Dermatology. </w:t>
      </w:r>
      <w:r w:rsidRPr="00C81021">
        <w:t>2017;3(1):79-82.</w:t>
      </w:r>
    </w:p>
    <w:p w14:paraId="53631765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16.</w:t>
      </w:r>
      <w:r w:rsidRPr="00C81021">
        <w:tab/>
        <w:t xml:space="preserve">Malkud S, Dyavannanavar V, Purnachandra, Murthy KS. Clinical and morphological characteristics of herpes zoster - A study from tertiary care centre. </w:t>
      </w:r>
      <w:r w:rsidRPr="00C81021">
        <w:rPr>
          <w:i/>
        </w:rPr>
        <w:t xml:space="preserve">Journal of Pakistan Association of Dermatologists. </w:t>
      </w:r>
      <w:r w:rsidRPr="00C81021">
        <w:t>2016;26(3):219-222.</w:t>
      </w:r>
    </w:p>
    <w:p w14:paraId="645C5B02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17.</w:t>
      </w:r>
      <w:r w:rsidRPr="00C81021">
        <w:tab/>
        <w:t xml:space="preserve">Adhicari D, Agarwal D. A Hospital-Based Clinical Study of Herpes Zoster- A report of 113 cases. </w:t>
      </w:r>
      <w:r w:rsidRPr="00C81021">
        <w:rPr>
          <w:i/>
        </w:rPr>
        <w:t xml:space="preserve">IOSR Journal of Dental and Medical Sciences. </w:t>
      </w:r>
      <w:r w:rsidRPr="00C81021">
        <w:t>2017;16:33-38.</w:t>
      </w:r>
    </w:p>
    <w:p w14:paraId="1C945BD5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18.</w:t>
      </w:r>
      <w:r w:rsidRPr="00C81021">
        <w:tab/>
        <w:t xml:space="preserve">Mondal A, Kumar P, Swathi G, Dasarathan S. A comparative study of herpes zoster: Adult versus paediatric patients. </w:t>
      </w:r>
      <w:r w:rsidRPr="00C81021">
        <w:rPr>
          <w:i/>
        </w:rPr>
        <w:t xml:space="preserve">Journal of Pakistan Association of Dermatologists. </w:t>
      </w:r>
      <w:r w:rsidRPr="00C81021">
        <w:t>2019;29(3):278-285.</w:t>
      </w:r>
    </w:p>
    <w:p w14:paraId="7BC3C740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19.</w:t>
      </w:r>
      <w:r w:rsidRPr="00C81021">
        <w:tab/>
        <w:t xml:space="preserve">Puri N. A study on clinical presentation of herpes zoster in a district hospital in North India. </w:t>
      </w:r>
      <w:r w:rsidRPr="00C81021">
        <w:rPr>
          <w:i/>
        </w:rPr>
        <w:t xml:space="preserve">Journal of Pakistan Association of Dermatologists. </w:t>
      </w:r>
      <w:r w:rsidRPr="00C81021">
        <w:t>2016;26(2):134-137.</w:t>
      </w:r>
    </w:p>
    <w:p w14:paraId="45D5CB33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20.</w:t>
      </w:r>
      <w:r w:rsidRPr="00C81021">
        <w:tab/>
        <w:t xml:space="preserve">Nusratnazirmakroo, Chalkoo AH, Peerzada G. A study based on clinical presentation and complications in Herpes Zoster patients: An analytical study. </w:t>
      </w:r>
      <w:r w:rsidRPr="00C81021">
        <w:rPr>
          <w:i/>
        </w:rPr>
        <w:t xml:space="preserve">Indian J Dent Adv. </w:t>
      </w:r>
      <w:r w:rsidRPr="00C81021">
        <w:t>2017;9(1):24-28.</w:t>
      </w:r>
    </w:p>
    <w:p w14:paraId="24E9BB4D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21.</w:t>
      </w:r>
      <w:r w:rsidRPr="00C81021">
        <w:tab/>
        <w:t xml:space="preserve">Gupta M, Sareen A. A Prospective Study to Observe Ocular Outcome and Clinicoepidemiological Pattern in Herpes Zoster Ophthalmicusat District Hospital in Hilly Area in India. </w:t>
      </w:r>
      <w:r w:rsidRPr="00C81021">
        <w:rPr>
          <w:i/>
        </w:rPr>
        <w:t xml:space="preserve">Scholars Journal of Applied Medical Sciences. </w:t>
      </w:r>
      <w:r w:rsidRPr="00C81021">
        <w:t>2017;5(7B):2607-2614.</w:t>
      </w:r>
    </w:p>
    <w:p w14:paraId="205E31F8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22.</w:t>
      </w:r>
      <w:r w:rsidRPr="00C81021">
        <w:tab/>
        <w:t xml:space="preserve">Behera S, Swain LM, Dora J, Pandey S. Herpes zoster ophthalmicus: clinical profile and management, a prospective study at a tertiary health care centre, Western Odisha. </w:t>
      </w:r>
      <w:r w:rsidRPr="00C81021">
        <w:rPr>
          <w:i/>
        </w:rPr>
        <w:t xml:space="preserve">International Journal of Scientific Research. </w:t>
      </w:r>
      <w:r w:rsidRPr="00C81021">
        <w:t>2019;8(2):61-63.</w:t>
      </w:r>
    </w:p>
    <w:p w14:paraId="36F6C6E2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23.</w:t>
      </w:r>
      <w:r w:rsidRPr="00C81021">
        <w:tab/>
        <w:t xml:space="preserve">Mitra B, Chopra A, Talukdar K, Saraswat N, Mitra D, Das J. A Clinico-epidemiological Study of Childhood Herpes Zoster. </w:t>
      </w:r>
      <w:r w:rsidRPr="00C81021">
        <w:rPr>
          <w:i/>
        </w:rPr>
        <w:t xml:space="preserve">Indian Dermatol Online J. </w:t>
      </w:r>
      <w:r w:rsidRPr="00C81021">
        <w:t>2018;9(6):383-388.</w:t>
      </w:r>
    </w:p>
    <w:p w14:paraId="6B6F17D9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24.</w:t>
      </w:r>
      <w:r w:rsidRPr="00C81021">
        <w:tab/>
        <w:t xml:space="preserve">Sharma R, Sharma R. Clinical study of herpes zoster in 109 patients in central referral hospital, Gangtok. </w:t>
      </w:r>
      <w:r w:rsidRPr="00C81021">
        <w:rPr>
          <w:i/>
        </w:rPr>
        <w:t xml:space="preserve">International Journal of Research in Dermatology. </w:t>
      </w:r>
      <w:r w:rsidRPr="00C81021">
        <w:t>2019;5:849-852.</w:t>
      </w:r>
    </w:p>
    <w:p w14:paraId="657F2066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25.</w:t>
      </w:r>
      <w:r w:rsidRPr="00C81021">
        <w:tab/>
        <w:t xml:space="preserve">Naik B. Herpes zoster, shingles - A clinicoepidemiological study and its complications among immunocompetent and immunocompromised patients. </w:t>
      </w:r>
      <w:r w:rsidRPr="00C81021">
        <w:rPr>
          <w:i/>
        </w:rPr>
        <w:t xml:space="preserve">International Journal of Scientific Research. </w:t>
      </w:r>
      <w:r w:rsidRPr="00C81021">
        <w:t>2019;8(10):69-71.</w:t>
      </w:r>
    </w:p>
    <w:p w14:paraId="1013F823" w14:textId="77777777" w:rsidR="00C81021" w:rsidRPr="00C81021" w:rsidRDefault="00C81021" w:rsidP="00C81021">
      <w:pPr>
        <w:pStyle w:val="EndNoteBibliography"/>
        <w:spacing w:after="0"/>
        <w:ind w:left="720" w:hanging="720"/>
      </w:pPr>
      <w:r w:rsidRPr="00C81021">
        <w:t>26.</w:t>
      </w:r>
      <w:r w:rsidRPr="00C81021">
        <w:tab/>
        <w:t xml:space="preserve">Usha G, Srinivasulu P, Bharathi G. Clinico Epidemiological Study of Herpes Zoster in HIV Era in a Tertiary Care Hospital in South India. </w:t>
      </w:r>
      <w:r w:rsidRPr="00C81021">
        <w:rPr>
          <w:i/>
        </w:rPr>
        <w:t xml:space="preserve">IOSR Journal of Dental and Medical Sciences. </w:t>
      </w:r>
      <w:r w:rsidRPr="00C81021">
        <w:t>2015;14(2):32-35.</w:t>
      </w:r>
    </w:p>
    <w:p w14:paraId="48167B73" w14:textId="77777777" w:rsidR="00C81021" w:rsidRPr="00C81021" w:rsidRDefault="00C81021" w:rsidP="00C81021">
      <w:pPr>
        <w:pStyle w:val="EndNoteBibliography"/>
        <w:ind w:left="720" w:hanging="720"/>
      </w:pPr>
      <w:r w:rsidRPr="00C81021">
        <w:t>27.</w:t>
      </w:r>
      <w:r w:rsidRPr="00C81021">
        <w:tab/>
        <w:t xml:space="preserve">Shanthaveerappa P, Parappallil RJ. The Clinical Profile and Ocular Manifestations of Herpes Zoster Ophthalmicus - A Hospital Based Study. </w:t>
      </w:r>
      <w:r w:rsidRPr="00C81021">
        <w:rPr>
          <w:i/>
        </w:rPr>
        <w:t xml:space="preserve">International Journal of Ophthalmology &amp; Visual Science. </w:t>
      </w:r>
      <w:r w:rsidRPr="00C81021">
        <w:t>2019;4(1):19-23.</w:t>
      </w:r>
    </w:p>
    <w:p w14:paraId="1126C453" w14:textId="575AC355" w:rsidR="009E1F5F" w:rsidRDefault="00315A96" w:rsidP="005D28B6">
      <w:r>
        <w:fldChar w:fldCharType="end"/>
      </w:r>
      <w:r w:rsidR="009E1F5F">
        <w:br w:type="page"/>
      </w:r>
    </w:p>
    <w:p w14:paraId="6C923EA8" w14:textId="3208EEA8" w:rsidR="002F1AB9" w:rsidRDefault="002F1AB9" w:rsidP="002F1AB9">
      <w:pPr>
        <w:pStyle w:val="Heading2"/>
        <w:rPr>
          <w:rFonts w:asciiTheme="minorHAnsi" w:hAnsiTheme="minorHAnsi" w:cstheme="minorHAnsi"/>
          <w:b w:val="0"/>
          <w:color w:val="auto"/>
          <w:sz w:val="24"/>
          <w:szCs w:val="24"/>
        </w:rPr>
      </w:pPr>
      <w:r w:rsidRPr="002F1AB9">
        <w:rPr>
          <w:rFonts w:asciiTheme="minorHAnsi" w:hAnsiTheme="minorHAnsi" w:cstheme="minorHAnsi"/>
          <w:color w:val="auto"/>
          <w:sz w:val="24"/>
          <w:szCs w:val="24"/>
        </w:rPr>
        <w:lastRenderedPageBreak/>
        <w:t xml:space="preserve">Supplementary Figure 1. </w:t>
      </w:r>
      <w:r w:rsidRPr="002F1AB9">
        <w:rPr>
          <w:rFonts w:asciiTheme="minorHAnsi" w:hAnsiTheme="minorHAnsi" w:cstheme="minorHAnsi"/>
          <w:b w:val="0"/>
          <w:color w:val="auto"/>
          <w:sz w:val="24"/>
          <w:szCs w:val="24"/>
        </w:rPr>
        <w:t>Flowchart of the literature search and selection of relevant records</w:t>
      </w:r>
    </w:p>
    <w:p w14:paraId="1BB86BCA" w14:textId="77777777" w:rsidR="005E57FD" w:rsidRPr="005E57FD" w:rsidRDefault="005E57FD" w:rsidP="005E57FD"/>
    <w:p w14:paraId="417AB110" w14:textId="77777777" w:rsidR="002F1AB9" w:rsidRPr="00101586" w:rsidRDefault="002F1AB9" w:rsidP="002F1AB9">
      <w:pPr>
        <w:autoSpaceDE w:val="0"/>
        <w:autoSpaceDN w:val="0"/>
        <w:spacing w:after="0"/>
        <w:jc w:val="center"/>
      </w:pPr>
      <w:r w:rsidRPr="00101586">
        <w:rPr>
          <w:noProof/>
        </w:rPr>
        <w:drawing>
          <wp:inline distT="0" distB="0" distL="0" distR="0" wp14:anchorId="00F559AD" wp14:editId="536A59EE">
            <wp:extent cx="4669385" cy="4907470"/>
            <wp:effectExtent l="0" t="0" r="0" b="7620"/>
            <wp:docPr id="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641" cy="492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E77A5F" w14:textId="77777777" w:rsidR="002F1AB9" w:rsidRPr="00101586" w:rsidRDefault="002F1AB9" w:rsidP="002F1AB9">
      <w:pPr>
        <w:pStyle w:val="Heading2"/>
      </w:pPr>
    </w:p>
    <w:p w14:paraId="3D4E53E5" w14:textId="77777777" w:rsidR="002F1AB9" w:rsidRPr="005C474B" w:rsidRDefault="002F1AB9" w:rsidP="002F1AB9">
      <w:pPr>
        <w:autoSpaceDE w:val="0"/>
        <w:autoSpaceDN w:val="0"/>
        <w:spacing w:after="0"/>
        <w:rPr>
          <w:rFonts w:eastAsiaTheme="minorEastAsia" w:cs="Arial"/>
          <w:bCs/>
          <w:color w:val="000000" w:themeColor="text1"/>
          <w:kern w:val="24"/>
        </w:rPr>
      </w:pPr>
      <w:r w:rsidRPr="005C474B">
        <w:rPr>
          <w:rFonts w:eastAsiaTheme="minorEastAsia" w:cs="Arial"/>
          <w:bCs/>
          <w:color w:val="000000" w:themeColor="text1"/>
          <w:kern w:val="24"/>
        </w:rPr>
        <w:t>*Reasons for exclusion: did not meet inclusion criteria (n=19); not peer-reviewed (n=1); duplicates from Embase/</w:t>
      </w:r>
      <w:proofErr w:type="spellStart"/>
      <w:r w:rsidRPr="005C474B">
        <w:rPr>
          <w:rFonts w:eastAsiaTheme="minorEastAsia" w:cs="Arial"/>
          <w:bCs/>
          <w:color w:val="000000" w:themeColor="text1"/>
          <w:kern w:val="24"/>
        </w:rPr>
        <w:t>Pubmed</w:t>
      </w:r>
      <w:proofErr w:type="spellEnd"/>
      <w:r w:rsidRPr="005C474B">
        <w:rPr>
          <w:rFonts w:eastAsiaTheme="minorEastAsia" w:cs="Arial"/>
          <w:bCs/>
          <w:color w:val="000000" w:themeColor="text1"/>
          <w:kern w:val="24"/>
        </w:rPr>
        <w:t xml:space="preserve"> (n=11); inconsistencies in presented data (n=1); predatory journals/publishers (n=4)</w:t>
      </w:r>
      <w:r w:rsidRPr="00101586">
        <w:rPr>
          <w:rFonts w:eastAsiaTheme="minorEastAsia" w:cs="Arial"/>
          <w:bCs/>
          <w:color w:val="000000" w:themeColor="text1"/>
          <w:kern w:val="24"/>
        </w:rPr>
        <w:t>.</w:t>
      </w:r>
    </w:p>
    <w:p w14:paraId="5061EC99" w14:textId="33005C18" w:rsidR="005E57FD" w:rsidRPr="0018548E" w:rsidRDefault="005E57FD" w:rsidP="0018548E"/>
    <w:sectPr w:rsidR="005E57FD" w:rsidRPr="0018548E" w:rsidSect="00D74C63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B62A1" w14:textId="77777777" w:rsidR="0041372B" w:rsidRDefault="0041372B" w:rsidP="0041372B">
      <w:pPr>
        <w:spacing w:after="0" w:line="240" w:lineRule="auto"/>
      </w:pPr>
      <w:r>
        <w:separator/>
      </w:r>
    </w:p>
  </w:endnote>
  <w:endnote w:type="continuationSeparator" w:id="0">
    <w:p w14:paraId="0824DC44" w14:textId="77777777" w:rsidR="0041372B" w:rsidRDefault="0041372B" w:rsidP="00413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12589" w14:textId="77777777" w:rsidR="0041372B" w:rsidRDefault="0041372B" w:rsidP="0041372B">
      <w:pPr>
        <w:spacing w:after="0" w:line="240" w:lineRule="auto"/>
      </w:pPr>
      <w:r>
        <w:separator/>
      </w:r>
    </w:p>
  </w:footnote>
  <w:footnote w:type="continuationSeparator" w:id="0">
    <w:p w14:paraId="1FECAC9D" w14:textId="77777777" w:rsidR="0041372B" w:rsidRDefault="0041372B" w:rsidP="004137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21DD"/>
    <w:multiLevelType w:val="hybridMultilevel"/>
    <w:tmpl w:val="C2F6F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E7923"/>
    <w:multiLevelType w:val="hybridMultilevel"/>
    <w:tmpl w:val="61AA568A"/>
    <w:lvl w:ilvl="0" w:tplc="DF9ADA38">
      <w:start w:val="1"/>
      <w:numFmt w:val="upperLetter"/>
      <w:lvlText w:val="%1)"/>
      <w:lvlJc w:val="left"/>
      <w:pPr>
        <w:ind w:left="3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8" w:hanging="360"/>
      </w:pPr>
    </w:lvl>
    <w:lvl w:ilvl="2" w:tplc="0409001B" w:tentative="1">
      <w:start w:val="1"/>
      <w:numFmt w:val="lowerRoman"/>
      <w:lvlText w:val="%3."/>
      <w:lvlJc w:val="right"/>
      <w:pPr>
        <w:ind w:left="1778" w:hanging="180"/>
      </w:pPr>
    </w:lvl>
    <w:lvl w:ilvl="3" w:tplc="0409000F" w:tentative="1">
      <w:start w:val="1"/>
      <w:numFmt w:val="decimal"/>
      <w:lvlText w:val="%4."/>
      <w:lvlJc w:val="left"/>
      <w:pPr>
        <w:ind w:left="2498" w:hanging="360"/>
      </w:pPr>
    </w:lvl>
    <w:lvl w:ilvl="4" w:tplc="04090019" w:tentative="1">
      <w:start w:val="1"/>
      <w:numFmt w:val="lowerLetter"/>
      <w:lvlText w:val="%5."/>
      <w:lvlJc w:val="left"/>
      <w:pPr>
        <w:ind w:left="3218" w:hanging="360"/>
      </w:pPr>
    </w:lvl>
    <w:lvl w:ilvl="5" w:tplc="0409001B" w:tentative="1">
      <w:start w:val="1"/>
      <w:numFmt w:val="lowerRoman"/>
      <w:lvlText w:val="%6."/>
      <w:lvlJc w:val="right"/>
      <w:pPr>
        <w:ind w:left="3938" w:hanging="180"/>
      </w:pPr>
    </w:lvl>
    <w:lvl w:ilvl="6" w:tplc="0409000F" w:tentative="1">
      <w:start w:val="1"/>
      <w:numFmt w:val="decimal"/>
      <w:lvlText w:val="%7."/>
      <w:lvlJc w:val="left"/>
      <w:pPr>
        <w:ind w:left="4658" w:hanging="360"/>
      </w:pPr>
    </w:lvl>
    <w:lvl w:ilvl="7" w:tplc="04090019" w:tentative="1">
      <w:start w:val="1"/>
      <w:numFmt w:val="lowerLetter"/>
      <w:lvlText w:val="%8."/>
      <w:lvlJc w:val="left"/>
      <w:pPr>
        <w:ind w:left="5378" w:hanging="360"/>
      </w:pPr>
    </w:lvl>
    <w:lvl w:ilvl="8" w:tplc="0409001B" w:tentative="1">
      <w:start w:val="1"/>
      <w:numFmt w:val="lowerRoman"/>
      <w:lvlText w:val="%9."/>
      <w:lvlJc w:val="right"/>
      <w:pPr>
        <w:ind w:left="6098" w:hanging="180"/>
      </w:pPr>
    </w:lvl>
  </w:abstractNum>
  <w:abstractNum w:abstractNumId="2" w15:restartNumberingAfterBreak="0">
    <w:nsid w:val="07834D4D"/>
    <w:multiLevelType w:val="hybridMultilevel"/>
    <w:tmpl w:val="C298B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C70460"/>
    <w:multiLevelType w:val="hybridMultilevel"/>
    <w:tmpl w:val="FC2CD3DE"/>
    <w:lvl w:ilvl="0" w:tplc="DB06064C">
      <w:start w:val="1"/>
      <w:numFmt w:val="upperLetter"/>
      <w:lvlText w:val="%1)"/>
      <w:lvlJc w:val="left"/>
      <w:pPr>
        <w:ind w:left="270" w:hanging="360"/>
      </w:pPr>
      <w:rPr>
        <w:rFonts w:hint="default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0F8476AC"/>
    <w:multiLevelType w:val="hybridMultilevel"/>
    <w:tmpl w:val="D96CC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EB05A9"/>
    <w:multiLevelType w:val="hybridMultilevel"/>
    <w:tmpl w:val="63623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D15EEA"/>
    <w:multiLevelType w:val="hybridMultilevel"/>
    <w:tmpl w:val="DEF27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D85EB7"/>
    <w:multiLevelType w:val="hybridMultilevel"/>
    <w:tmpl w:val="C472F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D261F1"/>
    <w:multiLevelType w:val="hybridMultilevel"/>
    <w:tmpl w:val="72523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CB593D"/>
    <w:multiLevelType w:val="hybridMultilevel"/>
    <w:tmpl w:val="602AA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380939"/>
    <w:multiLevelType w:val="hybridMultilevel"/>
    <w:tmpl w:val="E5C44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E5214C"/>
    <w:multiLevelType w:val="hybridMultilevel"/>
    <w:tmpl w:val="320083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A3922"/>
    <w:multiLevelType w:val="hybridMultilevel"/>
    <w:tmpl w:val="3A367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6425B9"/>
    <w:multiLevelType w:val="hybridMultilevel"/>
    <w:tmpl w:val="BCEEA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3E3290"/>
    <w:multiLevelType w:val="hybridMultilevel"/>
    <w:tmpl w:val="F84E5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594212"/>
    <w:multiLevelType w:val="hybridMultilevel"/>
    <w:tmpl w:val="00DEB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012ADF"/>
    <w:multiLevelType w:val="hybridMultilevel"/>
    <w:tmpl w:val="F1E22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EF51BF"/>
    <w:multiLevelType w:val="hybridMultilevel"/>
    <w:tmpl w:val="A09CF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F0B3F"/>
    <w:multiLevelType w:val="hybridMultilevel"/>
    <w:tmpl w:val="4CBC5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1A33CB"/>
    <w:multiLevelType w:val="hybridMultilevel"/>
    <w:tmpl w:val="D408DC6C"/>
    <w:lvl w:ilvl="0" w:tplc="E020CF06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0" w15:restartNumberingAfterBreak="0">
    <w:nsid w:val="4CFA5819"/>
    <w:multiLevelType w:val="hybridMultilevel"/>
    <w:tmpl w:val="20388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B31609"/>
    <w:multiLevelType w:val="hybridMultilevel"/>
    <w:tmpl w:val="1B50541C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2" w15:restartNumberingAfterBreak="0">
    <w:nsid w:val="52EC6972"/>
    <w:multiLevelType w:val="hybridMultilevel"/>
    <w:tmpl w:val="2266F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FF20D4"/>
    <w:multiLevelType w:val="hybridMultilevel"/>
    <w:tmpl w:val="4878B282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4" w15:restartNumberingAfterBreak="0">
    <w:nsid w:val="54AE5A41"/>
    <w:multiLevelType w:val="hybridMultilevel"/>
    <w:tmpl w:val="682CD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AC4B57"/>
    <w:multiLevelType w:val="hybridMultilevel"/>
    <w:tmpl w:val="2C761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6143DB"/>
    <w:multiLevelType w:val="hybridMultilevel"/>
    <w:tmpl w:val="DF9AD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C152D9"/>
    <w:multiLevelType w:val="hybridMultilevel"/>
    <w:tmpl w:val="37CAB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6C3927"/>
    <w:multiLevelType w:val="hybridMultilevel"/>
    <w:tmpl w:val="AD9A6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A23542"/>
    <w:multiLevelType w:val="hybridMultilevel"/>
    <w:tmpl w:val="B47C7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3838BB"/>
    <w:multiLevelType w:val="hybridMultilevel"/>
    <w:tmpl w:val="5A04D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0B5389"/>
    <w:multiLevelType w:val="hybridMultilevel"/>
    <w:tmpl w:val="E6060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A72F48"/>
    <w:multiLevelType w:val="hybridMultilevel"/>
    <w:tmpl w:val="6C822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5E7178"/>
    <w:multiLevelType w:val="hybridMultilevel"/>
    <w:tmpl w:val="B4269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4D45F6"/>
    <w:multiLevelType w:val="hybridMultilevel"/>
    <w:tmpl w:val="70749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610E49"/>
    <w:multiLevelType w:val="hybridMultilevel"/>
    <w:tmpl w:val="157A6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7063C0"/>
    <w:multiLevelType w:val="hybridMultilevel"/>
    <w:tmpl w:val="13D8AF1E"/>
    <w:lvl w:ilvl="0" w:tplc="AA1ED9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366888"/>
    <w:multiLevelType w:val="hybridMultilevel"/>
    <w:tmpl w:val="03426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27319B"/>
    <w:multiLevelType w:val="hybridMultilevel"/>
    <w:tmpl w:val="7326E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B27FD7"/>
    <w:multiLevelType w:val="hybridMultilevel"/>
    <w:tmpl w:val="08A02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671416"/>
    <w:multiLevelType w:val="hybridMultilevel"/>
    <w:tmpl w:val="8B8CF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9"/>
  </w:num>
  <w:num w:numId="3">
    <w:abstractNumId w:val="4"/>
  </w:num>
  <w:num w:numId="4">
    <w:abstractNumId w:val="31"/>
  </w:num>
  <w:num w:numId="5">
    <w:abstractNumId w:val="13"/>
  </w:num>
  <w:num w:numId="6">
    <w:abstractNumId w:val="24"/>
  </w:num>
  <w:num w:numId="7">
    <w:abstractNumId w:val="39"/>
  </w:num>
  <w:num w:numId="8">
    <w:abstractNumId w:val="30"/>
  </w:num>
  <w:num w:numId="9">
    <w:abstractNumId w:val="8"/>
  </w:num>
  <w:num w:numId="10">
    <w:abstractNumId w:val="38"/>
  </w:num>
  <w:num w:numId="11">
    <w:abstractNumId w:val="16"/>
  </w:num>
  <w:num w:numId="12">
    <w:abstractNumId w:val="35"/>
  </w:num>
  <w:num w:numId="13">
    <w:abstractNumId w:val="29"/>
  </w:num>
  <w:num w:numId="14">
    <w:abstractNumId w:val="32"/>
  </w:num>
  <w:num w:numId="15">
    <w:abstractNumId w:val="22"/>
  </w:num>
  <w:num w:numId="16">
    <w:abstractNumId w:val="9"/>
  </w:num>
  <w:num w:numId="17">
    <w:abstractNumId w:val="37"/>
  </w:num>
  <w:num w:numId="18">
    <w:abstractNumId w:val="23"/>
  </w:num>
  <w:num w:numId="19">
    <w:abstractNumId w:val="40"/>
  </w:num>
  <w:num w:numId="20">
    <w:abstractNumId w:val="17"/>
  </w:num>
  <w:num w:numId="21">
    <w:abstractNumId w:val="14"/>
  </w:num>
  <w:num w:numId="22">
    <w:abstractNumId w:val="0"/>
  </w:num>
  <w:num w:numId="23">
    <w:abstractNumId w:val="10"/>
  </w:num>
  <w:num w:numId="24">
    <w:abstractNumId w:val="28"/>
  </w:num>
  <w:num w:numId="25">
    <w:abstractNumId w:val="6"/>
  </w:num>
  <w:num w:numId="26">
    <w:abstractNumId w:val="33"/>
  </w:num>
  <w:num w:numId="27">
    <w:abstractNumId w:val="2"/>
  </w:num>
  <w:num w:numId="28">
    <w:abstractNumId w:val="25"/>
  </w:num>
  <w:num w:numId="29">
    <w:abstractNumId w:val="27"/>
  </w:num>
  <w:num w:numId="30">
    <w:abstractNumId w:val="12"/>
  </w:num>
  <w:num w:numId="31">
    <w:abstractNumId w:val="36"/>
  </w:num>
  <w:num w:numId="32">
    <w:abstractNumId w:val="34"/>
  </w:num>
  <w:num w:numId="33">
    <w:abstractNumId w:val="21"/>
  </w:num>
  <w:num w:numId="34">
    <w:abstractNumId w:val="18"/>
  </w:num>
  <w:num w:numId="35">
    <w:abstractNumId w:val="3"/>
  </w:num>
  <w:num w:numId="36">
    <w:abstractNumId w:val="1"/>
  </w:num>
  <w:num w:numId="37">
    <w:abstractNumId w:val="5"/>
  </w:num>
  <w:num w:numId="38">
    <w:abstractNumId w:val="15"/>
  </w:num>
  <w:num w:numId="39">
    <w:abstractNumId w:val="26"/>
  </w:num>
  <w:num w:numId="40">
    <w:abstractNumId w:val="7"/>
  </w:num>
  <w:num w:numId="4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5p9ef9pxx056eex2mp0apkr0rax22ze5va&quot;&gt;Zoster_BOD_India&lt;record-ids&gt;&lt;item&gt;1&lt;/item&gt;&lt;item&gt;6&lt;/item&gt;&lt;item&gt;9&lt;/item&gt;&lt;item&gt;18&lt;/item&gt;&lt;item&gt;19&lt;/item&gt;&lt;item&gt;21&lt;/item&gt;&lt;item&gt;32&lt;/item&gt;&lt;item&gt;34&lt;/item&gt;&lt;item&gt;35&lt;/item&gt;&lt;item&gt;37&lt;/item&gt;&lt;item&gt;40&lt;/item&gt;&lt;item&gt;41&lt;/item&gt;&lt;item&gt;43&lt;/item&gt;&lt;item&gt;44&lt;/item&gt;&lt;item&gt;45&lt;/item&gt;&lt;item&gt;46&lt;/item&gt;&lt;item&gt;48&lt;/item&gt;&lt;item&gt;50&lt;/item&gt;&lt;item&gt;124&lt;/item&gt;&lt;item&gt;125&lt;/item&gt;&lt;item&gt;126&lt;/item&gt;&lt;item&gt;127&lt;/item&gt;&lt;item&gt;128&lt;/item&gt;&lt;item&gt;130&lt;/item&gt;&lt;item&gt;131&lt;/item&gt;&lt;item&gt;132&lt;/item&gt;&lt;item&gt;134&lt;/item&gt;&lt;/record-ids&gt;&lt;/item&gt;&lt;/Libraries&gt;"/>
  </w:docVars>
  <w:rsids>
    <w:rsidRoot w:val="001D25E9"/>
    <w:rsid w:val="00000D63"/>
    <w:rsid w:val="00003BE4"/>
    <w:rsid w:val="0000411B"/>
    <w:rsid w:val="00005D54"/>
    <w:rsid w:val="000111B3"/>
    <w:rsid w:val="00012304"/>
    <w:rsid w:val="00012D3F"/>
    <w:rsid w:val="00013708"/>
    <w:rsid w:val="00014829"/>
    <w:rsid w:val="00014D52"/>
    <w:rsid w:val="0001582E"/>
    <w:rsid w:val="00017926"/>
    <w:rsid w:val="00020FAD"/>
    <w:rsid w:val="000220A5"/>
    <w:rsid w:val="0002301E"/>
    <w:rsid w:val="00024545"/>
    <w:rsid w:val="00024F24"/>
    <w:rsid w:val="00024FD1"/>
    <w:rsid w:val="00030085"/>
    <w:rsid w:val="0003079A"/>
    <w:rsid w:val="00031C21"/>
    <w:rsid w:val="00031C56"/>
    <w:rsid w:val="00032209"/>
    <w:rsid w:val="00034313"/>
    <w:rsid w:val="00037BB8"/>
    <w:rsid w:val="000401BE"/>
    <w:rsid w:val="00040374"/>
    <w:rsid w:val="000420D8"/>
    <w:rsid w:val="0004339B"/>
    <w:rsid w:val="00043437"/>
    <w:rsid w:val="000449F8"/>
    <w:rsid w:val="00044B88"/>
    <w:rsid w:val="00045EBD"/>
    <w:rsid w:val="00046902"/>
    <w:rsid w:val="000475AE"/>
    <w:rsid w:val="00052066"/>
    <w:rsid w:val="0005252C"/>
    <w:rsid w:val="00055325"/>
    <w:rsid w:val="000571B5"/>
    <w:rsid w:val="00057207"/>
    <w:rsid w:val="000575A4"/>
    <w:rsid w:val="00057EBC"/>
    <w:rsid w:val="00064DA0"/>
    <w:rsid w:val="00066019"/>
    <w:rsid w:val="00067C4A"/>
    <w:rsid w:val="00072166"/>
    <w:rsid w:val="00072733"/>
    <w:rsid w:val="00072CAB"/>
    <w:rsid w:val="00072D8A"/>
    <w:rsid w:val="00073FA8"/>
    <w:rsid w:val="00075097"/>
    <w:rsid w:val="00076263"/>
    <w:rsid w:val="00082973"/>
    <w:rsid w:val="0008365B"/>
    <w:rsid w:val="00084254"/>
    <w:rsid w:val="000850FA"/>
    <w:rsid w:val="00090A4B"/>
    <w:rsid w:val="00095910"/>
    <w:rsid w:val="000A1FE1"/>
    <w:rsid w:val="000A433D"/>
    <w:rsid w:val="000A6F20"/>
    <w:rsid w:val="000B4011"/>
    <w:rsid w:val="000B4D5D"/>
    <w:rsid w:val="000B53CC"/>
    <w:rsid w:val="000B560B"/>
    <w:rsid w:val="000B5F10"/>
    <w:rsid w:val="000B5FFC"/>
    <w:rsid w:val="000B7978"/>
    <w:rsid w:val="000B7A83"/>
    <w:rsid w:val="000B7FBB"/>
    <w:rsid w:val="000C130C"/>
    <w:rsid w:val="000C21FE"/>
    <w:rsid w:val="000C3228"/>
    <w:rsid w:val="000C3574"/>
    <w:rsid w:val="000C376C"/>
    <w:rsid w:val="000C3B5C"/>
    <w:rsid w:val="000C3CF7"/>
    <w:rsid w:val="000C426E"/>
    <w:rsid w:val="000C4579"/>
    <w:rsid w:val="000C4B66"/>
    <w:rsid w:val="000C4C92"/>
    <w:rsid w:val="000D387F"/>
    <w:rsid w:val="000D38A0"/>
    <w:rsid w:val="000D50A7"/>
    <w:rsid w:val="000D5D88"/>
    <w:rsid w:val="000D63EF"/>
    <w:rsid w:val="000D7107"/>
    <w:rsid w:val="000E1466"/>
    <w:rsid w:val="000E26A7"/>
    <w:rsid w:val="000E38C3"/>
    <w:rsid w:val="000E44B5"/>
    <w:rsid w:val="000E52FA"/>
    <w:rsid w:val="000F0274"/>
    <w:rsid w:val="000F0D61"/>
    <w:rsid w:val="000F13A2"/>
    <w:rsid w:val="000F2E49"/>
    <w:rsid w:val="000F3B89"/>
    <w:rsid w:val="000F3C78"/>
    <w:rsid w:val="000F421D"/>
    <w:rsid w:val="0010019E"/>
    <w:rsid w:val="00100501"/>
    <w:rsid w:val="00102EEB"/>
    <w:rsid w:val="00103B46"/>
    <w:rsid w:val="0010475E"/>
    <w:rsid w:val="001057AB"/>
    <w:rsid w:val="00107498"/>
    <w:rsid w:val="001100B5"/>
    <w:rsid w:val="0011029B"/>
    <w:rsid w:val="0011305D"/>
    <w:rsid w:val="001131C2"/>
    <w:rsid w:val="00114B79"/>
    <w:rsid w:val="00116018"/>
    <w:rsid w:val="00117EB7"/>
    <w:rsid w:val="00122468"/>
    <w:rsid w:val="00122C09"/>
    <w:rsid w:val="001231FF"/>
    <w:rsid w:val="001235DB"/>
    <w:rsid w:val="001240D8"/>
    <w:rsid w:val="0012561F"/>
    <w:rsid w:val="0012789A"/>
    <w:rsid w:val="00127A0E"/>
    <w:rsid w:val="0013067B"/>
    <w:rsid w:val="001313E7"/>
    <w:rsid w:val="00132AD4"/>
    <w:rsid w:val="001331FD"/>
    <w:rsid w:val="00137D61"/>
    <w:rsid w:val="00140133"/>
    <w:rsid w:val="00140B10"/>
    <w:rsid w:val="00141184"/>
    <w:rsid w:val="00143105"/>
    <w:rsid w:val="00144779"/>
    <w:rsid w:val="00144FA2"/>
    <w:rsid w:val="0014643B"/>
    <w:rsid w:val="0015103F"/>
    <w:rsid w:val="00153569"/>
    <w:rsid w:val="00153953"/>
    <w:rsid w:val="00153C0A"/>
    <w:rsid w:val="00153DA2"/>
    <w:rsid w:val="00154A7C"/>
    <w:rsid w:val="001553BA"/>
    <w:rsid w:val="00156146"/>
    <w:rsid w:val="00156EFA"/>
    <w:rsid w:val="00156F52"/>
    <w:rsid w:val="001572D5"/>
    <w:rsid w:val="0016204B"/>
    <w:rsid w:val="00163A91"/>
    <w:rsid w:val="00166712"/>
    <w:rsid w:val="001703B1"/>
    <w:rsid w:val="00171CFA"/>
    <w:rsid w:val="0017222D"/>
    <w:rsid w:val="00172656"/>
    <w:rsid w:val="00172903"/>
    <w:rsid w:val="001751AE"/>
    <w:rsid w:val="00175666"/>
    <w:rsid w:val="00176150"/>
    <w:rsid w:val="00176B9F"/>
    <w:rsid w:val="00181C17"/>
    <w:rsid w:val="001839A0"/>
    <w:rsid w:val="0018548E"/>
    <w:rsid w:val="001855C5"/>
    <w:rsid w:val="00185DE1"/>
    <w:rsid w:val="001866C4"/>
    <w:rsid w:val="001875DD"/>
    <w:rsid w:val="00187C9B"/>
    <w:rsid w:val="001905F0"/>
    <w:rsid w:val="00193A76"/>
    <w:rsid w:val="00195B79"/>
    <w:rsid w:val="00195D85"/>
    <w:rsid w:val="001A1E68"/>
    <w:rsid w:val="001A1F20"/>
    <w:rsid w:val="001A3CD3"/>
    <w:rsid w:val="001A3FC7"/>
    <w:rsid w:val="001A4583"/>
    <w:rsid w:val="001A5C0C"/>
    <w:rsid w:val="001A5C23"/>
    <w:rsid w:val="001A7ACB"/>
    <w:rsid w:val="001B012D"/>
    <w:rsid w:val="001B2C44"/>
    <w:rsid w:val="001B35B4"/>
    <w:rsid w:val="001B3B32"/>
    <w:rsid w:val="001B4EC5"/>
    <w:rsid w:val="001B5246"/>
    <w:rsid w:val="001B5ED0"/>
    <w:rsid w:val="001B6048"/>
    <w:rsid w:val="001C294E"/>
    <w:rsid w:val="001C315C"/>
    <w:rsid w:val="001C59C3"/>
    <w:rsid w:val="001C72F8"/>
    <w:rsid w:val="001D15B4"/>
    <w:rsid w:val="001D25E9"/>
    <w:rsid w:val="001D324E"/>
    <w:rsid w:val="001D3C29"/>
    <w:rsid w:val="001D3E90"/>
    <w:rsid w:val="001D45C8"/>
    <w:rsid w:val="001D5105"/>
    <w:rsid w:val="001D685B"/>
    <w:rsid w:val="001D6D98"/>
    <w:rsid w:val="001E0207"/>
    <w:rsid w:val="001E3E28"/>
    <w:rsid w:val="001E45B1"/>
    <w:rsid w:val="001E6C58"/>
    <w:rsid w:val="001E73F2"/>
    <w:rsid w:val="001F0DBF"/>
    <w:rsid w:val="001F4A5B"/>
    <w:rsid w:val="001F53C1"/>
    <w:rsid w:val="001F5727"/>
    <w:rsid w:val="001F5ABC"/>
    <w:rsid w:val="001F6D33"/>
    <w:rsid w:val="00203342"/>
    <w:rsid w:val="00203E53"/>
    <w:rsid w:val="00204D35"/>
    <w:rsid w:val="00204DC5"/>
    <w:rsid w:val="00205A55"/>
    <w:rsid w:val="002062E4"/>
    <w:rsid w:val="00207211"/>
    <w:rsid w:val="00207413"/>
    <w:rsid w:val="002077A3"/>
    <w:rsid w:val="00207F9D"/>
    <w:rsid w:val="00211584"/>
    <w:rsid w:val="00211B5F"/>
    <w:rsid w:val="0021257A"/>
    <w:rsid w:val="00212671"/>
    <w:rsid w:val="002156AD"/>
    <w:rsid w:val="00216D25"/>
    <w:rsid w:val="00220ACC"/>
    <w:rsid w:val="00223818"/>
    <w:rsid w:val="00224BCC"/>
    <w:rsid w:val="0023068F"/>
    <w:rsid w:val="00230805"/>
    <w:rsid w:val="00232CAE"/>
    <w:rsid w:val="002340F1"/>
    <w:rsid w:val="00234B26"/>
    <w:rsid w:val="0023576F"/>
    <w:rsid w:val="0023687B"/>
    <w:rsid w:val="002377A3"/>
    <w:rsid w:val="0024011D"/>
    <w:rsid w:val="00240284"/>
    <w:rsid w:val="0024029C"/>
    <w:rsid w:val="002418D2"/>
    <w:rsid w:val="002430D4"/>
    <w:rsid w:val="00243B8E"/>
    <w:rsid w:val="002447F6"/>
    <w:rsid w:val="0024498E"/>
    <w:rsid w:val="00244FCA"/>
    <w:rsid w:val="00245953"/>
    <w:rsid w:val="002502C1"/>
    <w:rsid w:val="0025049A"/>
    <w:rsid w:val="00250E6E"/>
    <w:rsid w:val="002510AD"/>
    <w:rsid w:val="002510D5"/>
    <w:rsid w:val="00251D99"/>
    <w:rsid w:val="0025371D"/>
    <w:rsid w:val="00253BF8"/>
    <w:rsid w:val="00254F5A"/>
    <w:rsid w:val="00255889"/>
    <w:rsid w:val="00256347"/>
    <w:rsid w:val="0025733F"/>
    <w:rsid w:val="002579FB"/>
    <w:rsid w:val="00261E92"/>
    <w:rsid w:val="00266A83"/>
    <w:rsid w:val="00266CB9"/>
    <w:rsid w:val="00266D4C"/>
    <w:rsid w:val="00270411"/>
    <w:rsid w:val="0027228C"/>
    <w:rsid w:val="00272BFF"/>
    <w:rsid w:val="00273921"/>
    <w:rsid w:val="00273AF6"/>
    <w:rsid w:val="00273E64"/>
    <w:rsid w:val="00274654"/>
    <w:rsid w:val="002756E9"/>
    <w:rsid w:val="00280A83"/>
    <w:rsid w:val="00282710"/>
    <w:rsid w:val="00283EB6"/>
    <w:rsid w:val="0028402E"/>
    <w:rsid w:val="00284CD3"/>
    <w:rsid w:val="00285C20"/>
    <w:rsid w:val="00286323"/>
    <w:rsid w:val="002911AC"/>
    <w:rsid w:val="00291978"/>
    <w:rsid w:val="0029263D"/>
    <w:rsid w:val="002930F6"/>
    <w:rsid w:val="002939B7"/>
    <w:rsid w:val="00294665"/>
    <w:rsid w:val="002950D2"/>
    <w:rsid w:val="00295333"/>
    <w:rsid w:val="002970C5"/>
    <w:rsid w:val="00297FE3"/>
    <w:rsid w:val="002A0E90"/>
    <w:rsid w:val="002A350A"/>
    <w:rsid w:val="002A5086"/>
    <w:rsid w:val="002A575A"/>
    <w:rsid w:val="002A57C8"/>
    <w:rsid w:val="002A5E10"/>
    <w:rsid w:val="002A7533"/>
    <w:rsid w:val="002B0379"/>
    <w:rsid w:val="002B3582"/>
    <w:rsid w:val="002B389B"/>
    <w:rsid w:val="002B3BEB"/>
    <w:rsid w:val="002B4D09"/>
    <w:rsid w:val="002B4D51"/>
    <w:rsid w:val="002B5853"/>
    <w:rsid w:val="002B5C8F"/>
    <w:rsid w:val="002B639A"/>
    <w:rsid w:val="002C0ACC"/>
    <w:rsid w:val="002C16EE"/>
    <w:rsid w:val="002C1A84"/>
    <w:rsid w:val="002C31F9"/>
    <w:rsid w:val="002C7147"/>
    <w:rsid w:val="002C743B"/>
    <w:rsid w:val="002C7DCA"/>
    <w:rsid w:val="002D0274"/>
    <w:rsid w:val="002D0E7A"/>
    <w:rsid w:val="002D0ECF"/>
    <w:rsid w:val="002D1272"/>
    <w:rsid w:val="002D168F"/>
    <w:rsid w:val="002D25EF"/>
    <w:rsid w:val="002D2A9B"/>
    <w:rsid w:val="002D30CB"/>
    <w:rsid w:val="002D3C62"/>
    <w:rsid w:val="002D4F53"/>
    <w:rsid w:val="002D7C6A"/>
    <w:rsid w:val="002E1588"/>
    <w:rsid w:val="002E15B2"/>
    <w:rsid w:val="002E21B0"/>
    <w:rsid w:val="002E36DA"/>
    <w:rsid w:val="002E3B00"/>
    <w:rsid w:val="002E464D"/>
    <w:rsid w:val="002E47EB"/>
    <w:rsid w:val="002E5650"/>
    <w:rsid w:val="002E79C9"/>
    <w:rsid w:val="002F02B4"/>
    <w:rsid w:val="002F090B"/>
    <w:rsid w:val="002F1355"/>
    <w:rsid w:val="002F19AA"/>
    <w:rsid w:val="002F1AB9"/>
    <w:rsid w:val="002F27B2"/>
    <w:rsid w:val="002F37AD"/>
    <w:rsid w:val="002F3C4B"/>
    <w:rsid w:val="002F4031"/>
    <w:rsid w:val="002F6A1B"/>
    <w:rsid w:val="002F78AB"/>
    <w:rsid w:val="003021CC"/>
    <w:rsid w:val="003030E1"/>
    <w:rsid w:val="0030350B"/>
    <w:rsid w:val="00303933"/>
    <w:rsid w:val="00303F25"/>
    <w:rsid w:val="00304023"/>
    <w:rsid w:val="00305009"/>
    <w:rsid w:val="003051FC"/>
    <w:rsid w:val="0030559A"/>
    <w:rsid w:val="00305752"/>
    <w:rsid w:val="00305F89"/>
    <w:rsid w:val="0031369D"/>
    <w:rsid w:val="0031372A"/>
    <w:rsid w:val="003151E0"/>
    <w:rsid w:val="00315A96"/>
    <w:rsid w:val="00321E54"/>
    <w:rsid w:val="003220F8"/>
    <w:rsid w:val="00323AA3"/>
    <w:rsid w:val="00324D25"/>
    <w:rsid w:val="00324EA9"/>
    <w:rsid w:val="00324F35"/>
    <w:rsid w:val="00326247"/>
    <w:rsid w:val="00326519"/>
    <w:rsid w:val="0032767E"/>
    <w:rsid w:val="003303D2"/>
    <w:rsid w:val="00332423"/>
    <w:rsid w:val="00332473"/>
    <w:rsid w:val="00336BBF"/>
    <w:rsid w:val="003371AB"/>
    <w:rsid w:val="00340B53"/>
    <w:rsid w:val="003420A9"/>
    <w:rsid w:val="003427B0"/>
    <w:rsid w:val="003428B4"/>
    <w:rsid w:val="003435CC"/>
    <w:rsid w:val="003438A0"/>
    <w:rsid w:val="00343922"/>
    <w:rsid w:val="00344720"/>
    <w:rsid w:val="00347A2D"/>
    <w:rsid w:val="00347A60"/>
    <w:rsid w:val="0035057F"/>
    <w:rsid w:val="00351391"/>
    <w:rsid w:val="00351CF4"/>
    <w:rsid w:val="00352EBD"/>
    <w:rsid w:val="00352FD7"/>
    <w:rsid w:val="0035379F"/>
    <w:rsid w:val="0035401B"/>
    <w:rsid w:val="00354807"/>
    <w:rsid w:val="00355006"/>
    <w:rsid w:val="003550DB"/>
    <w:rsid w:val="003572A4"/>
    <w:rsid w:val="0036024F"/>
    <w:rsid w:val="0036093C"/>
    <w:rsid w:val="00360968"/>
    <w:rsid w:val="0036181A"/>
    <w:rsid w:val="00361FF1"/>
    <w:rsid w:val="003620B1"/>
    <w:rsid w:val="00362698"/>
    <w:rsid w:val="00362CF4"/>
    <w:rsid w:val="00363BA0"/>
    <w:rsid w:val="00363EB5"/>
    <w:rsid w:val="00364996"/>
    <w:rsid w:val="00367A74"/>
    <w:rsid w:val="00370FC2"/>
    <w:rsid w:val="0037273E"/>
    <w:rsid w:val="003728CF"/>
    <w:rsid w:val="00372FCA"/>
    <w:rsid w:val="003732F0"/>
    <w:rsid w:val="003735EB"/>
    <w:rsid w:val="00373C3B"/>
    <w:rsid w:val="00374EEF"/>
    <w:rsid w:val="00376C15"/>
    <w:rsid w:val="00382B35"/>
    <w:rsid w:val="003838EA"/>
    <w:rsid w:val="00383A54"/>
    <w:rsid w:val="00385A27"/>
    <w:rsid w:val="003862B3"/>
    <w:rsid w:val="00387633"/>
    <w:rsid w:val="00387879"/>
    <w:rsid w:val="00390D33"/>
    <w:rsid w:val="003926F4"/>
    <w:rsid w:val="0039514D"/>
    <w:rsid w:val="003952AA"/>
    <w:rsid w:val="00395957"/>
    <w:rsid w:val="00397082"/>
    <w:rsid w:val="0039790C"/>
    <w:rsid w:val="003A01E1"/>
    <w:rsid w:val="003A07DD"/>
    <w:rsid w:val="003A1F8D"/>
    <w:rsid w:val="003A2666"/>
    <w:rsid w:val="003A34B3"/>
    <w:rsid w:val="003A7AE6"/>
    <w:rsid w:val="003B09A1"/>
    <w:rsid w:val="003B1446"/>
    <w:rsid w:val="003B22A9"/>
    <w:rsid w:val="003B290F"/>
    <w:rsid w:val="003B4B12"/>
    <w:rsid w:val="003B7657"/>
    <w:rsid w:val="003C0106"/>
    <w:rsid w:val="003C3106"/>
    <w:rsid w:val="003C3352"/>
    <w:rsid w:val="003C3F84"/>
    <w:rsid w:val="003C52FE"/>
    <w:rsid w:val="003C6B5D"/>
    <w:rsid w:val="003C7259"/>
    <w:rsid w:val="003D0385"/>
    <w:rsid w:val="003D43C0"/>
    <w:rsid w:val="003D6274"/>
    <w:rsid w:val="003D77EC"/>
    <w:rsid w:val="003D7880"/>
    <w:rsid w:val="003E0446"/>
    <w:rsid w:val="003E0971"/>
    <w:rsid w:val="003E3032"/>
    <w:rsid w:val="003E420B"/>
    <w:rsid w:val="003E4BC5"/>
    <w:rsid w:val="003E4DB2"/>
    <w:rsid w:val="003E66C8"/>
    <w:rsid w:val="003F07BC"/>
    <w:rsid w:val="003F1493"/>
    <w:rsid w:val="003F1EAD"/>
    <w:rsid w:val="003F3681"/>
    <w:rsid w:val="004008F2"/>
    <w:rsid w:val="00402723"/>
    <w:rsid w:val="00404052"/>
    <w:rsid w:val="004050C0"/>
    <w:rsid w:val="00406961"/>
    <w:rsid w:val="004076F5"/>
    <w:rsid w:val="004077BD"/>
    <w:rsid w:val="004102F6"/>
    <w:rsid w:val="0041125B"/>
    <w:rsid w:val="0041189A"/>
    <w:rsid w:val="004134AC"/>
    <w:rsid w:val="0041372B"/>
    <w:rsid w:val="00413DEE"/>
    <w:rsid w:val="004149F1"/>
    <w:rsid w:val="00415D08"/>
    <w:rsid w:val="00417C45"/>
    <w:rsid w:val="00417F3C"/>
    <w:rsid w:val="00422896"/>
    <w:rsid w:val="004306EF"/>
    <w:rsid w:val="00430B9E"/>
    <w:rsid w:val="00431154"/>
    <w:rsid w:val="00432C95"/>
    <w:rsid w:val="00435A6B"/>
    <w:rsid w:val="00436BAD"/>
    <w:rsid w:val="00437DB8"/>
    <w:rsid w:val="0044185A"/>
    <w:rsid w:val="00441895"/>
    <w:rsid w:val="00441B82"/>
    <w:rsid w:val="0044265E"/>
    <w:rsid w:val="00442675"/>
    <w:rsid w:val="00444A7D"/>
    <w:rsid w:val="00444AF3"/>
    <w:rsid w:val="00444C3E"/>
    <w:rsid w:val="0044626F"/>
    <w:rsid w:val="00446960"/>
    <w:rsid w:val="004478C4"/>
    <w:rsid w:val="004508DD"/>
    <w:rsid w:val="004538C6"/>
    <w:rsid w:val="0045625D"/>
    <w:rsid w:val="00457D88"/>
    <w:rsid w:val="00460061"/>
    <w:rsid w:val="00460114"/>
    <w:rsid w:val="00460ABE"/>
    <w:rsid w:val="004627FC"/>
    <w:rsid w:val="00465250"/>
    <w:rsid w:val="004652D8"/>
    <w:rsid w:val="00467F87"/>
    <w:rsid w:val="004708BE"/>
    <w:rsid w:val="00471340"/>
    <w:rsid w:val="004721A4"/>
    <w:rsid w:val="00472B01"/>
    <w:rsid w:val="00472DF2"/>
    <w:rsid w:val="0047301D"/>
    <w:rsid w:val="00475413"/>
    <w:rsid w:val="00475B82"/>
    <w:rsid w:val="0047703B"/>
    <w:rsid w:val="00477D22"/>
    <w:rsid w:val="0048014A"/>
    <w:rsid w:val="004806A8"/>
    <w:rsid w:val="0048415A"/>
    <w:rsid w:val="00484187"/>
    <w:rsid w:val="004903EF"/>
    <w:rsid w:val="00493722"/>
    <w:rsid w:val="00494493"/>
    <w:rsid w:val="0049774E"/>
    <w:rsid w:val="004A58D0"/>
    <w:rsid w:val="004B2E7C"/>
    <w:rsid w:val="004B54C9"/>
    <w:rsid w:val="004B66FC"/>
    <w:rsid w:val="004B7444"/>
    <w:rsid w:val="004B7892"/>
    <w:rsid w:val="004C0CD1"/>
    <w:rsid w:val="004C292F"/>
    <w:rsid w:val="004C4CDA"/>
    <w:rsid w:val="004C66E4"/>
    <w:rsid w:val="004C73E3"/>
    <w:rsid w:val="004C78F9"/>
    <w:rsid w:val="004D0CCE"/>
    <w:rsid w:val="004D4963"/>
    <w:rsid w:val="004D49FC"/>
    <w:rsid w:val="004D587E"/>
    <w:rsid w:val="004D7F78"/>
    <w:rsid w:val="004E1624"/>
    <w:rsid w:val="004E2346"/>
    <w:rsid w:val="004E2CD1"/>
    <w:rsid w:val="004E2D5B"/>
    <w:rsid w:val="004E6EA1"/>
    <w:rsid w:val="004E6FA3"/>
    <w:rsid w:val="004E7411"/>
    <w:rsid w:val="004F0519"/>
    <w:rsid w:val="004F1977"/>
    <w:rsid w:val="004F5643"/>
    <w:rsid w:val="004F6668"/>
    <w:rsid w:val="005023E2"/>
    <w:rsid w:val="00504117"/>
    <w:rsid w:val="0050599D"/>
    <w:rsid w:val="00505E6D"/>
    <w:rsid w:val="005111E4"/>
    <w:rsid w:val="005124AD"/>
    <w:rsid w:val="00513F37"/>
    <w:rsid w:val="00517F04"/>
    <w:rsid w:val="00522AE2"/>
    <w:rsid w:val="0052385C"/>
    <w:rsid w:val="005251E2"/>
    <w:rsid w:val="00526504"/>
    <w:rsid w:val="00526EC7"/>
    <w:rsid w:val="00527AF7"/>
    <w:rsid w:val="0053597B"/>
    <w:rsid w:val="00535E6D"/>
    <w:rsid w:val="0054026A"/>
    <w:rsid w:val="0054069D"/>
    <w:rsid w:val="00541D1B"/>
    <w:rsid w:val="00543A2B"/>
    <w:rsid w:val="00543F1C"/>
    <w:rsid w:val="005456FA"/>
    <w:rsid w:val="00546688"/>
    <w:rsid w:val="00547453"/>
    <w:rsid w:val="005475DB"/>
    <w:rsid w:val="00547EAD"/>
    <w:rsid w:val="00550111"/>
    <w:rsid w:val="005504E8"/>
    <w:rsid w:val="00550645"/>
    <w:rsid w:val="0055374E"/>
    <w:rsid w:val="00553E67"/>
    <w:rsid w:val="00554285"/>
    <w:rsid w:val="005543C4"/>
    <w:rsid w:val="00555FB5"/>
    <w:rsid w:val="00556881"/>
    <w:rsid w:val="005573F0"/>
    <w:rsid w:val="00557B7D"/>
    <w:rsid w:val="005609C0"/>
    <w:rsid w:val="0056433D"/>
    <w:rsid w:val="0056520B"/>
    <w:rsid w:val="00565CDD"/>
    <w:rsid w:val="00566FCA"/>
    <w:rsid w:val="0056761E"/>
    <w:rsid w:val="00570BD8"/>
    <w:rsid w:val="005722D7"/>
    <w:rsid w:val="005740AB"/>
    <w:rsid w:val="00575F31"/>
    <w:rsid w:val="00576046"/>
    <w:rsid w:val="00576FDA"/>
    <w:rsid w:val="00581892"/>
    <w:rsid w:val="00582FAD"/>
    <w:rsid w:val="00584CF7"/>
    <w:rsid w:val="0059083F"/>
    <w:rsid w:val="00590D78"/>
    <w:rsid w:val="00594569"/>
    <w:rsid w:val="005968A9"/>
    <w:rsid w:val="00597111"/>
    <w:rsid w:val="005A240C"/>
    <w:rsid w:val="005A3DD5"/>
    <w:rsid w:val="005A4151"/>
    <w:rsid w:val="005A69EC"/>
    <w:rsid w:val="005A6E46"/>
    <w:rsid w:val="005B334B"/>
    <w:rsid w:val="005B3B78"/>
    <w:rsid w:val="005B4DE6"/>
    <w:rsid w:val="005B51F9"/>
    <w:rsid w:val="005B5359"/>
    <w:rsid w:val="005B5F7A"/>
    <w:rsid w:val="005B6FB7"/>
    <w:rsid w:val="005B7DE0"/>
    <w:rsid w:val="005C0421"/>
    <w:rsid w:val="005C3909"/>
    <w:rsid w:val="005C3E08"/>
    <w:rsid w:val="005D02A9"/>
    <w:rsid w:val="005D0A4E"/>
    <w:rsid w:val="005D0C45"/>
    <w:rsid w:val="005D1611"/>
    <w:rsid w:val="005D2508"/>
    <w:rsid w:val="005D28B6"/>
    <w:rsid w:val="005D3764"/>
    <w:rsid w:val="005D42B1"/>
    <w:rsid w:val="005E1764"/>
    <w:rsid w:val="005E3276"/>
    <w:rsid w:val="005E57FD"/>
    <w:rsid w:val="005E5CC1"/>
    <w:rsid w:val="005E6B67"/>
    <w:rsid w:val="005F29D4"/>
    <w:rsid w:val="005F3577"/>
    <w:rsid w:val="005F3ADA"/>
    <w:rsid w:val="005F3EA9"/>
    <w:rsid w:val="005F4081"/>
    <w:rsid w:val="005F449D"/>
    <w:rsid w:val="005F49D7"/>
    <w:rsid w:val="005F5E9D"/>
    <w:rsid w:val="005F642F"/>
    <w:rsid w:val="005F663B"/>
    <w:rsid w:val="005F66A3"/>
    <w:rsid w:val="006038C0"/>
    <w:rsid w:val="00603D1D"/>
    <w:rsid w:val="00607B02"/>
    <w:rsid w:val="00612C2F"/>
    <w:rsid w:val="0061414B"/>
    <w:rsid w:val="006146FA"/>
    <w:rsid w:val="006155BB"/>
    <w:rsid w:val="00615E7C"/>
    <w:rsid w:val="0061685C"/>
    <w:rsid w:val="00617997"/>
    <w:rsid w:val="00620987"/>
    <w:rsid w:val="00620FD1"/>
    <w:rsid w:val="00621078"/>
    <w:rsid w:val="00621C4D"/>
    <w:rsid w:val="00622530"/>
    <w:rsid w:val="00622539"/>
    <w:rsid w:val="00622B9F"/>
    <w:rsid w:val="006241DB"/>
    <w:rsid w:val="006245CA"/>
    <w:rsid w:val="00624FB5"/>
    <w:rsid w:val="006250ED"/>
    <w:rsid w:val="00626672"/>
    <w:rsid w:val="0063082E"/>
    <w:rsid w:val="006313D9"/>
    <w:rsid w:val="0063211B"/>
    <w:rsid w:val="00632505"/>
    <w:rsid w:val="00632F62"/>
    <w:rsid w:val="00633600"/>
    <w:rsid w:val="006357A4"/>
    <w:rsid w:val="00635804"/>
    <w:rsid w:val="0063614B"/>
    <w:rsid w:val="00637323"/>
    <w:rsid w:val="00640EC7"/>
    <w:rsid w:val="00641B0F"/>
    <w:rsid w:val="0064221F"/>
    <w:rsid w:val="00642D13"/>
    <w:rsid w:val="00644FFE"/>
    <w:rsid w:val="00645792"/>
    <w:rsid w:val="00645B9A"/>
    <w:rsid w:val="00646803"/>
    <w:rsid w:val="00647ADE"/>
    <w:rsid w:val="00650707"/>
    <w:rsid w:val="00651A43"/>
    <w:rsid w:val="00653A38"/>
    <w:rsid w:val="00661A2D"/>
    <w:rsid w:val="00662EED"/>
    <w:rsid w:val="00663944"/>
    <w:rsid w:val="00663D02"/>
    <w:rsid w:val="00663D09"/>
    <w:rsid w:val="00664117"/>
    <w:rsid w:val="00664377"/>
    <w:rsid w:val="00665EBD"/>
    <w:rsid w:val="006674B8"/>
    <w:rsid w:val="00667B85"/>
    <w:rsid w:val="00670BB8"/>
    <w:rsid w:val="00673647"/>
    <w:rsid w:val="0067377C"/>
    <w:rsid w:val="0067443D"/>
    <w:rsid w:val="00675655"/>
    <w:rsid w:val="00677971"/>
    <w:rsid w:val="00680222"/>
    <w:rsid w:val="00681532"/>
    <w:rsid w:val="00681A34"/>
    <w:rsid w:val="00685EFA"/>
    <w:rsid w:val="00687716"/>
    <w:rsid w:val="00690741"/>
    <w:rsid w:val="00692EA6"/>
    <w:rsid w:val="00692FB8"/>
    <w:rsid w:val="006935D4"/>
    <w:rsid w:val="00694A7F"/>
    <w:rsid w:val="00695A86"/>
    <w:rsid w:val="00695B31"/>
    <w:rsid w:val="00696CEC"/>
    <w:rsid w:val="00697B83"/>
    <w:rsid w:val="006A2460"/>
    <w:rsid w:val="006A63F9"/>
    <w:rsid w:val="006B0209"/>
    <w:rsid w:val="006B0698"/>
    <w:rsid w:val="006B30A1"/>
    <w:rsid w:val="006B4C91"/>
    <w:rsid w:val="006B52C3"/>
    <w:rsid w:val="006B5502"/>
    <w:rsid w:val="006B5E8B"/>
    <w:rsid w:val="006B7A13"/>
    <w:rsid w:val="006C128A"/>
    <w:rsid w:val="006C1BD9"/>
    <w:rsid w:val="006C1EB7"/>
    <w:rsid w:val="006C2A2A"/>
    <w:rsid w:val="006C4944"/>
    <w:rsid w:val="006C5AE0"/>
    <w:rsid w:val="006C618E"/>
    <w:rsid w:val="006C6B82"/>
    <w:rsid w:val="006C760E"/>
    <w:rsid w:val="006D022B"/>
    <w:rsid w:val="006D0C9A"/>
    <w:rsid w:val="006D0D6D"/>
    <w:rsid w:val="006D0F8C"/>
    <w:rsid w:val="006D1F17"/>
    <w:rsid w:val="006D2573"/>
    <w:rsid w:val="006D26B7"/>
    <w:rsid w:val="006D601A"/>
    <w:rsid w:val="006D6A40"/>
    <w:rsid w:val="006E0F36"/>
    <w:rsid w:val="006E4FC8"/>
    <w:rsid w:val="006E546F"/>
    <w:rsid w:val="006E6F7D"/>
    <w:rsid w:val="006F109C"/>
    <w:rsid w:val="006F3689"/>
    <w:rsid w:val="006F38B3"/>
    <w:rsid w:val="006F409D"/>
    <w:rsid w:val="007016CF"/>
    <w:rsid w:val="0070182B"/>
    <w:rsid w:val="007023A6"/>
    <w:rsid w:val="00704526"/>
    <w:rsid w:val="007049EF"/>
    <w:rsid w:val="00706F06"/>
    <w:rsid w:val="00711064"/>
    <w:rsid w:val="007111F9"/>
    <w:rsid w:val="0071218D"/>
    <w:rsid w:val="007121FD"/>
    <w:rsid w:val="00712E09"/>
    <w:rsid w:val="007157FC"/>
    <w:rsid w:val="0071627B"/>
    <w:rsid w:val="007167F3"/>
    <w:rsid w:val="007170EC"/>
    <w:rsid w:val="00717160"/>
    <w:rsid w:val="00717AE4"/>
    <w:rsid w:val="00717BDA"/>
    <w:rsid w:val="007204CA"/>
    <w:rsid w:val="00720C91"/>
    <w:rsid w:val="00723C4D"/>
    <w:rsid w:val="00724101"/>
    <w:rsid w:val="0072505A"/>
    <w:rsid w:val="0073033B"/>
    <w:rsid w:val="00730891"/>
    <w:rsid w:val="007326C5"/>
    <w:rsid w:val="007353A9"/>
    <w:rsid w:val="0074000F"/>
    <w:rsid w:val="00741459"/>
    <w:rsid w:val="00741C14"/>
    <w:rsid w:val="00741E00"/>
    <w:rsid w:val="0074232A"/>
    <w:rsid w:val="00743F95"/>
    <w:rsid w:val="007524D7"/>
    <w:rsid w:val="00752715"/>
    <w:rsid w:val="0075326E"/>
    <w:rsid w:val="00753572"/>
    <w:rsid w:val="00755F92"/>
    <w:rsid w:val="0075728C"/>
    <w:rsid w:val="00757E51"/>
    <w:rsid w:val="007615EF"/>
    <w:rsid w:val="00762A28"/>
    <w:rsid w:val="007668BB"/>
    <w:rsid w:val="00766A67"/>
    <w:rsid w:val="00767C72"/>
    <w:rsid w:val="00767CF5"/>
    <w:rsid w:val="00767D52"/>
    <w:rsid w:val="0077056D"/>
    <w:rsid w:val="00771616"/>
    <w:rsid w:val="007720C8"/>
    <w:rsid w:val="00773EB8"/>
    <w:rsid w:val="0077496E"/>
    <w:rsid w:val="0077583B"/>
    <w:rsid w:val="007767E1"/>
    <w:rsid w:val="007802EE"/>
    <w:rsid w:val="007815C3"/>
    <w:rsid w:val="0078181C"/>
    <w:rsid w:val="007830E3"/>
    <w:rsid w:val="00783109"/>
    <w:rsid w:val="0078393F"/>
    <w:rsid w:val="00785622"/>
    <w:rsid w:val="0078570A"/>
    <w:rsid w:val="00785789"/>
    <w:rsid w:val="00785F1F"/>
    <w:rsid w:val="007867C7"/>
    <w:rsid w:val="00786BD2"/>
    <w:rsid w:val="00786C2E"/>
    <w:rsid w:val="0078797A"/>
    <w:rsid w:val="00790251"/>
    <w:rsid w:val="00791B18"/>
    <w:rsid w:val="007926E8"/>
    <w:rsid w:val="0079311D"/>
    <w:rsid w:val="0079339D"/>
    <w:rsid w:val="00794382"/>
    <w:rsid w:val="0079686F"/>
    <w:rsid w:val="007A0EBC"/>
    <w:rsid w:val="007A1B08"/>
    <w:rsid w:val="007A1CFC"/>
    <w:rsid w:val="007A29A2"/>
    <w:rsid w:val="007A4994"/>
    <w:rsid w:val="007A53E2"/>
    <w:rsid w:val="007A5804"/>
    <w:rsid w:val="007A6633"/>
    <w:rsid w:val="007A7D63"/>
    <w:rsid w:val="007B0F72"/>
    <w:rsid w:val="007B3985"/>
    <w:rsid w:val="007B4E52"/>
    <w:rsid w:val="007B618D"/>
    <w:rsid w:val="007B7A89"/>
    <w:rsid w:val="007C15FF"/>
    <w:rsid w:val="007C22B0"/>
    <w:rsid w:val="007C3521"/>
    <w:rsid w:val="007C3C53"/>
    <w:rsid w:val="007C3E39"/>
    <w:rsid w:val="007C4FB3"/>
    <w:rsid w:val="007D0201"/>
    <w:rsid w:val="007D0A69"/>
    <w:rsid w:val="007D26C6"/>
    <w:rsid w:val="007D2D1F"/>
    <w:rsid w:val="007D4DB4"/>
    <w:rsid w:val="007D6DDB"/>
    <w:rsid w:val="007E083D"/>
    <w:rsid w:val="007E0CC8"/>
    <w:rsid w:val="007E28FB"/>
    <w:rsid w:val="007E4C96"/>
    <w:rsid w:val="007E61F3"/>
    <w:rsid w:val="007E6739"/>
    <w:rsid w:val="007E6E34"/>
    <w:rsid w:val="007F050D"/>
    <w:rsid w:val="007F075B"/>
    <w:rsid w:val="007F0779"/>
    <w:rsid w:val="007F29F2"/>
    <w:rsid w:val="007F4EA4"/>
    <w:rsid w:val="007F6007"/>
    <w:rsid w:val="0081002A"/>
    <w:rsid w:val="00810692"/>
    <w:rsid w:val="008111F4"/>
    <w:rsid w:val="00814734"/>
    <w:rsid w:val="00814797"/>
    <w:rsid w:val="008153BA"/>
    <w:rsid w:val="00817741"/>
    <w:rsid w:val="0082094E"/>
    <w:rsid w:val="008218D1"/>
    <w:rsid w:val="00821D91"/>
    <w:rsid w:val="00822A98"/>
    <w:rsid w:val="00822E33"/>
    <w:rsid w:val="00823296"/>
    <w:rsid w:val="00827535"/>
    <w:rsid w:val="008303D7"/>
    <w:rsid w:val="00830EB8"/>
    <w:rsid w:val="00831835"/>
    <w:rsid w:val="00833BA7"/>
    <w:rsid w:val="00833C17"/>
    <w:rsid w:val="00836011"/>
    <w:rsid w:val="00836A97"/>
    <w:rsid w:val="00836C26"/>
    <w:rsid w:val="008374D1"/>
    <w:rsid w:val="0084118C"/>
    <w:rsid w:val="008428FF"/>
    <w:rsid w:val="00843A00"/>
    <w:rsid w:val="00844164"/>
    <w:rsid w:val="00845A6F"/>
    <w:rsid w:val="008460FE"/>
    <w:rsid w:val="00856C39"/>
    <w:rsid w:val="0086407E"/>
    <w:rsid w:val="008643E2"/>
    <w:rsid w:val="00864828"/>
    <w:rsid w:val="00864BFA"/>
    <w:rsid w:val="008660F9"/>
    <w:rsid w:val="00866CCF"/>
    <w:rsid w:val="00867FF2"/>
    <w:rsid w:val="00870006"/>
    <w:rsid w:val="00872D09"/>
    <w:rsid w:val="00872FCB"/>
    <w:rsid w:val="00875435"/>
    <w:rsid w:val="008754D2"/>
    <w:rsid w:val="00875FE8"/>
    <w:rsid w:val="00876A22"/>
    <w:rsid w:val="00876B92"/>
    <w:rsid w:val="00880148"/>
    <w:rsid w:val="008820D3"/>
    <w:rsid w:val="00882238"/>
    <w:rsid w:val="00882240"/>
    <w:rsid w:val="00882CDA"/>
    <w:rsid w:val="00883C08"/>
    <w:rsid w:val="00886915"/>
    <w:rsid w:val="00887987"/>
    <w:rsid w:val="00890ADC"/>
    <w:rsid w:val="0089424C"/>
    <w:rsid w:val="00897FB4"/>
    <w:rsid w:val="008A00F5"/>
    <w:rsid w:val="008A112E"/>
    <w:rsid w:val="008A26F2"/>
    <w:rsid w:val="008A2875"/>
    <w:rsid w:val="008A3636"/>
    <w:rsid w:val="008A6CEE"/>
    <w:rsid w:val="008A7DB1"/>
    <w:rsid w:val="008A7FA0"/>
    <w:rsid w:val="008A7FC4"/>
    <w:rsid w:val="008B07A5"/>
    <w:rsid w:val="008B0953"/>
    <w:rsid w:val="008B1EE8"/>
    <w:rsid w:val="008B3BD9"/>
    <w:rsid w:val="008B63D4"/>
    <w:rsid w:val="008B651F"/>
    <w:rsid w:val="008B65C2"/>
    <w:rsid w:val="008B7A9F"/>
    <w:rsid w:val="008C16B7"/>
    <w:rsid w:val="008C2597"/>
    <w:rsid w:val="008C5093"/>
    <w:rsid w:val="008C7A53"/>
    <w:rsid w:val="008D267D"/>
    <w:rsid w:val="008D3E3D"/>
    <w:rsid w:val="008D6D56"/>
    <w:rsid w:val="008D74F7"/>
    <w:rsid w:val="008D7CAA"/>
    <w:rsid w:val="008E0F83"/>
    <w:rsid w:val="008E291E"/>
    <w:rsid w:val="008F105F"/>
    <w:rsid w:val="008F53C7"/>
    <w:rsid w:val="008F6207"/>
    <w:rsid w:val="008F6F92"/>
    <w:rsid w:val="009006CC"/>
    <w:rsid w:val="00900901"/>
    <w:rsid w:val="00900983"/>
    <w:rsid w:val="00903736"/>
    <w:rsid w:val="00904152"/>
    <w:rsid w:val="00904F7A"/>
    <w:rsid w:val="009063C6"/>
    <w:rsid w:val="00906804"/>
    <w:rsid w:val="00906F4D"/>
    <w:rsid w:val="00907B43"/>
    <w:rsid w:val="00907C48"/>
    <w:rsid w:val="009125E4"/>
    <w:rsid w:val="00912BD0"/>
    <w:rsid w:val="0091309A"/>
    <w:rsid w:val="0091332E"/>
    <w:rsid w:val="00913771"/>
    <w:rsid w:val="00913B5A"/>
    <w:rsid w:val="00913DF6"/>
    <w:rsid w:val="00914C21"/>
    <w:rsid w:val="009152C3"/>
    <w:rsid w:val="00916CBE"/>
    <w:rsid w:val="009176F9"/>
    <w:rsid w:val="00917CE1"/>
    <w:rsid w:val="0092198C"/>
    <w:rsid w:val="009219A5"/>
    <w:rsid w:val="009222A7"/>
    <w:rsid w:val="00922328"/>
    <w:rsid w:val="00923F34"/>
    <w:rsid w:val="00924C40"/>
    <w:rsid w:val="00924D96"/>
    <w:rsid w:val="0092524C"/>
    <w:rsid w:val="00926939"/>
    <w:rsid w:val="00930C32"/>
    <w:rsid w:val="00933271"/>
    <w:rsid w:val="00935184"/>
    <w:rsid w:val="00935310"/>
    <w:rsid w:val="00936634"/>
    <w:rsid w:val="009366E9"/>
    <w:rsid w:val="00937188"/>
    <w:rsid w:val="00940A7C"/>
    <w:rsid w:val="0094206F"/>
    <w:rsid w:val="009435FE"/>
    <w:rsid w:val="00943699"/>
    <w:rsid w:val="0094407F"/>
    <w:rsid w:val="00944427"/>
    <w:rsid w:val="00945B47"/>
    <w:rsid w:val="00945C38"/>
    <w:rsid w:val="009502D4"/>
    <w:rsid w:val="00950499"/>
    <w:rsid w:val="00951FF5"/>
    <w:rsid w:val="00952D2B"/>
    <w:rsid w:val="009532C3"/>
    <w:rsid w:val="009604CB"/>
    <w:rsid w:val="00961263"/>
    <w:rsid w:val="009628AE"/>
    <w:rsid w:val="0096390C"/>
    <w:rsid w:val="009649FF"/>
    <w:rsid w:val="00965ADB"/>
    <w:rsid w:val="00965CBD"/>
    <w:rsid w:val="00967542"/>
    <w:rsid w:val="00967D63"/>
    <w:rsid w:val="00971C75"/>
    <w:rsid w:val="00972D8F"/>
    <w:rsid w:val="0097327A"/>
    <w:rsid w:val="009759B8"/>
    <w:rsid w:val="00975C4E"/>
    <w:rsid w:val="009760B6"/>
    <w:rsid w:val="00976FB7"/>
    <w:rsid w:val="00977384"/>
    <w:rsid w:val="00981496"/>
    <w:rsid w:val="00982A5B"/>
    <w:rsid w:val="00982ABB"/>
    <w:rsid w:val="00982B2C"/>
    <w:rsid w:val="00982E88"/>
    <w:rsid w:val="00984804"/>
    <w:rsid w:val="0098482A"/>
    <w:rsid w:val="009863F1"/>
    <w:rsid w:val="00991349"/>
    <w:rsid w:val="00991987"/>
    <w:rsid w:val="00992F54"/>
    <w:rsid w:val="0099418A"/>
    <w:rsid w:val="009957AE"/>
    <w:rsid w:val="00995EF6"/>
    <w:rsid w:val="009963CA"/>
    <w:rsid w:val="009970D5"/>
    <w:rsid w:val="009A0185"/>
    <w:rsid w:val="009A0274"/>
    <w:rsid w:val="009A0CD5"/>
    <w:rsid w:val="009A4121"/>
    <w:rsid w:val="009A4481"/>
    <w:rsid w:val="009A4FED"/>
    <w:rsid w:val="009A7A85"/>
    <w:rsid w:val="009B0DD1"/>
    <w:rsid w:val="009B3AC0"/>
    <w:rsid w:val="009C341F"/>
    <w:rsid w:val="009C5488"/>
    <w:rsid w:val="009C74C6"/>
    <w:rsid w:val="009C76C2"/>
    <w:rsid w:val="009D0485"/>
    <w:rsid w:val="009D0A36"/>
    <w:rsid w:val="009D1CFB"/>
    <w:rsid w:val="009D1E4A"/>
    <w:rsid w:val="009D25E2"/>
    <w:rsid w:val="009D297F"/>
    <w:rsid w:val="009D48C0"/>
    <w:rsid w:val="009D5102"/>
    <w:rsid w:val="009E1F5F"/>
    <w:rsid w:val="009E3948"/>
    <w:rsid w:val="009E4328"/>
    <w:rsid w:val="009E469A"/>
    <w:rsid w:val="009E56ED"/>
    <w:rsid w:val="009E700E"/>
    <w:rsid w:val="009F003E"/>
    <w:rsid w:val="009F0426"/>
    <w:rsid w:val="009F0CBF"/>
    <w:rsid w:val="009F1864"/>
    <w:rsid w:val="009F33A4"/>
    <w:rsid w:val="009F33B6"/>
    <w:rsid w:val="009F488B"/>
    <w:rsid w:val="009F65AD"/>
    <w:rsid w:val="009F6DC1"/>
    <w:rsid w:val="009F79F1"/>
    <w:rsid w:val="00A013BD"/>
    <w:rsid w:val="00A019C9"/>
    <w:rsid w:val="00A01A83"/>
    <w:rsid w:val="00A01C37"/>
    <w:rsid w:val="00A01E8D"/>
    <w:rsid w:val="00A0322C"/>
    <w:rsid w:val="00A04B33"/>
    <w:rsid w:val="00A0515C"/>
    <w:rsid w:val="00A055FA"/>
    <w:rsid w:val="00A0639A"/>
    <w:rsid w:val="00A10667"/>
    <w:rsid w:val="00A121E4"/>
    <w:rsid w:val="00A13D6E"/>
    <w:rsid w:val="00A13E64"/>
    <w:rsid w:val="00A14786"/>
    <w:rsid w:val="00A149BD"/>
    <w:rsid w:val="00A14B51"/>
    <w:rsid w:val="00A161B3"/>
    <w:rsid w:val="00A176C2"/>
    <w:rsid w:val="00A17D71"/>
    <w:rsid w:val="00A20C7C"/>
    <w:rsid w:val="00A22854"/>
    <w:rsid w:val="00A256A1"/>
    <w:rsid w:val="00A26A4E"/>
    <w:rsid w:val="00A276DD"/>
    <w:rsid w:val="00A3078A"/>
    <w:rsid w:val="00A307D7"/>
    <w:rsid w:val="00A308FA"/>
    <w:rsid w:val="00A317F3"/>
    <w:rsid w:val="00A33A21"/>
    <w:rsid w:val="00A35FCF"/>
    <w:rsid w:val="00A360FF"/>
    <w:rsid w:val="00A36290"/>
    <w:rsid w:val="00A3678B"/>
    <w:rsid w:val="00A376DF"/>
    <w:rsid w:val="00A37FA8"/>
    <w:rsid w:val="00A4132A"/>
    <w:rsid w:val="00A41930"/>
    <w:rsid w:val="00A4278F"/>
    <w:rsid w:val="00A43404"/>
    <w:rsid w:val="00A4351E"/>
    <w:rsid w:val="00A45C75"/>
    <w:rsid w:val="00A461BF"/>
    <w:rsid w:val="00A474F9"/>
    <w:rsid w:val="00A47E31"/>
    <w:rsid w:val="00A50E93"/>
    <w:rsid w:val="00A5120F"/>
    <w:rsid w:val="00A52742"/>
    <w:rsid w:val="00A52C94"/>
    <w:rsid w:val="00A55CF9"/>
    <w:rsid w:val="00A55D30"/>
    <w:rsid w:val="00A56F0B"/>
    <w:rsid w:val="00A57B29"/>
    <w:rsid w:val="00A61C7C"/>
    <w:rsid w:val="00A6478C"/>
    <w:rsid w:val="00A665B8"/>
    <w:rsid w:val="00A67C09"/>
    <w:rsid w:val="00A70152"/>
    <w:rsid w:val="00A70590"/>
    <w:rsid w:val="00A72256"/>
    <w:rsid w:val="00A72D5F"/>
    <w:rsid w:val="00A7335A"/>
    <w:rsid w:val="00A746D3"/>
    <w:rsid w:val="00A74EC8"/>
    <w:rsid w:val="00A76366"/>
    <w:rsid w:val="00A7691B"/>
    <w:rsid w:val="00A7693B"/>
    <w:rsid w:val="00A77538"/>
    <w:rsid w:val="00A775D9"/>
    <w:rsid w:val="00A7795E"/>
    <w:rsid w:val="00A77B8B"/>
    <w:rsid w:val="00A80B82"/>
    <w:rsid w:val="00A80BB0"/>
    <w:rsid w:val="00A8299F"/>
    <w:rsid w:val="00A838E0"/>
    <w:rsid w:val="00A84C10"/>
    <w:rsid w:val="00A85678"/>
    <w:rsid w:val="00A87AE4"/>
    <w:rsid w:val="00A9093B"/>
    <w:rsid w:val="00A92708"/>
    <w:rsid w:val="00A92DF8"/>
    <w:rsid w:val="00A95CC0"/>
    <w:rsid w:val="00A96273"/>
    <w:rsid w:val="00A9634D"/>
    <w:rsid w:val="00A97F41"/>
    <w:rsid w:val="00AA07BA"/>
    <w:rsid w:val="00AA27D5"/>
    <w:rsid w:val="00AA32DE"/>
    <w:rsid w:val="00AA3309"/>
    <w:rsid w:val="00AA379E"/>
    <w:rsid w:val="00AA3E39"/>
    <w:rsid w:val="00AA44AF"/>
    <w:rsid w:val="00AA562F"/>
    <w:rsid w:val="00AA6EDE"/>
    <w:rsid w:val="00AB0C62"/>
    <w:rsid w:val="00AB5ECB"/>
    <w:rsid w:val="00AB637D"/>
    <w:rsid w:val="00AB6944"/>
    <w:rsid w:val="00AC0D1A"/>
    <w:rsid w:val="00AC20D8"/>
    <w:rsid w:val="00AC2555"/>
    <w:rsid w:val="00AC383B"/>
    <w:rsid w:val="00AC44F6"/>
    <w:rsid w:val="00AC5110"/>
    <w:rsid w:val="00AC798E"/>
    <w:rsid w:val="00AD03D7"/>
    <w:rsid w:val="00AD09B4"/>
    <w:rsid w:val="00AD1C67"/>
    <w:rsid w:val="00AD753B"/>
    <w:rsid w:val="00AE0909"/>
    <w:rsid w:val="00AE1A63"/>
    <w:rsid w:val="00AE1F50"/>
    <w:rsid w:val="00AE481C"/>
    <w:rsid w:val="00AE5486"/>
    <w:rsid w:val="00AE6312"/>
    <w:rsid w:val="00AE6C31"/>
    <w:rsid w:val="00AE6E79"/>
    <w:rsid w:val="00AE7E72"/>
    <w:rsid w:val="00AF0FD7"/>
    <w:rsid w:val="00AF20D6"/>
    <w:rsid w:val="00AF223D"/>
    <w:rsid w:val="00AF23AA"/>
    <w:rsid w:val="00AF2D05"/>
    <w:rsid w:val="00AF6561"/>
    <w:rsid w:val="00B0199B"/>
    <w:rsid w:val="00B01AF9"/>
    <w:rsid w:val="00B023E0"/>
    <w:rsid w:val="00B040FA"/>
    <w:rsid w:val="00B04AFE"/>
    <w:rsid w:val="00B052AC"/>
    <w:rsid w:val="00B05398"/>
    <w:rsid w:val="00B10615"/>
    <w:rsid w:val="00B11050"/>
    <w:rsid w:val="00B117BC"/>
    <w:rsid w:val="00B119A8"/>
    <w:rsid w:val="00B132E0"/>
    <w:rsid w:val="00B137FD"/>
    <w:rsid w:val="00B16149"/>
    <w:rsid w:val="00B1667B"/>
    <w:rsid w:val="00B16AFB"/>
    <w:rsid w:val="00B17D14"/>
    <w:rsid w:val="00B214B7"/>
    <w:rsid w:val="00B21BCB"/>
    <w:rsid w:val="00B25833"/>
    <w:rsid w:val="00B268F1"/>
    <w:rsid w:val="00B26DB8"/>
    <w:rsid w:val="00B2722D"/>
    <w:rsid w:val="00B27978"/>
    <w:rsid w:val="00B30386"/>
    <w:rsid w:val="00B30466"/>
    <w:rsid w:val="00B3071E"/>
    <w:rsid w:val="00B30E09"/>
    <w:rsid w:val="00B32806"/>
    <w:rsid w:val="00B329A7"/>
    <w:rsid w:val="00B33D69"/>
    <w:rsid w:val="00B343EB"/>
    <w:rsid w:val="00B35396"/>
    <w:rsid w:val="00B364F1"/>
    <w:rsid w:val="00B365D5"/>
    <w:rsid w:val="00B379BE"/>
    <w:rsid w:val="00B37F0F"/>
    <w:rsid w:val="00B40638"/>
    <w:rsid w:val="00B40A85"/>
    <w:rsid w:val="00B41966"/>
    <w:rsid w:val="00B43266"/>
    <w:rsid w:val="00B44791"/>
    <w:rsid w:val="00B46AF7"/>
    <w:rsid w:val="00B51C1A"/>
    <w:rsid w:val="00B532B1"/>
    <w:rsid w:val="00B53680"/>
    <w:rsid w:val="00B54376"/>
    <w:rsid w:val="00B55696"/>
    <w:rsid w:val="00B57A1D"/>
    <w:rsid w:val="00B60EB2"/>
    <w:rsid w:val="00B613D1"/>
    <w:rsid w:val="00B61DE5"/>
    <w:rsid w:val="00B61F4D"/>
    <w:rsid w:val="00B63800"/>
    <w:rsid w:val="00B6613C"/>
    <w:rsid w:val="00B72957"/>
    <w:rsid w:val="00B73869"/>
    <w:rsid w:val="00B743A4"/>
    <w:rsid w:val="00B754CF"/>
    <w:rsid w:val="00B76819"/>
    <w:rsid w:val="00B80215"/>
    <w:rsid w:val="00B82CF1"/>
    <w:rsid w:val="00B8653C"/>
    <w:rsid w:val="00B86C15"/>
    <w:rsid w:val="00B9236C"/>
    <w:rsid w:val="00B9255C"/>
    <w:rsid w:val="00B929FE"/>
    <w:rsid w:val="00B92C6C"/>
    <w:rsid w:val="00B933A5"/>
    <w:rsid w:val="00B94258"/>
    <w:rsid w:val="00B9459F"/>
    <w:rsid w:val="00B946FD"/>
    <w:rsid w:val="00B96996"/>
    <w:rsid w:val="00BA207E"/>
    <w:rsid w:val="00BA261F"/>
    <w:rsid w:val="00BA2A9F"/>
    <w:rsid w:val="00BA2E8A"/>
    <w:rsid w:val="00BA4FDB"/>
    <w:rsid w:val="00BB2732"/>
    <w:rsid w:val="00BB6758"/>
    <w:rsid w:val="00BC0949"/>
    <w:rsid w:val="00BC0E07"/>
    <w:rsid w:val="00BC0F51"/>
    <w:rsid w:val="00BC2197"/>
    <w:rsid w:val="00BC21FE"/>
    <w:rsid w:val="00BC2759"/>
    <w:rsid w:val="00BC2A89"/>
    <w:rsid w:val="00BC2CFC"/>
    <w:rsid w:val="00BC373D"/>
    <w:rsid w:val="00BC4C74"/>
    <w:rsid w:val="00BC5348"/>
    <w:rsid w:val="00BC5733"/>
    <w:rsid w:val="00BC5878"/>
    <w:rsid w:val="00BC7BC7"/>
    <w:rsid w:val="00BD0813"/>
    <w:rsid w:val="00BD081F"/>
    <w:rsid w:val="00BD1F92"/>
    <w:rsid w:val="00BD411D"/>
    <w:rsid w:val="00BD4452"/>
    <w:rsid w:val="00BD4ABF"/>
    <w:rsid w:val="00BD6623"/>
    <w:rsid w:val="00BE20F1"/>
    <w:rsid w:val="00BE2799"/>
    <w:rsid w:val="00BE2ED5"/>
    <w:rsid w:val="00BE393B"/>
    <w:rsid w:val="00BE4959"/>
    <w:rsid w:val="00BE4F73"/>
    <w:rsid w:val="00BE6518"/>
    <w:rsid w:val="00BE6DB4"/>
    <w:rsid w:val="00BE703B"/>
    <w:rsid w:val="00BE76F5"/>
    <w:rsid w:val="00BF0282"/>
    <w:rsid w:val="00BF0305"/>
    <w:rsid w:val="00BF10D5"/>
    <w:rsid w:val="00BF1241"/>
    <w:rsid w:val="00BF16E8"/>
    <w:rsid w:val="00BF2601"/>
    <w:rsid w:val="00BF2B89"/>
    <w:rsid w:val="00BF3100"/>
    <w:rsid w:val="00BF4E7B"/>
    <w:rsid w:val="00BF6588"/>
    <w:rsid w:val="00BF6757"/>
    <w:rsid w:val="00BF6B00"/>
    <w:rsid w:val="00BF6C97"/>
    <w:rsid w:val="00BF6D35"/>
    <w:rsid w:val="00BF7383"/>
    <w:rsid w:val="00C001F5"/>
    <w:rsid w:val="00C011CC"/>
    <w:rsid w:val="00C01250"/>
    <w:rsid w:val="00C014C2"/>
    <w:rsid w:val="00C027FE"/>
    <w:rsid w:val="00C0342E"/>
    <w:rsid w:val="00C0462B"/>
    <w:rsid w:val="00C05BE2"/>
    <w:rsid w:val="00C05FE4"/>
    <w:rsid w:val="00C063A6"/>
    <w:rsid w:val="00C122BA"/>
    <w:rsid w:val="00C1428A"/>
    <w:rsid w:val="00C14F0D"/>
    <w:rsid w:val="00C15F25"/>
    <w:rsid w:val="00C165E2"/>
    <w:rsid w:val="00C16603"/>
    <w:rsid w:val="00C168EC"/>
    <w:rsid w:val="00C208F9"/>
    <w:rsid w:val="00C20C88"/>
    <w:rsid w:val="00C225F0"/>
    <w:rsid w:val="00C22F36"/>
    <w:rsid w:val="00C24434"/>
    <w:rsid w:val="00C2456C"/>
    <w:rsid w:val="00C24E03"/>
    <w:rsid w:val="00C256ED"/>
    <w:rsid w:val="00C26CBD"/>
    <w:rsid w:val="00C303E5"/>
    <w:rsid w:val="00C30A23"/>
    <w:rsid w:val="00C31E09"/>
    <w:rsid w:val="00C33D42"/>
    <w:rsid w:val="00C33F82"/>
    <w:rsid w:val="00C343EC"/>
    <w:rsid w:val="00C347E5"/>
    <w:rsid w:val="00C34996"/>
    <w:rsid w:val="00C36295"/>
    <w:rsid w:val="00C41A78"/>
    <w:rsid w:val="00C41D4D"/>
    <w:rsid w:val="00C42543"/>
    <w:rsid w:val="00C42A70"/>
    <w:rsid w:val="00C46A89"/>
    <w:rsid w:val="00C46B80"/>
    <w:rsid w:val="00C470A9"/>
    <w:rsid w:val="00C477C4"/>
    <w:rsid w:val="00C504DB"/>
    <w:rsid w:val="00C510CF"/>
    <w:rsid w:val="00C5642B"/>
    <w:rsid w:val="00C6033E"/>
    <w:rsid w:val="00C60FB8"/>
    <w:rsid w:val="00C61A67"/>
    <w:rsid w:val="00C62B38"/>
    <w:rsid w:val="00C62FF8"/>
    <w:rsid w:val="00C632AF"/>
    <w:rsid w:val="00C63372"/>
    <w:rsid w:val="00C650EA"/>
    <w:rsid w:val="00C669CC"/>
    <w:rsid w:val="00C67C06"/>
    <w:rsid w:val="00C748AF"/>
    <w:rsid w:val="00C762DC"/>
    <w:rsid w:val="00C76377"/>
    <w:rsid w:val="00C81021"/>
    <w:rsid w:val="00C84B51"/>
    <w:rsid w:val="00C84E18"/>
    <w:rsid w:val="00C90C07"/>
    <w:rsid w:val="00C90C46"/>
    <w:rsid w:val="00C90E66"/>
    <w:rsid w:val="00C92C3D"/>
    <w:rsid w:val="00C94F61"/>
    <w:rsid w:val="00C95D8A"/>
    <w:rsid w:val="00C96729"/>
    <w:rsid w:val="00C97114"/>
    <w:rsid w:val="00C9737B"/>
    <w:rsid w:val="00C97BC2"/>
    <w:rsid w:val="00C97E3D"/>
    <w:rsid w:val="00C97E73"/>
    <w:rsid w:val="00CA0537"/>
    <w:rsid w:val="00CA156D"/>
    <w:rsid w:val="00CA35A6"/>
    <w:rsid w:val="00CA6014"/>
    <w:rsid w:val="00CA68D0"/>
    <w:rsid w:val="00CB429F"/>
    <w:rsid w:val="00CB4DE3"/>
    <w:rsid w:val="00CB6750"/>
    <w:rsid w:val="00CB7496"/>
    <w:rsid w:val="00CC0F1B"/>
    <w:rsid w:val="00CC1311"/>
    <w:rsid w:val="00CC1FCE"/>
    <w:rsid w:val="00CC2D5D"/>
    <w:rsid w:val="00CC340A"/>
    <w:rsid w:val="00CC3B87"/>
    <w:rsid w:val="00CC50C1"/>
    <w:rsid w:val="00CC5AE5"/>
    <w:rsid w:val="00CC61BC"/>
    <w:rsid w:val="00CD03AA"/>
    <w:rsid w:val="00CD101D"/>
    <w:rsid w:val="00CD1829"/>
    <w:rsid w:val="00CD4225"/>
    <w:rsid w:val="00CD788B"/>
    <w:rsid w:val="00CE284A"/>
    <w:rsid w:val="00CE5726"/>
    <w:rsid w:val="00CE7127"/>
    <w:rsid w:val="00CF08F9"/>
    <w:rsid w:val="00CF3B43"/>
    <w:rsid w:val="00CF3FA2"/>
    <w:rsid w:val="00CF4AB3"/>
    <w:rsid w:val="00D01BD7"/>
    <w:rsid w:val="00D034BB"/>
    <w:rsid w:val="00D0379F"/>
    <w:rsid w:val="00D055C9"/>
    <w:rsid w:val="00D105FB"/>
    <w:rsid w:val="00D11AA7"/>
    <w:rsid w:val="00D12778"/>
    <w:rsid w:val="00D12CF9"/>
    <w:rsid w:val="00D135CA"/>
    <w:rsid w:val="00D16B7F"/>
    <w:rsid w:val="00D16EC4"/>
    <w:rsid w:val="00D20498"/>
    <w:rsid w:val="00D20589"/>
    <w:rsid w:val="00D23871"/>
    <w:rsid w:val="00D24165"/>
    <w:rsid w:val="00D242B4"/>
    <w:rsid w:val="00D244D7"/>
    <w:rsid w:val="00D24C0F"/>
    <w:rsid w:val="00D30C2C"/>
    <w:rsid w:val="00D310E2"/>
    <w:rsid w:val="00D31713"/>
    <w:rsid w:val="00D31BC1"/>
    <w:rsid w:val="00D32D7C"/>
    <w:rsid w:val="00D36E01"/>
    <w:rsid w:val="00D411E6"/>
    <w:rsid w:val="00D41F6C"/>
    <w:rsid w:val="00D42112"/>
    <w:rsid w:val="00D42BE2"/>
    <w:rsid w:val="00D42DBE"/>
    <w:rsid w:val="00D43DDF"/>
    <w:rsid w:val="00D4403E"/>
    <w:rsid w:val="00D444D3"/>
    <w:rsid w:val="00D4453F"/>
    <w:rsid w:val="00D46DFD"/>
    <w:rsid w:val="00D470BF"/>
    <w:rsid w:val="00D501E7"/>
    <w:rsid w:val="00D50376"/>
    <w:rsid w:val="00D50A59"/>
    <w:rsid w:val="00D538F3"/>
    <w:rsid w:val="00D53EC1"/>
    <w:rsid w:val="00D542FC"/>
    <w:rsid w:val="00D623F2"/>
    <w:rsid w:val="00D6417F"/>
    <w:rsid w:val="00D64213"/>
    <w:rsid w:val="00D6590C"/>
    <w:rsid w:val="00D66B6F"/>
    <w:rsid w:val="00D72890"/>
    <w:rsid w:val="00D74ADB"/>
    <w:rsid w:val="00D74C63"/>
    <w:rsid w:val="00D7507D"/>
    <w:rsid w:val="00D75CBC"/>
    <w:rsid w:val="00D80967"/>
    <w:rsid w:val="00D81F81"/>
    <w:rsid w:val="00D83BC7"/>
    <w:rsid w:val="00D8555F"/>
    <w:rsid w:val="00D8614A"/>
    <w:rsid w:val="00D869BC"/>
    <w:rsid w:val="00D86EFF"/>
    <w:rsid w:val="00D90087"/>
    <w:rsid w:val="00D91926"/>
    <w:rsid w:val="00D945AA"/>
    <w:rsid w:val="00D945B5"/>
    <w:rsid w:val="00D9617D"/>
    <w:rsid w:val="00D96233"/>
    <w:rsid w:val="00D9639E"/>
    <w:rsid w:val="00D97FBE"/>
    <w:rsid w:val="00DA0152"/>
    <w:rsid w:val="00DA05BC"/>
    <w:rsid w:val="00DA0AB9"/>
    <w:rsid w:val="00DA1794"/>
    <w:rsid w:val="00DA2590"/>
    <w:rsid w:val="00DA4B02"/>
    <w:rsid w:val="00DA7BA2"/>
    <w:rsid w:val="00DA7DF7"/>
    <w:rsid w:val="00DA7FC0"/>
    <w:rsid w:val="00DB0BF7"/>
    <w:rsid w:val="00DB4E51"/>
    <w:rsid w:val="00DB5938"/>
    <w:rsid w:val="00DB5A04"/>
    <w:rsid w:val="00DB5B77"/>
    <w:rsid w:val="00DB5E2F"/>
    <w:rsid w:val="00DB6B1D"/>
    <w:rsid w:val="00DC0287"/>
    <w:rsid w:val="00DC02A8"/>
    <w:rsid w:val="00DC0730"/>
    <w:rsid w:val="00DC1841"/>
    <w:rsid w:val="00DC3778"/>
    <w:rsid w:val="00DC3B15"/>
    <w:rsid w:val="00DC3C9F"/>
    <w:rsid w:val="00DC5904"/>
    <w:rsid w:val="00DC60AB"/>
    <w:rsid w:val="00DD10ED"/>
    <w:rsid w:val="00DD1903"/>
    <w:rsid w:val="00DD28E5"/>
    <w:rsid w:val="00DD2F7F"/>
    <w:rsid w:val="00DD37F4"/>
    <w:rsid w:val="00DD3BC2"/>
    <w:rsid w:val="00DD50C1"/>
    <w:rsid w:val="00DD7DB1"/>
    <w:rsid w:val="00DE1213"/>
    <w:rsid w:val="00DE1B65"/>
    <w:rsid w:val="00DE2D90"/>
    <w:rsid w:val="00DE6D12"/>
    <w:rsid w:val="00DE6D75"/>
    <w:rsid w:val="00DF0099"/>
    <w:rsid w:val="00DF0635"/>
    <w:rsid w:val="00DF0D5D"/>
    <w:rsid w:val="00DF13F5"/>
    <w:rsid w:val="00DF279F"/>
    <w:rsid w:val="00DF2F2E"/>
    <w:rsid w:val="00DF418A"/>
    <w:rsid w:val="00DF4C50"/>
    <w:rsid w:val="00DF5D76"/>
    <w:rsid w:val="00DF691D"/>
    <w:rsid w:val="00DF6D89"/>
    <w:rsid w:val="00E029EE"/>
    <w:rsid w:val="00E036F7"/>
    <w:rsid w:val="00E0482B"/>
    <w:rsid w:val="00E04B0A"/>
    <w:rsid w:val="00E04C7B"/>
    <w:rsid w:val="00E05844"/>
    <w:rsid w:val="00E1023E"/>
    <w:rsid w:val="00E107E0"/>
    <w:rsid w:val="00E116B0"/>
    <w:rsid w:val="00E11792"/>
    <w:rsid w:val="00E12B62"/>
    <w:rsid w:val="00E137A6"/>
    <w:rsid w:val="00E166A7"/>
    <w:rsid w:val="00E16CF3"/>
    <w:rsid w:val="00E1746D"/>
    <w:rsid w:val="00E20D30"/>
    <w:rsid w:val="00E23277"/>
    <w:rsid w:val="00E24FF0"/>
    <w:rsid w:val="00E27E16"/>
    <w:rsid w:val="00E300E3"/>
    <w:rsid w:val="00E314B4"/>
    <w:rsid w:val="00E32098"/>
    <w:rsid w:val="00E3368B"/>
    <w:rsid w:val="00E3414D"/>
    <w:rsid w:val="00E36221"/>
    <w:rsid w:val="00E409FB"/>
    <w:rsid w:val="00E4676A"/>
    <w:rsid w:val="00E50171"/>
    <w:rsid w:val="00E53A78"/>
    <w:rsid w:val="00E54CC4"/>
    <w:rsid w:val="00E559BE"/>
    <w:rsid w:val="00E55DF5"/>
    <w:rsid w:val="00E5628E"/>
    <w:rsid w:val="00E56E76"/>
    <w:rsid w:val="00E60194"/>
    <w:rsid w:val="00E62798"/>
    <w:rsid w:val="00E62A07"/>
    <w:rsid w:val="00E62D3E"/>
    <w:rsid w:val="00E644CD"/>
    <w:rsid w:val="00E659F1"/>
    <w:rsid w:val="00E66E93"/>
    <w:rsid w:val="00E7028E"/>
    <w:rsid w:val="00E7305E"/>
    <w:rsid w:val="00E73BF3"/>
    <w:rsid w:val="00E73C1A"/>
    <w:rsid w:val="00E7458E"/>
    <w:rsid w:val="00E7473A"/>
    <w:rsid w:val="00E77C90"/>
    <w:rsid w:val="00E80963"/>
    <w:rsid w:val="00E822D8"/>
    <w:rsid w:val="00E93065"/>
    <w:rsid w:val="00E94BE4"/>
    <w:rsid w:val="00E95C27"/>
    <w:rsid w:val="00E960F7"/>
    <w:rsid w:val="00E96180"/>
    <w:rsid w:val="00EA050D"/>
    <w:rsid w:val="00EA0BE1"/>
    <w:rsid w:val="00EA0D62"/>
    <w:rsid w:val="00EA18A9"/>
    <w:rsid w:val="00EA27AC"/>
    <w:rsid w:val="00EA3FA5"/>
    <w:rsid w:val="00EA4D08"/>
    <w:rsid w:val="00EA66AE"/>
    <w:rsid w:val="00EB3365"/>
    <w:rsid w:val="00EB3A4E"/>
    <w:rsid w:val="00EB5809"/>
    <w:rsid w:val="00EB5912"/>
    <w:rsid w:val="00EB6885"/>
    <w:rsid w:val="00EC0F9B"/>
    <w:rsid w:val="00EC103D"/>
    <w:rsid w:val="00EC17DB"/>
    <w:rsid w:val="00EC4E1D"/>
    <w:rsid w:val="00EC54AF"/>
    <w:rsid w:val="00ED0EB6"/>
    <w:rsid w:val="00ED1471"/>
    <w:rsid w:val="00ED3B61"/>
    <w:rsid w:val="00ED5234"/>
    <w:rsid w:val="00ED5469"/>
    <w:rsid w:val="00ED5663"/>
    <w:rsid w:val="00ED6AB0"/>
    <w:rsid w:val="00EE2754"/>
    <w:rsid w:val="00EE3CC8"/>
    <w:rsid w:val="00EE4B39"/>
    <w:rsid w:val="00EE589B"/>
    <w:rsid w:val="00EE591D"/>
    <w:rsid w:val="00EE5DC7"/>
    <w:rsid w:val="00EE63E8"/>
    <w:rsid w:val="00EF014D"/>
    <w:rsid w:val="00EF0C03"/>
    <w:rsid w:val="00EF20C3"/>
    <w:rsid w:val="00EF23D5"/>
    <w:rsid w:val="00EF2A6E"/>
    <w:rsid w:val="00EF5577"/>
    <w:rsid w:val="00EF56FC"/>
    <w:rsid w:val="00EF5B4A"/>
    <w:rsid w:val="00EF5F6B"/>
    <w:rsid w:val="00EF63AF"/>
    <w:rsid w:val="00EF74FA"/>
    <w:rsid w:val="00EF7614"/>
    <w:rsid w:val="00F00077"/>
    <w:rsid w:val="00F004AF"/>
    <w:rsid w:val="00F00FD1"/>
    <w:rsid w:val="00F01753"/>
    <w:rsid w:val="00F01842"/>
    <w:rsid w:val="00F01E4D"/>
    <w:rsid w:val="00F0227E"/>
    <w:rsid w:val="00F0375D"/>
    <w:rsid w:val="00F03B53"/>
    <w:rsid w:val="00F04E89"/>
    <w:rsid w:val="00F04FE9"/>
    <w:rsid w:val="00F05CBC"/>
    <w:rsid w:val="00F06BCC"/>
    <w:rsid w:val="00F07A68"/>
    <w:rsid w:val="00F12160"/>
    <w:rsid w:val="00F13595"/>
    <w:rsid w:val="00F13A1D"/>
    <w:rsid w:val="00F148A4"/>
    <w:rsid w:val="00F14F70"/>
    <w:rsid w:val="00F16BC9"/>
    <w:rsid w:val="00F176A4"/>
    <w:rsid w:val="00F178A3"/>
    <w:rsid w:val="00F21B56"/>
    <w:rsid w:val="00F2202C"/>
    <w:rsid w:val="00F22250"/>
    <w:rsid w:val="00F23D1C"/>
    <w:rsid w:val="00F243B9"/>
    <w:rsid w:val="00F24D00"/>
    <w:rsid w:val="00F3038C"/>
    <w:rsid w:val="00F31A37"/>
    <w:rsid w:val="00F327C0"/>
    <w:rsid w:val="00F33CAC"/>
    <w:rsid w:val="00F33EE7"/>
    <w:rsid w:val="00F355FB"/>
    <w:rsid w:val="00F40F02"/>
    <w:rsid w:val="00F42176"/>
    <w:rsid w:val="00F42768"/>
    <w:rsid w:val="00F4309E"/>
    <w:rsid w:val="00F45448"/>
    <w:rsid w:val="00F45CFA"/>
    <w:rsid w:val="00F45E4B"/>
    <w:rsid w:val="00F4615A"/>
    <w:rsid w:val="00F475B3"/>
    <w:rsid w:val="00F47777"/>
    <w:rsid w:val="00F50125"/>
    <w:rsid w:val="00F542FB"/>
    <w:rsid w:val="00F55FCD"/>
    <w:rsid w:val="00F57D8A"/>
    <w:rsid w:val="00F60820"/>
    <w:rsid w:val="00F61CF8"/>
    <w:rsid w:val="00F62F96"/>
    <w:rsid w:val="00F63924"/>
    <w:rsid w:val="00F63F32"/>
    <w:rsid w:val="00F669E0"/>
    <w:rsid w:val="00F67536"/>
    <w:rsid w:val="00F67703"/>
    <w:rsid w:val="00F7044D"/>
    <w:rsid w:val="00F72FFD"/>
    <w:rsid w:val="00F73BE1"/>
    <w:rsid w:val="00F744C1"/>
    <w:rsid w:val="00F74CA8"/>
    <w:rsid w:val="00F80FC8"/>
    <w:rsid w:val="00F819EB"/>
    <w:rsid w:val="00F84505"/>
    <w:rsid w:val="00F85990"/>
    <w:rsid w:val="00F85C97"/>
    <w:rsid w:val="00F90B6E"/>
    <w:rsid w:val="00F92934"/>
    <w:rsid w:val="00F93A68"/>
    <w:rsid w:val="00F94915"/>
    <w:rsid w:val="00F9655C"/>
    <w:rsid w:val="00F9776C"/>
    <w:rsid w:val="00F9777C"/>
    <w:rsid w:val="00FA0CB3"/>
    <w:rsid w:val="00FA1935"/>
    <w:rsid w:val="00FA356E"/>
    <w:rsid w:val="00FA4223"/>
    <w:rsid w:val="00FA59DE"/>
    <w:rsid w:val="00FA602B"/>
    <w:rsid w:val="00FA65DC"/>
    <w:rsid w:val="00FA6642"/>
    <w:rsid w:val="00FB0717"/>
    <w:rsid w:val="00FB3C91"/>
    <w:rsid w:val="00FB4756"/>
    <w:rsid w:val="00FB74AA"/>
    <w:rsid w:val="00FC026D"/>
    <w:rsid w:val="00FC0663"/>
    <w:rsid w:val="00FC0DFF"/>
    <w:rsid w:val="00FC4678"/>
    <w:rsid w:val="00FC4DFA"/>
    <w:rsid w:val="00FC518C"/>
    <w:rsid w:val="00FC52C9"/>
    <w:rsid w:val="00FC5450"/>
    <w:rsid w:val="00FC7766"/>
    <w:rsid w:val="00FD15E1"/>
    <w:rsid w:val="00FD49D0"/>
    <w:rsid w:val="00FD75EB"/>
    <w:rsid w:val="00FE0CD2"/>
    <w:rsid w:val="00FE7495"/>
    <w:rsid w:val="00FE7E8F"/>
    <w:rsid w:val="00FF0837"/>
    <w:rsid w:val="00FF29FC"/>
    <w:rsid w:val="00FF3FCD"/>
    <w:rsid w:val="00FF48D9"/>
    <w:rsid w:val="00FF4BE3"/>
    <w:rsid w:val="00FF644F"/>
    <w:rsid w:val="00FF6CCD"/>
    <w:rsid w:val="00FF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  <w14:docId w14:val="1700FFDE"/>
  <w15:docId w15:val="{6FD8981C-0E9D-4D7C-B051-156EE1264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8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8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5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D2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62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3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A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112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15A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A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5A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A96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86482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482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customStyle="1" w:styleId="1">
    <w:name w:val="Πλέγμα πίνακα1"/>
    <w:basedOn w:val="TableNormal"/>
    <w:next w:val="TableGrid"/>
    <w:uiPriority w:val="39"/>
    <w:rsid w:val="00124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72B"/>
  </w:style>
  <w:style w:type="paragraph" w:styleId="Footer">
    <w:name w:val="footer"/>
    <w:basedOn w:val="Normal"/>
    <w:link w:val="FooterChar"/>
    <w:uiPriority w:val="99"/>
    <w:unhideWhenUsed/>
    <w:rsid w:val="00413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7ED7DDA1346648AAAF4183CB8204BB" ma:contentTypeVersion="12" ma:contentTypeDescription="Create a new document." ma:contentTypeScope="" ma:versionID="d9ef58a1b5146c45a21676d67f377d4e">
  <xsd:schema xmlns:xsd="http://www.w3.org/2001/XMLSchema" xmlns:xs="http://www.w3.org/2001/XMLSchema" xmlns:p="http://schemas.microsoft.com/office/2006/metadata/properties" xmlns:ns2="fe1c8d5e-a192-45db-bb89-6d2d4cab9231" xmlns:ns3="a36eeceb-3a5b-4cd2-8834-5a8b70b607c6" targetNamespace="http://schemas.microsoft.com/office/2006/metadata/properties" ma:root="true" ma:fieldsID="f5daebbc719bc4707a857990faeb73d5" ns2:_="" ns3:_="">
    <xsd:import namespace="fe1c8d5e-a192-45db-bb89-6d2d4cab9231"/>
    <xsd:import namespace="a36eeceb-3a5b-4cd2-8834-5a8b70b607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1c8d5e-a192-45db-bb89-6d2d4cab92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eeceb-3a5b-4cd2-8834-5a8b70b607c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5DF318-CDC8-4626-90E6-FA4C30EE68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20F4DD8-4151-418D-A9F2-EA71D1AE042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5664A10-C710-4C08-B751-6E84EDE3C2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1c8d5e-a192-45db-bb89-6d2d4cab9231"/>
    <ds:schemaRef ds:uri="a36eeceb-3a5b-4cd2-8834-5a8b70b607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DD03F44-012A-4BF2-92FD-DEFEE30C39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9</Pages>
  <Words>8184</Words>
  <Characters>46651</Characters>
  <Application>Microsoft Office Word</Application>
  <DocSecurity>0</DocSecurity>
  <Lines>388</Lines>
  <Paragraphs>10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Dash</dc:creator>
  <cp:keywords/>
  <dc:description/>
  <cp:lastModifiedBy>Fanélie BAUER</cp:lastModifiedBy>
  <cp:revision>56</cp:revision>
  <cp:lastPrinted>2021-02-12T14:01:00Z</cp:lastPrinted>
  <dcterms:created xsi:type="dcterms:W3CDTF">2021-03-24T20:45:00Z</dcterms:created>
  <dcterms:modified xsi:type="dcterms:W3CDTF">2021-07-20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7ED7DDA1346648AAAF4183CB8204BB</vt:lpwstr>
  </property>
</Properties>
</file>